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0DD35D" w14:textId="1DC40C5A" w:rsidR="00486556" w:rsidRDefault="00486556" w:rsidP="00486556">
      <w:pPr>
        <w:pStyle w:val="1"/>
        <w:numPr>
          <w:ilvl w:val="0"/>
          <w:numId w:val="0"/>
        </w:numPr>
        <w:rPr>
          <w:rFonts w:eastAsiaTheme="minorEastAsia"/>
          <w:bCs/>
          <w:lang w:eastAsia="ja-JP"/>
        </w:rPr>
      </w:pPr>
      <w:r w:rsidRPr="00681DF4">
        <w:rPr>
          <w:bCs/>
          <w:lang w:eastAsia="ja-JP"/>
        </w:rPr>
        <w:t xml:space="preserve">Supplementary </w:t>
      </w:r>
      <w:r w:rsidR="002D6FF6">
        <w:rPr>
          <w:rFonts w:eastAsiaTheme="minorEastAsia" w:hint="eastAsia"/>
          <w:bCs/>
          <w:lang w:eastAsia="ja-JP"/>
        </w:rPr>
        <w:t>Table</w:t>
      </w:r>
      <w:r w:rsidRPr="00681DF4">
        <w:rPr>
          <w:bCs/>
          <w:lang w:eastAsia="ja-JP"/>
        </w:rPr>
        <w:t xml:space="preserve"> Legends</w:t>
      </w:r>
    </w:p>
    <w:p w14:paraId="617ED4D8" w14:textId="46B614D4" w:rsidR="00486556" w:rsidRPr="00486556" w:rsidRDefault="00486556" w:rsidP="00486556">
      <w:pPr>
        <w:rPr>
          <w:lang w:eastAsia="ja-JP"/>
        </w:rPr>
      </w:pPr>
      <w:r w:rsidRPr="00486556">
        <w:rPr>
          <w:b/>
          <w:bCs/>
          <w:lang w:eastAsia="ja-JP"/>
        </w:rPr>
        <w:t>Table S1</w:t>
      </w:r>
      <w:r w:rsidRPr="00486556">
        <w:rPr>
          <w:lang w:eastAsia="ja-JP"/>
        </w:rPr>
        <w:t xml:space="preserve">. The mean values of srFCD in each ROI in Hammers atlas. Only multiple comparison correction-survived 36 regions (corresponding to </w:t>
      </w:r>
      <w:r w:rsidR="002D6FF6" w:rsidRPr="00930C91">
        <w:rPr>
          <w:lang w:eastAsia="ja-JP"/>
        </w:rPr>
        <w:t>Fig</w:t>
      </w:r>
      <w:r w:rsidR="002D6FF6">
        <w:rPr>
          <w:rFonts w:hint="eastAsia"/>
          <w:lang w:eastAsia="ja-JP"/>
        </w:rPr>
        <w:t>ure</w:t>
      </w:r>
      <w:r w:rsidRPr="00486556">
        <w:rPr>
          <w:lang w:eastAsia="ja-JP"/>
        </w:rPr>
        <w:t xml:space="preserve"> 2A) were displayed. Values are shown as mean ± SD.</w:t>
      </w:r>
    </w:p>
    <w:p w14:paraId="29E27E84" w14:textId="18D01412" w:rsidR="00486556" w:rsidRDefault="00486556" w:rsidP="00486556">
      <w:pPr>
        <w:rPr>
          <w:lang w:eastAsia="ja-JP"/>
        </w:rPr>
      </w:pPr>
      <w:r w:rsidRPr="00486556">
        <w:rPr>
          <w:b/>
          <w:bCs/>
          <w:lang w:eastAsia="ja-JP"/>
        </w:rPr>
        <w:t>Table S2</w:t>
      </w:r>
      <w:r w:rsidRPr="00486556">
        <w:rPr>
          <w:lang w:eastAsia="ja-JP"/>
        </w:rPr>
        <w:t xml:space="preserve">. The mean values of lrFCD in each ROI in Hammers atlas. Only multiple comparison correction-survived 46 regions (corresponding to </w:t>
      </w:r>
      <w:r w:rsidR="002D6FF6" w:rsidRPr="00930C91">
        <w:rPr>
          <w:lang w:eastAsia="ja-JP"/>
        </w:rPr>
        <w:t>Fig</w:t>
      </w:r>
      <w:r w:rsidR="002D6FF6">
        <w:rPr>
          <w:rFonts w:hint="eastAsia"/>
          <w:lang w:eastAsia="ja-JP"/>
        </w:rPr>
        <w:t>ure</w:t>
      </w:r>
      <w:r w:rsidRPr="00486556">
        <w:rPr>
          <w:lang w:eastAsia="ja-JP"/>
        </w:rPr>
        <w:t xml:space="preserve"> 2B)  were displayed. Values are shown as mean ± SD.</w:t>
      </w:r>
    </w:p>
    <w:p w14:paraId="31742C00" w14:textId="3BE467BF" w:rsidR="00486556" w:rsidRDefault="00486556" w:rsidP="00486556">
      <w:pPr>
        <w:rPr>
          <w:lang w:eastAsia="ja-JP"/>
        </w:rPr>
      </w:pPr>
      <w:r w:rsidRPr="00486556">
        <w:rPr>
          <w:b/>
          <w:bCs/>
          <w:lang w:eastAsia="ja-JP"/>
        </w:rPr>
        <w:t>Table S3</w:t>
      </w:r>
      <w:r w:rsidRPr="00486556">
        <w:rPr>
          <w:lang w:eastAsia="ja-JP"/>
        </w:rPr>
        <w:t>. Results of the spin-test in the correlation between SUVR and srFCD about the survived 3</w:t>
      </w:r>
      <w:r w:rsidR="00CA6EA6">
        <w:rPr>
          <w:rFonts w:hint="eastAsia"/>
          <w:lang w:eastAsia="ja-JP"/>
        </w:rPr>
        <w:t>3</w:t>
      </w:r>
      <w:r w:rsidRPr="00486556">
        <w:rPr>
          <w:lang w:eastAsia="ja-JP"/>
        </w:rPr>
        <w:t xml:space="preserve"> regions and 7 networks in step 1. Each p-value is the one that is the number of the null correlations outperforming the real correlation being divided by 1000 in each ROI or network. p &lt; 0.001 means that the real correlation denied the null hypothesis all times. CEN: Central Executive Network, DAN: Dorsal Attention Network, DMN: Default Mode Network, LIM: Limbic Network, SN: Salience Ventral Attention Network, SOM: Somatomotor Network, VIS: Visual Network.</w:t>
      </w:r>
    </w:p>
    <w:p w14:paraId="02CDB348" w14:textId="1DE174C0" w:rsidR="00486556" w:rsidRDefault="00486556" w:rsidP="00486556">
      <w:pPr>
        <w:rPr>
          <w:lang w:eastAsia="ja-JP"/>
        </w:rPr>
      </w:pPr>
      <w:r w:rsidRPr="00486556">
        <w:rPr>
          <w:b/>
          <w:bCs/>
          <w:lang w:eastAsia="ja-JP"/>
        </w:rPr>
        <w:t>Table S4</w:t>
      </w:r>
      <w:r w:rsidRPr="00486556">
        <w:rPr>
          <w:lang w:eastAsia="ja-JP"/>
        </w:rPr>
        <w:t>. Results of the spin-test in the correlation between SUVR and lrFCD about the survived 4</w:t>
      </w:r>
      <w:r w:rsidR="00CA6EA6">
        <w:rPr>
          <w:rFonts w:hint="eastAsia"/>
          <w:lang w:eastAsia="ja-JP"/>
        </w:rPr>
        <w:t>0</w:t>
      </w:r>
      <w:r w:rsidRPr="00486556">
        <w:rPr>
          <w:lang w:eastAsia="ja-JP"/>
        </w:rPr>
        <w:t xml:space="preserve"> regions and 7 networks in step 1. Each p-value is the one that is the number of the null correlations outperforming the real correlation being divided by 1000 in each ROI or network. p &lt; 0.001 means that the real correlation denied the null hypothesis all times. CEN: Central Executive Network, DAN: Dorsal Attention Network, DMN: Default Mode Network, LIM: Limbic Network, SN: Salience Ventral Attention Network, SOM: Somatomotor Network, VIS: Visual Network.</w:t>
      </w:r>
    </w:p>
    <w:p w14:paraId="7FD78E23" w14:textId="154051B2" w:rsidR="009C3E2D" w:rsidRDefault="009C3E2D" w:rsidP="009C3E2D">
      <w:pPr>
        <w:rPr>
          <w:bCs/>
          <w:lang w:eastAsia="ja-JP"/>
        </w:rPr>
      </w:pPr>
      <w:r w:rsidRPr="005C1E9B">
        <w:rPr>
          <w:b/>
          <w:bCs/>
          <w:lang w:eastAsia="ja-JP"/>
        </w:rPr>
        <w:t>Table S</w:t>
      </w:r>
      <w:r>
        <w:rPr>
          <w:rFonts w:hint="eastAsia"/>
          <w:b/>
          <w:bCs/>
          <w:lang w:eastAsia="ja-JP"/>
        </w:rPr>
        <w:t>5</w:t>
      </w:r>
      <w:r w:rsidRPr="005C1E9B">
        <w:rPr>
          <w:bCs/>
          <w:lang w:eastAsia="ja-JP"/>
        </w:rPr>
        <w:t xml:space="preserve">. Results of the spin-test in the correlation between SUVR and </w:t>
      </w:r>
      <w:r>
        <w:rPr>
          <w:rFonts w:hint="eastAsia"/>
          <w:bCs/>
          <w:lang w:eastAsia="ja-JP"/>
        </w:rPr>
        <w:t>g</w:t>
      </w:r>
      <w:r w:rsidRPr="005C1E9B">
        <w:rPr>
          <w:bCs/>
          <w:lang w:eastAsia="ja-JP"/>
        </w:rPr>
        <w:t>FCD about the survived 4</w:t>
      </w:r>
      <w:r w:rsidR="00CA6EA6">
        <w:rPr>
          <w:rFonts w:hint="eastAsia"/>
          <w:bCs/>
          <w:lang w:eastAsia="ja-JP"/>
        </w:rPr>
        <w:t>0</w:t>
      </w:r>
      <w:r w:rsidRPr="005C1E9B">
        <w:rPr>
          <w:bCs/>
          <w:lang w:eastAsia="ja-JP"/>
        </w:rPr>
        <w:t xml:space="preserve"> regions and 7 networks in step 1. Each p-value is the one that is the number of the </w:t>
      </w:r>
      <w:r w:rsidRPr="005C1E9B">
        <w:rPr>
          <w:rFonts w:hint="eastAsia"/>
          <w:bCs/>
          <w:lang w:eastAsia="ja-JP"/>
        </w:rPr>
        <w:t xml:space="preserve">null correlations </w:t>
      </w:r>
      <w:r w:rsidRPr="005C1E9B">
        <w:rPr>
          <w:bCs/>
          <w:lang w:eastAsia="ja-JP"/>
        </w:rPr>
        <w:t>outperforming t</w:t>
      </w:r>
      <w:r w:rsidRPr="005C1E9B">
        <w:rPr>
          <w:rFonts w:hint="eastAsia"/>
          <w:bCs/>
          <w:lang w:eastAsia="ja-JP"/>
        </w:rPr>
        <w:t xml:space="preserve">he </w:t>
      </w:r>
      <w:r w:rsidRPr="005C1E9B">
        <w:rPr>
          <w:bCs/>
          <w:lang w:eastAsia="ja-JP"/>
        </w:rPr>
        <w:t>real correlation</w:t>
      </w:r>
      <w:r w:rsidRPr="005C1E9B">
        <w:rPr>
          <w:rFonts w:hint="eastAsia"/>
          <w:bCs/>
          <w:lang w:eastAsia="ja-JP"/>
        </w:rPr>
        <w:t xml:space="preserve"> </w:t>
      </w:r>
      <w:r w:rsidRPr="005C1E9B">
        <w:rPr>
          <w:bCs/>
          <w:lang w:eastAsia="ja-JP"/>
        </w:rPr>
        <w:t>being divided by 1000 in each ROI or network. p &lt; 0.001 means that the real correlation denied the null hypothesis all times. CEN: Central Executive Network, DAN: Dorsal Attention Network, DMN: Default Mode Network, LIM: Limbic Network, SN: Salience Ventral Attention Network, SOM: Somatomotor Network, VIS: Visual Network.</w:t>
      </w:r>
    </w:p>
    <w:p w14:paraId="643831CF" w14:textId="47018C90" w:rsidR="00ED372C" w:rsidRDefault="00ED372C" w:rsidP="00ED372C">
      <w:pPr>
        <w:spacing w:before="240"/>
        <w:rPr>
          <w:bCs/>
          <w:lang w:eastAsia="ja-JP"/>
        </w:rPr>
      </w:pPr>
      <w:r w:rsidRPr="005C1E9B">
        <w:rPr>
          <w:b/>
          <w:bCs/>
          <w:lang w:eastAsia="ja-JP"/>
        </w:rPr>
        <w:t>Table S</w:t>
      </w:r>
      <w:r>
        <w:rPr>
          <w:rFonts w:hint="eastAsia"/>
          <w:b/>
          <w:bCs/>
          <w:lang w:eastAsia="ja-JP"/>
        </w:rPr>
        <w:t>6</w:t>
      </w:r>
      <w:r w:rsidRPr="005C1E9B">
        <w:rPr>
          <w:bCs/>
          <w:lang w:eastAsia="ja-JP"/>
        </w:rPr>
        <w:t>.</w:t>
      </w:r>
      <w:r>
        <w:rPr>
          <w:rFonts w:hint="eastAsia"/>
          <w:bCs/>
          <w:lang w:eastAsia="ja-JP"/>
        </w:rPr>
        <w:t xml:space="preserve"> </w:t>
      </w:r>
      <w:r w:rsidR="00634587" w:rsidRPr="00634587">
        <w:rPr>
          <w:bCs/>
          <w:lang w:eastAsia="ja-JP"/>
        </w:rPr>
        <w:t xml:space="preserve">The results of the Kolmogorov-Smirnov test in the SUVR, srFCD, lrFCD, and gFCD images in thirty-five healthy participants (shown as HC01 to HC35 in the Table). D: statistical value of the Kolmogorov-Smirnov test, p-value: p-value against the null hypothesis about the normality distribution. P-value &lt; 0.05 was defined as significant. </w:t>
      </w:r>
      <w:r>
        <w:rPr>
          <w:rFonts w:hint="eastAsia"/>
          <w:bCs/>
          <w:lang w:eastAsia="ja-JP"/>
        </w:rPr>
        <w:t xml:space="preserve"> </w:t>
      </w:r>
    </w:p>
    <w:p w14:paraId="6EAB981D" w14:textId="6652995F" w:rsidR="00ED372C" w:rsidRDefault="00ED372C" w:rsidP="00ED372C">
      <w:pPr>
        <w:spacing w:before="240"/>
        <w:rPr>
          <w:lang w:eastAsia="ja-JP"/>
        </w:rPr>
      </w:pPr>
      <w:r w:rsidRPr="00ED372C">
        <w:rPr>
          <w:rFonts w:hint="eastAsia"/>
          <w:b/>
          <w:bCs/>
          <w:lang w:eastAsia="ja-JP"/>
        </w:rPr>
        <w:t>Table S7.</w:t>
      </w:r>
      <w:r>
        <w:rPr>
          <w:rFonts w:hint="eastAsia"/>
          <w:lang w:eastAsia="ja-JP"/>
        </w:rPr>
        <w:t xml:space="preserve"> The results of the Shapiro-Wilk test of </w:t>
      </w:r>
      <w:r w:rsidR="00E42866">
        <w:rPr>
          <w:rFonts w:hint="eastAsia"/>
          <w:lang w:eastAsia="ja-JP"/>
        </w:rPr>
        <w:t xml:space="preserve">the </w:t>
      </w:r>
      <w:r w:rsidR="004D4395">
        <w:rPr>
          <w:rFonts w:hint="eastAsia"/>
          <w:lang w:eastAsia="ja-JP"/>
        </w:rPr>
        <w:t xml:space="preserve">mean </w:t>
      </w:r>
      <w:r>
        <w:rPr>
          <w:rFonts w:hint="eastAsia"/>
          <w:lang w:eastAsia="ja-JP"/>
        </w:rPr>
        <w:t>correlation</w:t>
      </w:r>
      <w:r w:rsidR="00E42866">
        <w:rPr>
          <w:rFonts w:hint="eastAsia"/>
          <w:lang w:eastAsia="ja-JP"/>
        </w:rPr>
        <w:t>s</w:t>
      </w:r>
      <w:r>
        <w:rPr>
          <w:rFonts w:hint="eastAsia"/>
          <w:lang w:eastAsia="ja-JP"/>
        </w:rPr>
        <w:t xml:space="preserve"> between SUVR and srFCD, srFCD mean values in 83 ROIs</w:t>
      </w:r>
      <w:r w:rsidR="00E42866">
        <w:rPr>
          <w:rFonts w:hint="eastAsia"/>
          <w:lang w:eastAsia="ja-JP"/>
        </w:rPr>
        <w:t xml:space="preserve"> in Hammers Atlas</w:t>
      </w:r>
      <w:r w:rsidR="004D4395">
        <w:rPr>
          <w:rFonts w:hint="eastAsia"/>
          <w:lang w:eastAsia="ja-JP"/>
        </w:rPr>
        <w:t xml:space="preserve"> in thirty-five healthy participants</w:t>
      </w:r>
      <w:r>
        <w:rPr>
          <w:rFonts w:hint="eastAsia"/>
          <w:lang w:eastAsia="ja-JP"/>
        </w:rPr>
        <w:t>, correlation</w:t>
      </w:r>
      <w:r w:rsidR="00E42866">
        <w:rPr>
          <w:rFonts w:hint="eastAsia"/>
          <w:lang w:eastAsia="ja-JP"/>
        </w:rPr>
        <w:t>s</w:t>
      </w:r>
      <w:r>
        <w:rPr>
          <w:rFonts w:hint="eastAsia"/>
          <w:lang w:eastAsia="ja-JP"/>
        </w:rPr>
        <w:t xml:space="preserve"> between SUVR and lrFCD, </w:t>
      </w:r>
      <w:r w:rsidR="00E1491C">
        <w:rPr>
          <w:rFonts w:hint="eastAsia"/>
          <w:lang w:eastAsia="ja-JP"/>
        </w:rPr>
        <w:t xml:space="preserve">and </w:t>
      </w:r>
      <w:r>
        <w:rPr>
          <w:rFonts w:hint="eastAsia"/>
          <w:lang w:eastAsia="ja-JP"/>
        </w:rPr>
        <w:t xml:space="preserve">lrFCD mean values in </w:t>
      </w:r>
      <w:r w:rsidR="00E42866">
        <w:rPr>
          <w:rFonts w:hint="eastAsia"/>
          <w:lang w:eastAsia="ja-JP"/>
        </w:rPr>
        <w:t xml:space="preserve">83 </w:t>
      </w:r>
      <w:r>
        <w:rPr>
          <w:rFonts w:hint="eastAsia"/>
          <w:lang w:eastAsia="ja-JP"/>
        </w:rPr>
        <w:t>ROIs</w:t>
      </w:r>
      <w:r w:rsidR="00E42866">
        <w:rPr>
          <w:rFonts w:hint="eastAsia"/>
          <w:lang w:eastAsia="ja-JP"/>
        </w:rPr>
        <w:t xml:space="preserve"> in Hammers Atlas</w:t>
      </w:r>
      <w:r>
        <w:rPr>
          <w:rFonts w:hint="eastAsia"/>
          <w:lang w:eastAsia="ja-JP"/>
        </w:rPr>
        <w:t xml:space="preserve">. W: statistical value of the Shapiro-Wilk test, p-value: </w:t>
      </w:r>
      <w:bookmarkStart w:id="0" w:name="_Hlk180690931"/>
      <w:r w:rsidR="00995B0F" w:rsidRPr="00995B0F">
        <w:rPr>
          <w:lang w:eastAsia="ja-JP"/>
        </w:rPr>
        <w:t>p-value for testing the null hypothesis that each variable follows a normal distribution.</w:t>
      </w:r>
      <w:bookmarkEnd w:id="0"/>
      <w:r>
        <w:rPr>
          <w:rFonts w:hint="eastAsia"/>
          <w:lang w:eastAsia="ja-JP"/>
        </w:rPr>
        <w:t xml:space="preserve"> P-value &lt; 0.05 was defined as significant.</w:t>
      </w:r>
    </w:p>
    <w:p w14:paraId="1760911C" w14:textId="77777777" w:rsidR="00ED372C" w:rsidRDefault="00ED372C" w:rsidP="00ED372C">
      <w:pPr>
        <w:spacing w:before="240"/>
        <w:rPr>
          <w:bCs/>
          <w:lang w:eastAsia="ja-JP"/>
        </w:rPr>
      </w:pPr>
    </w:p>
    <w:p w14:paraId="6E282135" w14:textId="35684D6A" w:rsidR="008D634A" w:rsidRDefault="008D634A" w:rsidP="008D634A">
      <w:pPr>
        <w:pStyle w:val="1"/>
        <w:numPr>
          <w:ilvl w:val="0"/>
          <w:numId w:val="0"/>
        </w:numPr>
        <w:rPr>
          <w:rFonts w:eastAsiaTheme="minorEastAsia"/>
          <w:bCs/>
          <w:lang w:eastAsia="ja-JP"/>
        </w:rPr>
      </w:pPr>
      <w:r w:rsidRPr="00681DF4">
        <w:rPr>
          <w:bCs/>
          <w:lang w:eastAsia="ja-JP"/>
        </w:rPr>
        <w:lastRenderedPageBreak/>
        <w:t xml:space="preserve">Supplementary </w:t>
      </w:r>
      <w:r>
        <w:rPr>
          <w:rFonts w:eastAsiaTheme="minorEastAsia" w:hint="eastAsia"/>
          <w:bCs/>
          <w:lang w:eastAsia="ja-JP"/>
        </w:rPr>
        <w:t>Figure</w:t>
      </w:r>
      <w:r w:rsidRPr="00681DF4">
        <w:rPr>
          <w:bCs/>
          <w:lang w:eastAsia="ja-JP"/>
        </w:rPr>
        <w:t xml:space="preserve"> Legend</w:t>
      </w:r>
    </w:p>
    <w:p w14:paraId="1AA5EF37" w14:textId="13B83F9E" w:rsidR="008D634A" w:rsidRPr="008D634A" w:rsidRDefault="008D634A" w:rsidP="008D634A">
      <w:pPr>
        <w:rPr>
          <w:b/>
          <w:bCs/>
          <w:lang w:eastAsia="ja-JP"/>
        </w:rPr>
      </w:pPr>
      <w:r w:rsidRPr="008D634A">
        <w:rPr>
          <w:rFonts w:hint="eastAsia"/>
          <w:b/>
          <w:bCs/>
          <w:lang w:eastAsia="ja-JP"/>
        </w:rPr>
        <w:t xml:space="preserve">Figure </w:t>
      </w:r>
      <w:r w:rsidR="00AE2C0D">
        <w:rPr>
          <w:rFonts w:hint="eastAsia"/>
          <w:b/>
          <w:bCs/>
          <w:lang w:eastAsia="ja-JP"/>
        </w:rPr>
        <w:t>S</w:t>
      </w:r>
      <w:r w:rsidRPr="008D634A">
        <w:rPr>
          <w:rFonts w:hint="eastAsia"/>
          <w:b/>
          <w:bCs/>
          <w:lang w:eastAsia="ja-JP"/>
        </w:rPr>
        <w:t>1.</w:t>
      </w:r>
      <w:r w:rsidR="00CA6EA6">
        <w:rPr>
          <w:rFonts w:hint="eastAsia"/>
          <w:b/>
          <w:bCs/>
          <w:lang w:eastAsia="ja-JP"/>
        </w:rPr>
        <w:t xml:space="preserve"> </w:t>
      </w:r>
      <w:r w:rsidR="00634587" w:rsidRPr="004C3E91">
        <w:rPr>
          <w:rFonts w:cs="Times New Roman"/>
          <w:bCs/>
          <w:color w:val="000000"/>
          <w:szCs w:val="24"/>
          <w:lang w:eastAsia="ja-JP"/>
        </w:rPr>
        <w:t xml:space="preserve">The mean correlation coefficients of multiple comparison-corrected and spatial autocorrelation-corrected </w:t>
      </w:r>
      <w:r w:rsidR="007E4AE5">
        <w:rPr>
          <w:rFonts w:cs="Times New Roman" w:hint="eastAsia"/>
          <w:bCs/>
          <w:color w:val="000000"/>
          <w:szCs w:val="24"/>
          <w:lang w:eastAsia="ja-JP"/>
        </w:rPr>
        <w:t xml:space="preserve">41 </w:t>
      </w:r>
      <w:r w:rsidR="00634587" w:rsidRPr="004C3E91">
        <w:rPr>
          <w:rFonts w:cs="Times New Roman"/>
          <w:bCs/>
          <w:color w:val="000000"/>
          <w:szCs w:val="24"/>
          <w:lang w:eastAsia="ja-JP"/>
        </w:rPr>
        <w:t xml:space="preserve">areas in Hammers atlas between AMPAR density (SUVR) and </w:t>
      </w:r>
      <w:r w:rsidR="00601457">
        <w:rPr>
          <w:rFonts w:cs="Times New Roman" w:hint="eastAsia"/>
          <w:bCs/>
          <w:color w:val="000000"/>
          <w:szCs w:val="24"/>
          <w:lang w:eastAsia="ja-JP"/>
        </w:rPr>
        <w:t>g</w:t>
      </w:r>
      <w:r w:rsidR="00634587" w:rsidRPr="004C3E91">
        <w:rPr>
          <w:rFonts w:cs="Times New Roman"/>
          <w:bCs/>
          <w:color w:val="000000"/>
          <w:szCs w:val="24"/>
          <w:lang w:eastAsia="ja-JP"/>
        </w:rPr>
        <w:t xml:space="preserve">FCD in 35 healthy </w:t>
      </w:r>
      <w:r w:rsidR="00634587">
        <w:rPr>
          <w:rFonts w:cs="Times New Roman" w:hint="eastAsia"/>
          <w:bCs/>
          <w:color w:val="000000"/>
          <w:szCs w:val="24"/>
          <w:lang w:eastAsia="ja-JP"/>
        </w:rPr>
        <w:t>participant</w:t>
      </w:r>
      <w:r w:rsidR="00634587" w:rsidRPr="004C3E91">
        <w:rPr>
          <w:rFonts w:cs="Times New Roman"/>
          <w:bCs/>
          <w:color w:val="000000"/>
          <w:szCs w:val="24"/>
          <w:lang w:eastAsia="ja-JP"/>
        </w:rPr>
        <w:t xml:space="preserve">s. </w:t>
      </w:r>
      <w:r w:rsidR="00634587" w:rsidRPr="00746A89">
        <w:rPr>
          <w:rFonts w:cs="Times New Roman"/>
          <w:bCs/>
          <w:color w:val="000000"/>
          <w:szCs w:val="24"/>
          <w:lang w:eastAsia="ja-JP"/>
        </w:rPr>
        <w:t xml:space="preserve">The </w:t>
      </w:r>
      <w:r w:rsidR="00634587">
        <w:rPr>
          <w:rFonts w:cs="Times New Roman" w:hint="eastAsia"/>
          <w:bCs/>
          <w:color w:val="000000"/>
          <w:szCs w:val="24"/>
          <w:lang w:eastAsia="ja-JP"/>
        </w:rPr>
        <w:t xml:space="preserve">bar </w:t>
      </w:r>
      <w:r w:rsidR="00634587" w:rsidRPr="00746A89">
        <w:rPr>
          <w:rFonts w:cs="Times New Roman"/>
          <w:bCs/>
          <w:color w:val="000000"/>
          <w:szCs w:val="24"/>
          <w:lang w:eastAsia="ja-JP"/>
        </w:rPr>
        <w:t>graph</w:t>
      </w:r>
      <w:r w:rsidR="00634587">
        <w:rPr>
          <w:rFonts w:cs="Times New Roman" w:hint="eastAsia"/>
          <w:bCs/>
          <w:color w:val="000000"/>
          <w:szCs w:val="24"/>
          <w:lang w:eastAsia="ja-JP"/>
        </w:rPr>
        <w:t>s</w:t>
      </w:r>
      <w:r w:rsidR="00634587" w:rsidRPr="00746A89">
        <w:rPr>
          <w:rFonts w:cs="Times New Roman"/>
          <w:bCs/>
          <w:color w:val="000000"/>
          <w:szCs w:val="24"/>
          <w:lang w:eastAsia="ja-JP"/>
        </w:rPr>
        <w:t xml:space="preserve"> in the </w:t>
      </w:r>
      <w:r w:rsidR="00601457">
        <w:rPr>
          <w:rFonts w:cs="Times New Roman" w:hint="eastAsia"/>
          <w:bCs/>
          <w:color w:val="000000"/>
          <w:szCs w:val="24"/>
          <w:lang w:eastAsia="ja-JP"/>
        </w:rPr>
        <w:t>right</w:t>
      </w:r>
      <w:r w:rsidR="00634587" w:rsidRPr="00746A89">
        <w:rPr>
          <w:rFonts w:cs="Times New Roman"/>
          <w:bCs/>
          <w:color w:val="000000"/>
          <w:szCs w:val="24"/>
          <w:lang w:eastAsia="ja-JP"/>
        </w:rPr>
        <w:t xml:space="preserve"> column shows the </w:t>
      </w:r>
      <w:r w:rsidR="00601457">
        <w:rPr>
          <w:rFonts w:cs="Times New Roman" w:hint="eastAsia"/>
          <w:bCs/>
          <w:color w:val="000000"/>
          <w:szCs w:val="24"/>
          <w:lang w:eastAsia="ja-JP"/>
        </w:rPr>
        <w:t>mean</w:t>
      </w:r>
      <w:r w:rsidR="00634587" w:rsidRPr="00746A89">
        <w:rPr>
          <w:rFonts w:cs="Times New Roman"/>
          <w:bCs/>
          <w:color w:val="000000"/>
          <w:szCs w:val="24"/>
          <w:lang w:eastAsia="ja-JP"/>
        </w:rPr>
        <w:t xml:space="preserve"> correlation coefficient between SUVR and </w:t>
      </w:r>
      <w:r w:rsidR="00601457">
        <w:rPr>
          <w:rFonts w:cs="Times New Roman" w:hint="eastAsia"/>
          <w:bCs/>
          <w:color w:val="000000"/>
          <w:szCs w:val="24"/>
          <w:lang w:eastAsia="ja-JP"/>
        </w:rPr>
        <w:t>g</w:t>
      </w:r>
      <w:r w:rsidR="00634587" w:rsidRPr="00746A89">
        <w:rPr>
          <w:rFonts w:cs="Times New Roman"/>
          <w:bCs/>
          <w:color w:val="000000"/>
          <w:szCs w:val="24"/>
          <w:lang w:eastAsia="ja-JP"/>
        </w:rPr>
        <w:t>FCD.</w:t>
      </w:r>
      <w:r w:rsidR="00634587">
        <w:rPr>
          <w:rFonts w:cs="Times New Roman" w:hint="eastAsia"/>
          <w:bCs/>
          <w:color w:val="000000"/>
          <w:szCs w:val="24"/>
          <w:lang w:eastAsia="ja-JP"/>
        </w:rPr>
        <w:t xml:space="preserve"> </w:t>
      </w:r>
      <w:r w:rsidR="00634587" w:rsidRPr="00746A89">
        <w:rPr>
          <w:rFonts w:cs="Times New Roman"/>
          <w:bCs/>
          <w:color w:val="000000"/>
          <w:szCs w:val="24"/>
          <w:lang w:eastAsia="ja-JP"/>
        </w:rPr>
        <w:t xml:space="preserve">The </w:t>
      </w:r>
      <w:r w:rsidR="00634587">
        <w:rPr>
          <w:rFonts w:cs="Times New Roman" w:hint="eastAsia"/>
          <w:bCs/>
          <w:color w:val="000000"/>
          <w:szCs w:val="24"/>
          <w:lang w:eastAsia="ja-JP"/>
        </w:rPr>
        <w:t xml:space="preserve">bar </w:t>
      </w:r>
      <w:r w:rsidR="00634587" w:rsidRPr="00746A89">
        <w:rPr>
          <w:rFonts w:cs="Times New Roman"/>
          <w:bCs/>
          <w:color w:val="000000"/>
          <w:szCs w:val="24"/>
          <w:lang w:eastAsia="ja-JP"/>
        </w:rPr>
        <w:t>graph</w:t>
      </w:r>
      <w:r w:rsidR="00634587">
        <w:rPr>
          <w:rFonts w:cs="Times New Roman" w:hint="eastAsia"/>
          <w:bCs/>
          <w:color w:val="000000"/>
          <w:szCs w:val="24"/>
          <w:lang w:eastAsia="ja-JP"/>
        </w:rPr>
        <w:t>s</w:t>
      </w:r>
      <w:r w:rsidR="00634587" w:rsidRPr="00746A89">
        <w:rPr>
          <w:rFonts w:cs="Times New Roman"/>
          <w:bCs/>
          <w:color w:val="000000"/>
          <w:szCs w:val="24"/>
          <w:lang w:eastAsia="ja-JP"/>
        </w:rPr>
        <w:t xml:space="preserve"> in the </w:t>
      </w:r>
      <w:r w:rsidR="00634587">
        <w:rPr>
          <w:rFonts w:cs="Times New Roman" w:hint="eastAsia"/>
          <w:bCs/>
          <w:color w:val="000000"/>
          <w:szCs w:val="24"/>
          <w:lang w:eastAsia="ja-JP"/>
        </w:rPr>
        <w:t>righ</w:t>
      </w:r>
      <w:r w:rsidR="00634587" w:rsidRPr="00746A89">
        <w:rPr>
          <w:rFonts w:cs="Times New Roman"/>
          <w:bCs/>
          <w:color w:val="000000"/>
          <w:szCs w:val="24"/>
          <w:lang w:eastAsia="ja-JP"/>
        </w:rPr>
        <w:t xml:space="preserve">t column shows the </w:t>
      </w:r>
      <w:r w:rsidR="00601457">
        <w:rPr>
          <w:rFonts w:cs="Times New Roman" w:hint="eastAsia"/>
          <w:bCs/>
          <w:color w:val="000000"/>
          <w:szCs w:val="24"/>
          <w:lang w:eastAsia="ja-JP"/>
        </w:rPr>
        <w:t>mean</w:t>
      </w:r>
      <w:r w:rsidR="00634587" w:rsidRPr="00746A89">
        <w:rPr>
          <w:rFonts w:cs="Times New Roman"/>
          <w:bCs/>
          <w:color w:val="000000"/>
          <w:szCs w:val="24"/>
          <w:lang w:eastAsia="ja-JP"/>
        </w:rPr>
        <w:t xml:space="preserve"> correlation coefficient between SUVR and </w:t>
      </w:r>
      <w:r w:rsidR="00634587">
        <w:rPr>
          <w:rFonts w:cs="Times New Roman" w:hint="eastAsia"/>
          <w:bCs/>
          <w:color w:val="000000"/>
          <w:szCs w:val="24"/>
          <w:lang w:eastAsia="ja-JP"/>
        </w:rPr>
        <w:t>l</w:t>
      </w:r>
      <w:r w:rsidR="00634587" w:rsidRPr="00746A89">
        <w:rPr>
          <w:rFonts w:cs="Times New Roman"/>
          <w:bCs/>
          <w:color w:val="000000"/>
          <w:szCs w:val="24"/>
          <w:lang w:eastAsia="ja-JP"/>
        </w:rPr>
        <w:t>rFCD.</w:t>
      </w:r>
      <w:r w:rsidR="00634587">
        <w:rPr>
          <w:rFonts w:cs="Times New Roman" w:hint="eastAsia"/>
          <w:bCs/>
          <w:color w:val="000000"/>
          <w:szCs w:val="24"/>
          <w:lang w:eastAsia="ja-JP"/>
        </w:rPr>
        <w:t xml:space="preserve"> </w:t>
      </w:r>
      <w:r w:rsidR="00601457" w:rsidRPr="00746A89">
        <w:rPr>
          <w:rFonts w:cs="Times New Roman"/>
          <w:bCs/>
          <w:color w:val="000000"/>
          <w:szCs w:val="24"/>
          <w:lang w:eastAsia="ja-JP"/>
        </w:rPr>
        <w:t>The name</w:t>
      </w:r>
      <w:r w:rsidR="00601457">
        <w:rPr>
          <w:rFonts w:cs="Times New Roman" w:hint="eastAsia"/>
          <w:bCs/>
          <w:color w:val="000000"/>
          <w:szCs w:val="24"/>
          <w:lang w:eastAsia="ja-JP"/>
        </w:rPr>
        <w:t>s</w:t>
      </w:r>
      <w:r w:rsidR="00601457" w:rsidRPr="00746A89">
        <w:rPr>
          <w:rFonts w:cs="Times New Roman"/>
          <w:bCs/>
          <w:color w:val="000000"/>
          <w:szCs w:val="24"/>
          <w:lang w:eastAsia="ja-JP"/>
        </w:rPr>
        <w:t xml:space="preserve"> in the center at the same height as these bars </w:t>
      </w:r>
      <w:r w:rsidR="00601457">
        <w:rPr>
          <w:rFonts w:cs="Times New Roman" w:hint="eastAsia"/>
          <w:bCs/>
          <w:color w:val="000000"/>
          <w:szCs w:val="24"/>
          <w:lang w:eastAsia="ja-JP"/>
        </w:rPr>
        <w:t>are</w:t>
      </w:r>
      <w:r w:rsidR="00601457" w:rsidRPr="00746A89">
        <w:rPr>
          <w:rFonts w:cs="Times New Roman"/>
          <w:bCs/>
          <w:color w:val="000000"/>
          <w:szCs w:val="24"/>
          <w:lang w:eastAsia="ja-JP"/>
        </w:rPr>
        <w:t xml:space="preserve"> </w:t>
      </w:r>
      <w:r w:rsidR="00601457">
        <w:rPr>
          <w:rFonts w:cs="Times New Roman" w:hint="eastAsia"/>
          <w:bCs/>
          <w:color w:val="000000"/>
          <w:szCs w:val="24"/>
          <w:lang w:eastAsia="ja-JP"/>
        </w:rPr>
        <w:t xml:space="preserve">those of </w:t>
      </w:r>
      <w:r w:rsidR="00601457" w:rsidRPr="00746A89">
        <w:rPr>
          <w:rFonts w:cs="Times New Roman"/>
          <w:bCs/>
          <w:color w:val="000000"/>
          <w:szCs w:val="24"/>
          <w:lang w:eastAsia="ja-JP"/>
        </w:rPr>
        <w:t>the corresponding brain region</w:t>
      </w:r>
      <w:r w:rsidR="00601457">
        <w:rPr>
          <w:rFonts w:cs="Times New Roman" w:hint="eastAsia"/>
          <w:bCs/>
          <w:color w:val="000000"/>
          <w:szCs w:val="24"/>
          <w:lang w:eastAsia="ja-JP"/>
        </w:rPr>
        <w:t>s in Hammers Atlas</w:t>
      </w:r>
      <w:r w:rsidR="00601457" w:rsidRPr="00746A89">
        <w:rPr>
          <w:rFonts w:cs="Times New Roman"/>
          <w:bCs/>
          <w:color w:val="000000"/>
          <w:szCs w:val="24"/>
          <w:lang w:eastAsia="ja-JP"/>
        </w:rPr>
        <w:t>.</w:t>
      </w:r>
      <w:r w:rsidR="007E4AE5">
        <w:rPr>
          <w:rFonts w:cs="Times New Roman" w:hint="eastAsia"/>
          <w:bCs/>
          <w:color w:val="000000"/>
          <w:szCs w:val="24"/>
          <w:lang w:eastAsia="ja-JP"/>
        </w:rPr>
        <w:t xml:space="preserve"> </w:t>
      </w:r>
      <w:r w:rsidR="00827AF1" w:rsidRPr="00827AF1">
        <w:rPr>
          <w:rFonts w:cs="Times New Roman"/>
          <w:bCs/>
          <w:color w:val="000000"/>
          <w:szCs w:val="24"/>
          <w:lang w:eastAsia="ja-JP"/>
        </w:rPr>
        <w:t>The large headings follow the major divisions of Hammers Atlas</w:t>
      </w:r>
      <w:r w:rsidR="00827AF1">
        <w:rPr>
          <w:rFonts w:cs="Times New Roman" w:hint="eastAsia"/>
          <w:bCs/>
          <w:color w:val="000000"/>
          <w:szCs w:val="24"/>
          <w:lang w:eastAsia="ja-JP"/>
        </w:rPr>
        <w:t xml:space="preserve">. </w:t>
      </w:r>
      <w:r w:rsidR="00634587" w:rsidRPr="004C3E91">
        <w:rPr>
          <w:rFonts w:cs="Times New Roman"/>
          <w:bCs/>
          <w:color w:val="000000"/>
          <w:szCs w:val="24"/>
          <w:lang w:eastAsia="ja-JP"/>
        </w:rPr>
        <w:t>Bars represent the mean and whiskers show the SD.</w:t>
      </w:r>
      <w:r w:rsidR="00827AF1">
        <w:rPr>
          <w:rFonts w:cs="Times New Roman" w:hint="eastAsia"/>
          <w:bCs/>
          <w:color w:val="000000"/>
          <w:szCs w:val="24"/>
          <w:lang w:eastAsia="ja-JP"/>
        </w:rPr>
        <w:t xml:space="preserve">　</w:t>
      </w:r>
    </w:p>
    <w:p w14:paraId="1C226277" w14:textId="77777777" w:rsidR="008D634A" w:rsidRPr="008D634A" w:rsidRDefault="008D634A" w:rsidP="009C3E2D">
      <w:pPr>
        <w:rPr>
          <w:bCs/>
          <w:lang w:eastAsia="ja-JP"/>
        </w:rPr>
      </w:pPr>
    </w:p>
    <w:p w14:paraId="16C0555A" w14:textId="77777777" w:rsidR="00835995" w:rsidRDefault="00835995" w:rsidP="00486556">
      <w:pPr>
        <w:rPr>
          <w:lang w:eastAsia="ja-JP"/>
        </w:rPr>
      </w:pPr>
    </w:p>
    <w:p w14:paraId="217428E1" w14:textId="77777777" w:rsidR="00835995" w:rsidRDefault="00835995" w:rsidP="00486556">
      <w:pPr>
        <w:rPr>
          <w:lang w:eastAsia="ja-JP"/>
        </w:rPr>
      </w:pPr>
    </w:p>
    <w:p w14:paraId="3C55D93D" w14:textId="77777777" w:rsidR="00835995" w:rsidRDefault="00835995" w:rsidP="00486556">
      <w:pPr>
        <w:rPr>
          <w:lang w:eastAsia="ja-JP"/>
        </w:rPr>
      </w:pPr>
    </w:p>
    <w:p w14:paraId="79C82E31" w14:textId="77777777" w:rsidR="00ED372C" w:rsidRDefault="00ED372C" w:rsidP="00486556">
      <w:pPr>
        <w:rPr>
          <w:lang w:eastAsia="ja-JP"/>
        </w:rPr>
      </w:pPr>
    </w:p>
    <w:p w14:paraId="317D8448" w14:textId="77777777" w:rsidR="00ED372C" w:rsidRDefault="00ED372C" w:rsidP="00486556">
      <w:pPr>
        <w:rPr>
          <w:lang w:eastAsia="ja-JP"/>
        </w:rPr>
      </w:pPr>
    </w:p>
    <w:p w14:paraId="770482EB" w14:textId="77777777" w:rsidR="00ED372C" w:rsidRDefault="00ED372C" w:rsidP="00486556">
      <w:pPr>
        <w:rPr>
          <w:lang w:eastAsia="ja-JP"/>
        </w:rPr>
      </w:pPr>
    </w:p>
    <w:p w14:paraId="66695C30" w14:textId="77777777" w:rsidR="00ED372C" w:rsidRDefault="00ED372C" w:rsidP="00486556">
      <w:pPr>
        <w:rPr>
          <w:lang w:eastAsia="ja-JP"/>
        </w:rPr>
      </w:pPr>
    </w:p>
    <w:p w14:paraId="42B4CFCD" w14:textId="77777777" w:rsidR="00ED372C" w:rsidRDefault="00ED372C" w:rsidP="00486556">
      <w:pPr>
        <w:rPr>
          <w:lang w:eastAsia="ja-JP"/>
        </w:rPr>
      </w:pPr>
    </w:p>
    <w:p w14:paraId="3FEC5987" w14:textId="77777777" w:rsidR="00ED372C" w:rsidRDefault="00ED372C" w:rsidP="00486556">
      <w:pPr>
        <w:rPr>
          <w:lang w:eastAsia="ja-JP"/>
        </w:rPr>
      </w:pPr>
    </w:p>
    <w:p w14:paraId="737A9FE5" w14:textId="77777777" w:rsidR="00ED372C" w:rsidRDefault="00ED372C" w:rsidP="00486556">
      <w:pPr>
        <w:rPr>
          <w:lang w:eastAsia="ja-JP"/>
        </w:rPr>
      </w:pPr>
    </w:p>
    <w:p w14:paraId="5089EBA7" w14:textId="77777777" w:rsidR="00ED372C" w:rsidRDefault="00ED372C" w:rsidP="00486556">
      <w:pPr>
        <w:rPr>
          <w:lang w:eastAsia="ja-JP"/>
        </w:rPr>
      </w:pPr>
    </w:p>
    <w:p w14:paraId="5E23BE01" w14:textId="77777777" w:rsidR="00835995" w:rsidRDefault="00835995" w:rsidP="00486556">
      <w:pPr>
        <w:rPr>
          <w:lang w:eastAsia="ja-JP"/>
        </w:rPr>
      </w:pPr>
    </w:p>
    <w:p w14:paraId="793EE32A" w14:textId="77777777" w:rsidR="00ED372C" w:rsidRDefault="00ED372C" w:rsidP="00486556">
      <w:pPr>
        <w:rPr>
          <w:lang w:eastAsia="ja-JP"/>
        </w:rPr>
      </w:pPr>
    </w:p>
    <w:p w14:paraId="4B315AED" w14:textId="77777777" w:rsidR="00ED372C" w:rsidRDefault="00ED372C" w:rsidP="00486556">
      <w:pPr>
        <w:rPr>
          <w:lang w:eastAsia="ja-JP"/>
        </w:rPr>
      </w:pPr>
    </w:p>
    <w:p w14:paraId="4A8E272B" w14:textId="77777777" w:rsidR="00ED372C" w:rsidRDefault="00ED372C" w:rsidP="00486556">
      <w:pPr>
        <w:rPr>
          <w:lang w:eastAsia="ja-JP"/>
        </w:rPr>
      </w:pPr>
    </w:p>
    <w:p w14:paraId="62852BBA" w14:textId="77777777" w:rsidR="00ED372C" w:rsidRDefault="00ED372C" w:rsidP="00486556">
      <w:pPr>
        <w:rPr>
          <w:lang w:eastAsia="ja-JP"/>
        </w:rPr>
      </w:pPr>
    </w:p>
    <w:p w14:paraId="4A1AC739" w14:textId="77777777" w:rsidR="00ED372C" w:rsidRDefault="00ED372C" w:rsidP="00486556">
      <w:pPr>
        <w:rPr>
          <w:lang w:eastAsia="ja-JP"/>
        </w:rPr>
      </w:pPr>
    </w:p>
    <w:p w14:paraId="0BAA9FCB" w14:textId="77777777" w:rsidR="00ED372C" w:rsidRDefault="00ED372C" w:rsidP="00486556">
      <w:pPr>
        <w:rPr>
          <w:lang w:eastAsia="ja-JP"/>
        </w:rPr>
      </w:pPr>
    </w:p>
    <w:p w14:paraId="4CA5888F" w14:textId="247D366F" w:rsidR="00930C91" w:rsidRPr="00486556" w:rsidRDefault="00930C91" w:rsidP="00486556">
      <w:pPr>
        <w:rPr>
          <w:lang w:eastAsia="ja-JP"/>
        </w:rPr>
      </w:pPr>
      <w:r w:rsidRPr="00930C91">
        <w:rPr>
          <w:b/>
          <w:bCs/>
          <w:lang w:eastAsia="ja-JP"/>
        </w:rPr>
        <w:lastRenderedPageBreak/>
        <w:t>Table S1</w:t>
      </w:r>
      <w:r w:rsidRPr="00930C91">
        <w:rPr>
          <w:lang w:eastAsia="ja-JP"/>
        </w:rPr>
        <w:t>. The mean values of srFCD in each ROI in Hammers atlas. Only multiple comparison correction-survived 36 regions (corresponding to Fig</w:t>
      </w:r>
      <w:r w:rsidR="002D6FF6">
        <w:rPr>
          <w:rFonts w:hint="eastAsia"/>
          <w:lang w:eastAsia="ja-JP"/>
        </w:rPr>
        <w:t>ure</w:t>
      </w:r>
      <w:r w:rsidRPr="00930C91">
        <w:rPr>
          <w:lang w:eastAsia="ja-JP"/>
        </w:rPr>
        <w:t xml:space="preserve"> 2A) were displayed. Values are shown as mean ± SD.</w:t>
      </w:r>
    </w:p>
    <w:tbl>
      <w:tblPr>
        <w:tblW w:w="79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54"/>
        <w:gridCol w:w="1984"/>
      </w:tblGrid>
      <w:tr w:rsidR="00930C91" w:rsidRPr="00930C91" w14:paraId="492652F8" w14:textId="77777777" w:rsidTr="00835995">
        <w:trPr>
          <w:trHeight w:val="551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B5F2C24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bookmarkStart w:id="1" w:name="_Hlk175426268"/>
            <w:r w:rsidRPr="00930C91">
              <w:rPr>
                <w:rFonts w:eastAsia="游ゴシック" w:cs="Times New Roman"/>
                <w:color w:val="000000"/>
                <w:szCs w:val="24"/>
              </w:rPr>
              <w:t>RO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D2D2D0D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srFCD</w:t>
            </w:r>
          </w:p>
        </w:tc>
      </w:tr>
      <w:tr w:rsidR="00930C91" w:rsidRPr="00930C91" w14:paraId="03E0BC2F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E49C8B0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cune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FA4E48C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76 ± 0.42</w:t>
            </w:r>
          </w:p>
        </w:tc>
      </w:tr>
      <w:tr w:rsidR="00930C91" w:rsidRPr="00930C91" w14:paraId="3666D3D1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FA00B13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cune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9D5B3FE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70 ± 0.41</w:t>
            </w:r>
          </w:p>
        </w:tc>
      </w:tr>
      <w:tr w:rsidR="00930C91" w:rsidRPr="00930C91" w14:paraId="5FE719E2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1D8C9C7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superior parietal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4C18A66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38 ± 0.10</w:t>
            </w:r>
          </w:p>
        </w:tc>
      </w:tr>
      <w:tr w:rsidR="00930C91" w:rsidRPr="00930C91" w14:paraId="0327A7B0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FD8E119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superior parietal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E40486E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38 ± 0.11</w:t>
            </w:r>
          </w:p>
        </w:tc>
      </w:tr>
      <w:tr w:rsidR="00930C91" w:rsidRPr="00930C91" w14:paraId="1C61E4BD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358CB01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posterior cingulate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070A475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32 ± 0.12</w:t>
            </w:r>
          </w:p>
        </w:tc>
      </w:tr>
      <w:tr w:rsidR="00930C91" w:rsidRPr="00930C91" w14:paraId="10062BD2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290DE08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posterior cingulate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AA2BBAA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31 ± 0.13</w:t>
            </w:r>
          </w:p>
        </w:tc>
      </w:tr>
      <w:tr w:rsidR="00930C91" w:rsidRPr="00930C91" w14:paraId="2FCFD2F3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7CBE091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angular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3730D3E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30 ± 0.11</w:t>
            </w:r>
          </w:p>
        </w:tc>
      </w:tr>
      <w:tr w:rsidR="00930C91" w:rsidRPr="00930C91" w14:paraId="2F64AA3C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2DC7C6F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lateral remainder occipital lo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F9E8517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28 ± 0.12</w:t>
            </w:r>
          </w:p>
        </w:tc>
      </w:tr>
      <w:tr w:rsidR="00930C91" w:rsidRPr="00930C91" w14:paraId="724E4ABF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3E38269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lateral remainder occipital lo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A0EBBFB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28 ± 0.12</w:t>
            </w:r>
          </w:p>
        </w:tc>
      </w:tr>
      <w:tr w:rsidR="00930C91" w:rsidRPr="00930C91" w14:paraId="7FDF9FA6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09674ED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anterior cingulate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7108588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25 ± 0.081</w:t>
            </w:r>
          </w:p>
        </w:tc>
      </w:tr>
      <w:tr w:rsidR="00930C91" w:rsidRPr="00930C91" w14:paraId="5D413537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0FC9D10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angular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6224F19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24 ± 0.074</w:t>
            </w:r>
          </w:p>
        </w:tc>
      </w:tr>
      <w:tr w:rsidR="00930C91" w:rsidRPr="00930C91" w14:paraId="67F529C5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9A37598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superior frontal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EE3104C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23 ± 0.050</w:t>
            </w:r>
          </w:p>
        </w:tc>
      </w:tr>
      <w:tr w:rsidR="00930C91" w:rsidRPr="00930C91" w14:paraId="17362D63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35055A4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postcentral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BF23DB4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23 ± 0.067</w:t>
            </w:r>
          </w:p>
        </w:tc>
      </w:tr>
      <w:tr w:rsidR="00930C91" w:rsidRPr="00930C91" w14:paraId="01BE2FA9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477E058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anterior cingulate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5E65E58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22 ± 0.062</w:t>
            </w:r>
          </w:p>
        </w:tc>
      </w:tr>
      <w:tr w:rsidR="00930C91" w:rsidRPr="00930C91" w14:paraId="0942593F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8372A20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postcentral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758159E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20 ± 0.064</w:t>
            </w:r>
          </w:p>
        </w:tc>
      </w:tr>
      <w:tr w:rsidR="00930C91" w:rsidRPr="00930C91" w14:paraId="1569FB4B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1666954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precentral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0E39222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19 ± 0.052</w:t>
            </w:r>
          </w:p>
        </w:tc>
      </w:tr>
      <w:tr w:rsidR="00930C91" w:rsidRPr="00930C91" w14:paraId="0F14AE21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DDA3707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posterior temporal lo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77DC5A8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19 ± 0.055</w:t>
            </w:r>
          </w:p>
        </w:tc>
      </w:tr>
      <w:tr w:rsidR="00930C91" w:rsidRPr="00930C91" w14:paraId="2C90772E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768D147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inferior frontal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B31477D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19 ± 0.051</w:t>
            </w:r>
          </w:p>
        </w:tc>
      </w:tr>
      <w:tr w:rsidR="00930C91" w:rsidRPr="00930C91" w14:paraId="346F64CA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D38E16C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lastRenderedPageBreak/>
              <w:t>Left middle frontal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A2CD18A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19 ± 0.052</w:t>
            </w:r>
          </w:p>
        </w:tc>
      </w:tr>
      <w:tr w:rsidR="00930C91" w:rsidRPr="00930C91" w14:paraId="3C9460AB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07A6211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posterior temporal lo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210E0FE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19 ± 0.061</w:t>
            </w:r>
          </w:p>
        </w:tc>
      </w:tr>
      <w:tr w:rsidR="00930C91" w:rsidRPr="00930C91" w14:paraId="319AA333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34D4548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precentral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667A7BB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18 ± 0.051</w:t>
            </w:r>
          </w:p>
        </w:tc>
      </w:tr>
      <w:tr w:rsidR="00930C91" w:rsidRPr="00930C91" w14:paraId="66FCC391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473B572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middle frontal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60488B1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18 ± 0.054</w:t>
            </w:r>
          </w:p>
        </w:tc>
      </w:tr>
      <w:tr w:rsidR="00930C91" w:rsidRPr="00930C91" w14:paraId="31F627F0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9E786A4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superior temporal gyrus posterior pa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22509D0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18 ± 0.061</w:t>
            </w:r>
          </w:p>
        </w:tc>
      </w:tr>
      <w:tr w:rsidR="00930C91" w:rsidRPr="00930C91" w14:paraId="73E20A56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B66DE94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inferior frontal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475BD0A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18 ± 0.055</w:t>
            </w:r>
          </w:p>
        </w:tc>
      </w:tr>
      <w:tr w:rsidR="00930C91" w:rsidRPr="00930C91" w14:paraId="3B909520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1B3800D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superior temporal gyrus posterior par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E44417A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17 ± 0.052</w:t>
            </w:r>
          </w:p>
        </w:tc>
      </w:tr>
      <w:tr w:rsidR="00930C91" w:rsidRPr="00930C91" w14:paraId="55E83DA6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4B5C21F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output insu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BE4DC67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15 ± 0.034</w:t>
            </w:r>
          </w:p>
        </w:tc>
      </w:tr>
      <w:tr w:rsidR="00930C91" w:rsidRPr="00930C91" w14:paraId="5C1AEC99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991E82A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output insu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D846B72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13 ± 0.027</w:t>
            </w:r>
          </w:p>
        </w:tc>
      </w:tr>
      <w:tr w:rsidR="00930C91" w:rsidRPr="00930C91" w14:paraId="5723ECFD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FF390E9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lateral orbital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E0B00A2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13 ± 0.040</w:t>
            </w:r>
          </w:p>
        </w:tc>
      </w:tr>
      <w:tr w:rsidR="00930C91" w:rsidRPr="00930C91" w14:paraId="1D9EFB27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8479136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puta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C9A7C4B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13 ± 0.029</w:t>
            </w:r>
          </w:p>
        </w:tc>
      </w:tr>
      <w:tr w:rsidR="00930C91" w:rsidRPr="00930C91" w14:paraId="52F11EF4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715B997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cerebell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77DDF6D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12 ± 0.032</w:t>
            </w:r>
          </w:p>
        </w:tc>
      </w:tr>
      <w:tr w:rsidR="00930C91" w:rsidRPr="00930C91" w14:paraId="5D194311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73D65FD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cerebell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97E4B3D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12 ± 0.034</w:t>
            </w:r>
          </w:p>
        </w:tc>
      </w:tr>
      <w:tr w:rsidR="00930C91" w:rsidRPr="00930C91" w14:paraId="3178CD07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D2ED033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parahippocampal and ambient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7F5F304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11 ± 0.037</w:t>
            </w:r>
          </w:p>
        </w:tc>
      </w:tr>
      <w:tr w:rsidR="00930C91" w:rsidRPr="00930C91" w14:paraId="55B133A6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25E40AA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medial orbital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4E3794B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11 ± 0.066</w:t>
            </w:r>
          </w:p>
        </w:tc>
      </w:tr>
      <w:tr w:rsidR="00930C91" w:rsidRPr="00930C91" w14:paraId="5E0C0F86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A174C63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fusiform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ADA26B7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10 ± 0.035</w:t>
            </w:r>
          </w:p>
        </w:tc>
      </w:tr>
      <w:tr w:rsidR="00930C91" w:rsidRPr="00930C91" w14:paraId="60CBA439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FBC67BE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anterior orbital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9E49241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099 ± 0.054</w:t>
            </w:r>
          </w:p>
        </w:tc>
      </w:tr>
      <w:tr w:rsidR="00930C91" w:rsidRPr="00930C91" w14:paraId="4CED9A84" w14:textId="77777777" w:rsidTr="00930C91">
        <w:trPr>
          <w:trHeight w:val="36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F680C06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middle and inferior temporal gy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5A242E8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0.072 ± 0.029</w:t>
            </w:r>
          </w:p>
        </w:tc>
      </w:tr>
      <w:bookmarkEnd w:id="1"/>
    </w:tbl>
    <w:p w14:paraId="0DA79ABB" w14:textId="77777777" w:rsidR="00486556" w:rsidRDefault="00486556" w:rsidP="00486556">
      <w:pPr>
        <w:rPr>
          <w:lang w:eastAsia="ja-JP"/>
        </w:rPr>
      </w:pPr>
    </w:p>
    <w:p w14:paraId="677F22AB" w14:textId="77777777" w:rsidR="00486556" w:rsidRDefault="00486556" w:rsidP="00486556">
      <w:pPr>
        <w:rPr>
          <w:lang w:eastAsia="ja-JP"/>
        </w:rPr>
      </w:pPr>
    </w:p>
    <w:p w14:paraId="4CF2F3F3" w14:textId="515AF6FF" w:rsidR="00930C91" w:rsidRDefault="00930C91" w:rsidP="00486556">
      <w:pPr>
        <w:rPr>
          <w:lang w:eastAsia="ja-JP"/>
        </w:rPr>
      </w:pPr>
      <w:r w:rsidRPr="00930C91">
        <w:rPr>
          <w:b/>
          <w:bCs/>
          <w:lang w:eastAsia="ja-JP"/>
        </w:rPr>
        <w:lastRenderedPageBreak/>
        <w:t>Table S2</w:t>
      </w:r>
      <w:r w:rsidRPr="00930C91">
        <w:rPr>
          <w:lang w:eastAsia="ja-JP"/>
        </w:rPr>
        <w:t xml:space="preserve">. The mean values of lrFCD in each ROI in Hammers atlas. Only multiple comparison correction-survived 46 regions (corresponding to </w:t>
      </w:r>
      <w:r w:rsidR="002D6FF6" w:rsidRPr="00930C91">
        <w:rPr>
          <w:lang w:eastAsia="ja-JP"/>
        </w:rPr>
        <w:t>Fig</w:t>
      </w:r>
      <w:r w:rsidR="002D6FF6">
        <w:rPr>
          <w:rFonts w:hint="eastAsia"/>
          <w:lang w:eastAsia="ja-JP"/>
        </w:rPr>
        <w:t>ure</w:t>
      </w:r>
      <w:r w:rsidRPr="00930C91">
        <w:rPr>
          <w:lang w:eastAsia="ja-JP"/>
        </w:rPr>
        <w:t xml:space="preserve"> 2B)  were displayed. Values are shown as mean ± SD.</w:t>
      </w:r>
    </w:p>
    <w:tbl>
      <w:tblPr>
        <w:tblW w:w="79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12"/>
        <w:gridCol w:w="2126"/>
      </w:tblGrid>
      <w:tr w:rsidR="00930C91" w:rsidRPr="00930C91" w14:paraId="2090F8C4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B75AAE7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O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C2A5F26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rFCD</w:t>
            </w:r>
          </w:p>
        </w:tc>
      </w:tr>
      <w:tr w:rsidR="00930C91" w:rsidRPr="00930C91" w14:paraId="5766F1B0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4A44760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cune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D531559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3.6 ± 0.89</w:t>
            </w:r>
          </w:p>
        </w:tc>
      </w:tr>
      <w:tr w:rsidR="00930C91" w:rsidRPr="00930C91" w14:paraId="6D3DA975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352DE88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cune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D2FC8F8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3.4 ± 0.80</w:t>
            </w:r>
          </w:p>
        </w:tc>
      </w:tr>
      <w:tr w:rsidR="00930C91" w:rsidRPr="00930C91" w14:paraId="23DDD886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19AE5C3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lingu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E6D5835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3.1 ± 0.70</w:t>
            </w:r>
          </w:p>
        </w:tc>
      </w:tr>
      <w:tr w:rsidR="00930C91" w:rsidRPr="00930C91" w14:paraId="65F6650F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0C85C68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superior pariet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18DBF72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8 ± 0.29</w:t>
            </w:r>
          </w:p>
        </w:tc>
      </w:tr>
      <w:tr w:rsidR="00930C91" w:rsidRPr="00930C91" w14:paraId="3432158C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88FD8FA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superior pariet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183B136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6 ± 0.33</w:t>
            </w:r>
          </w:p>
        </w:tc>
      </w:tr>
      <w:tr w:rsidR="00930C91" w:rsidRPr="00930C91" w14:paraId="0B590954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07166CB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posterior cingulate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9812AF0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6 ± 0.39</w:t>
            </w:r>
          </w:p>
        </w:tc>
      </w:tr>
      <w:tr w:rsidR="00930C91" w:rsidRPr="00930C91" w14:paraId="5CAAFEC5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1C79176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anterior cingulate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02453AE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5 ± 0.32</w:t>
            </w:r>
          </w:p>
        </w:tc>
      </w:tr>
      <w:tr w:rsidR="00930C91" w:rsidRPr="00930C91" w14:paraId="473CCE45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6FCAD20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lateral remainder occipital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68A6B22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4 ± 0.47</w:t>
            </w:r>
          </w:p>
        </w:tc>
      </w:tr>
      <w:tr w:rsidR="00930C91" w:rsidRPr="00930C91" w14:paraId="748E61A6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2C1FB85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angular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6DAD79C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3 ± 0.33</w:t>
            </w:r>
          </w:p>
        </w:tc>
      </w:tr>
      <w:tr w:rsidR="00930C91" w:rsidRPr="00930C91" w14:paraId="437ADC50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5451651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pre-subgenual frontal cort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675E264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3 ± 0.45</w:t>
            </w:r>
          </w:p>
        </w:tc>
      </w:tr>
      <w:tr w:rsidR="00930C91" w:rsidRPr="00930C91" w14:paraId="40A77EB5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B62B590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posterior cingulate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4DC409B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3 ± 0.35</w:t>
            </w:r>
          </w:p>
        </w:tc>
      </w:tr>
      <w:tr w:rsidR="00930C91" w:rsidRPr="00930C91" w14:paraId="3619ED8E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4B4BE17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angular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4ED7E7A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3 ± 0.27</w:t>
            </w:r>
          </w:p>
        </w:tc>
      </w:tr>
      <w:tr w:rsidR="00930C91" w:rsidRPr="00930C91" w14:paraId="55505B00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BBB3542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lateral remainder occipital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7F6E231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2 ± 0.40</w:t>
            </w:r>
          </w:p>
        </w:tc>
      </w:tr>
      <w:tr w:rsidR="00930C91" w:rsidRPr="00930C91" w14:paraId="681F0F5E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6BFE9BE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anterior cingulate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B76D03B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2 ± 0.29</w:t>
            </w:r>
          </w:p>
        </w:tc>
      </w:tr>
      <w:tr w:rsidR="00930C91" w:rsidRPr="00930C91" w14:paraId="49F18AED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A9D823C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pre-subgenual frontal cort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799FFA7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2 ± 0.53</w:t>
            </w:r>
          </w:p>
        </w:tc>
      </w:tr>
      <w:tr w:rsidR="00930C91" w:rsidRPr="00930C91" w14:paraId="394B6137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26B7718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superior front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FC4BB1E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2 ± 0.18</w:t>
            </w:r>
          </w:p>
        </w:tc>
      </w:tr>
      <w:tr w:rsidR="00930C91" w:rsidRPr="00930C91" w14:paraId="11193920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BDD4370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superior temporal gyrus posterior pa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270EBF8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1 ± 0.30</w:t>
            </w:r>
          </w:p>
        </w:tc>
      </w:tr>
      <w:tr w:rsidR="00930C91" w:rsidRPr="00930C91" w14:paraId="0F9D1121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FB144AA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postcentr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EA3DE8A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1 ± 0.27</w:t>
            </w:r>
          </w:p>
        </w:tc>
      </w:tr>
      <w:tr w:rsidR="00930C91" w:rsidRPr="00930C91" w14:paraId="0AA00B67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7A6CCEC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lastRenderedPageBreak/>
              <w:t>Right superior front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5103A78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1 ± 0.23</w:t>
            </w:r>
          </w:p>
        </w:tc>
      </w:tr>
      <w:tr w:rsidR="00930C91" w:rsidRPr="00930C91" w14:paraId="09F543FE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8E220FF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postcentr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618A16A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1 ± 0.26</w:t>
            </w:r>
          </w:p>
        </w:tc>
      </w:tr>
      <w:tr w:rsidR="00930C91" w:rsidRPr="00930C91" w14:paraId="61745F21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13E0AA4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inferior front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42B053A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1 ± 0.26</w:t>
            </w:r>
          </w:p>
        </w:tc>
      </w:tr>
      <w:tr w:rsidR="00930C91" w:rsidRPr="00930C91" w14:paraId="601D87DE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87265C1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superior temporal gyrus posterior pa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7B6851D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0 ± 0.27</w:t>
            </w:r>
          </w:p>
        </w:tc>
      </w:tr>
      <w:tr w:rsidR="00930C91" w:rsidRPr="00930C91" w14:paraId="536698A4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7F243C9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posterior temporal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41F64B0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0 ± 0.23</w:t>
            </w:r>
          </w:p>
        </w:tc>
      </w:tr>
      <w:tr w:rsidR="00930C91" w:rsidRPr="00930C91" w14:paraId="232FE5E4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1FAAA37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inferior front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860C345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0 ± 0.21</w:t>
            </w:r>
          </w:p>
        </w:tc>
      </w:tr>
      <w:tr w:rsidR="00930C91" w:rsidRPr="00930C91" w14:paraId="172C6727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F931BAA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middle front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9993FAB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0 ± 0.22</w:t>
            </w:r>
          </w:p>
        </w:tc>
      </w:tr>
      <w:tr w:rsidR="00930C91" w:rsidRPr="00930C91" w14:paraId="59F7D7FB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D7E0974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precentr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73D6928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0 ± 0.24</w:t>
            </w:r>
          </w:p>
        </w:tc>
      </w:tr>
      <w:tr w:rsidR="00930C91" w:rsidRPr="00930C91" w14:paraId="31841147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42597B8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output insu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13A3807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0 ± 0.25</w:t>
            </w:r>
          </w:p>
        </w:tc>
      </w:tr>
      <w:tr w:rsidR="00930C91" w:rsidRPr="00930C91" w14:paraId="6189A598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2979521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precentr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C40EB23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0 ± 0.22</w:t>
            </w:r>
          </w:p>
        </w:tc>
      </w:tr>
      <w:tr w:rsidR="00930C91" w:rsidRPr="00930C91" w14:paraId="371F3B12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8A2B4D2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middle front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4FFDF1E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2.0 ± 0.19</w:t>
            </w:r>
          </w:p>
        </w:tc>
      </w:tr>
      <w:tr w:rsidR="00930C91" w:rsidRPr="00930C91" w14:paraId="444415E3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429EBB8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posterior temporal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744C4F1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1.9 ± 0.26</w:t>
            </w:r>
          </w:p>
        </w:tc>
      </w:tr>
      <w:tr w:rsidR="00930C91" w:rsidRPr="00930C91" w14:paraId="2E464A5D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308721F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superior temporal gyrus anterior pa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60EBBC4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1.9 ± 0.30</w:t>
            </w:r>
          </w:p>
        </w:tc>
      </w:tr>
      <w:tr w:rsidR="00930C91" w:rsidRPr="00930C91" w14:paraId="36DE151E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99F9B70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output insul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B1B06BB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1.8 ± 0.21</w:t>
            </w:r>
          </w:p>
        </w:tc>
      </w:tr>
      <w:tr w:rsidR="00930C91" w:rsidRPr="00930C91" w14:paraId="48AEE457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0DCE9EF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parahippocampal and ambient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607149F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1.8 ± 0.40</w:t>
            </w:r>
          </w:p>
        </w:tc>
      </w:tr>
      <w:tr w:rsidR="00930C91" w:rsidRPr="00930C91" w14:paraId="68981910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87AB4F8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subgenual frontal cort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67D865B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1.8 ± 0.29</w:t>
            </w:r>
          </w:p>
        </w:tc>
      </w:tr>
      <w:tr w:rsidR="00930C91" w:rsidRPr="00930C91" w14:paraId="554931D5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E066A02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puta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71D977B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1.8 ± 0.21</w:t>
            </w:r>
          </w:p>
        </w:tc>
      </w:tr>
      <w:tr w:rsidR="00930C91" w:rsidRPr="00930C91" w14:paraId="29BD73F3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409A4A6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puta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0FE6034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1.7 ± 0.18</w:t>
            </w:r>
          </w:p>
        </w:tc>
      </w:tr>
      <w:tr w:rsidR="00930C91" w:rsidRPr="00930C91" w14:paraId="7DEDBDD4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415E893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cerebell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7882B31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1.7 ± 0.26</w:t>
            </w:r>
          </w:p>
        </w:tc>
      </w:tr>
      <w:tr w:rsidR="00930C91" w:rsidRPr="00930C91" w14:paraId="022EABC9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49875B6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lateral orbit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7E89F29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1.6 ± 0.36</w:t>
            </w:r>
          </w:p>
        </w:tc>
      </w:tr>
      <w:tr w:rsidR="00930C91" w:rsidRPr="00930C91" w14:paraId="200E2FDE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380E0DC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lastRenderedPageBreak/>
              <w:t>Left fusiform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23F4386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1.5 ± 0.32</w:t>
            </w:r>
          </w:p>
        </w:tc>
      </w:tr>
      <w:tr w:rsidR="00930C91" w:rsidRPr="00930C91" w14:paraId="6C3CF499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B4F165D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cerebell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419C8E7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1.5 ± 0.26</w:t>
            </w:r>
          </w:p>
        </w:tc>
      </w:tr>
      <w:tr w:rsidR="00930C91" w:rsidRPr="00930C91" w14:paraId="0D65B56A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98071A3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caudate nucle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F947552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1.5 ± 0.20</w:t>
            </w:r>
          </w:p>
        </w:tc>
      </w:tr>
      <w:tr w:rsidR="00930C91" w:rsidRPr="00930C91" w14:paraId="2140682B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1ED6932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caudate nucle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BE953CB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1.5 ± 0.18</w:t>
            </w:r>
          </w:p>
        </w:tc>
      </w:tr>
      <w:tr w:rsidR="00930C91" w:rsidRPr="00930C91" w14:paraId="16500E92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EE8EFCB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Left lateral orbit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944251A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1.4 ± 0.36</w:t>
            </w:r>
          </w:p>
        </w:tc>
      </w:tr>
      <w:tr w:rsidR="00930C91" w:rsidRPr="00930C91" w14:paraId="577D39C8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84BAC64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corpus callos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A213865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1.3 ± 0.20</w:t>
            </w:r>
          </w:p>
        </w:tc>
      </w:tr>
      <w:tr w:rsidR="00930C91" w:rsidRPr="00930C91" w14:paraId="685649DE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A1E853F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medial orbit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FEAA8AF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1.3 ± 0.36</w:t>
            </w:r>
          </w:p>
        </w:tc>
      </w:tr>
      <w:tr w:rsidR="00930C91" w:rsidRPr="00930C91" w14:paraId="20BD3C47" w14:textId="77777777" w:rsidTr="00930C91">
        <w:trPr>
          <w:trHeight w:val="3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15CB312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Right middle and inferior temporal gyr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C4EA92E" w14:textId="77777777" w:rsidR="00930C91" w:rsidRPr="00930C91" w:rsidRDefault="00930C91" w:rsidP="00022739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eastAsia="游ゴシック" w:cs="Times New Roman"/>
                <w:color w:val="000000"/>
                <w:szCs w:val="24"/>
              </w:rPr>
              <w:t>1.0 ± 0.28</w:t>
            </w:r>
          </w:p>
        </w:tc>
      </w:tr>
    </w:tbl>
    <w:p w14:paraId="63771BE2" w14:textId="77777777" w:rsidR="00930C91" w:rsidRDefault="00930C91" w:rsidP="00486556">
      <w:pPr>
        <w:rPr>
          <w:lang w:eastAsia="ja-JP"/>
        </w:rPr>
      </w:pPr>
    </w:p>
    <w:p w14:paraId="68DEBE4F" w14:textId="77777777" w:rsidR="00930C91" w:rsidRDefault="00930C91" w:rsidP="00486556">
      <w:pPr>
        <w:rPr>
          <w:lang w:eastAsia="ja-JP"/>
        </w:rPr>
      </w:pPr>
    </w:p>
    <w:p w14:paraId="2B8D3956" w14:textId="77777777" w:rsidR="00930C91" w:rsidRDefault="00930C91" w:rsidP="00486556">
      <w:pPr>
        <w:rPr>
          <w:lang w:eastAsia="ja-JP"/>
        </w:rPr>
      </w:pPr>
    </w:p>
    <w:p w14:paraId="3FADF57A" w14:textId="77777777" w:rsidR="00930C91" w:rsidRDefault="00930C91" w:rsidP="00486556">
      <w:pPr>
        <w:rPr>
          <w:lang w:eastAsia="ja-JP"/>
        </w:rPr>
      </w:pPr>
    </w:p>
    <w:p w14:paraId="4B6EFE61" w14:textId="77777777" w:rsidR="00930C91" w:rsidRDefault="00930C91" w:rsidP="00486556">
      <w:pPr>
        <w:rPr>
          <w:lang w:eastAsia="ja-JP"/>
        </w:rPr>
      </w:pPr>
    </w:p>
    <w:p w14:paraId="321B390B" w14:textId="77777777" w:rsidR="00930C91" w:rsidRDefault="00930C91" w:rsidP="00486556">
      <w:pPr>
        <w:rPr>
          <w:lang w:eastAsia="ja-JP"/>
        </w:rPr>
      </w:pPr>
    </w:p>
    <w:p w14:paraId="0B4763DF" w14:textId="77777777" w:rsidR="00930C91" w:rsidRDefault="00930C91" w:rsidP="00486556">
      <w:pPr>
        <w:rPr>
          <w:lang w:eastAsia="ja-JP"/>
        </w:rPr>
      </w:pPr>
    </w:p>
    <w:p w14:paraId="3D4A872C" w14:textId="77777777" w:rsidR="00930C91" w:rsidRDefault="00930C91" w:rsidP="00486556">
      <w:pPr>
        <w:rPr>
          <w:lang w:eastAsia="ja-JP"/>
        </w:rPr>
      </w:pPr>
    </w:p>
    <w:p w14:paraId="313487B5" w14:textId="77777777" w:rsidR="00930C91" w:rsidRDefault="00930C91" w:rsidP="00486556">
      <w:pPr>
        <w:rPr>
          <w:lang w:eastAsia="ja-JP"/>
        </w:rPr>
      </w:pPr>
    </w:p>
    <w:p w14:paraId="0757B19F" w14:textId="77777777" w:rsidR="00930C91" w:rsidRDefault="00930C91" w:rsidP="00486556">
      <w:pPr>
        <w:rPr>
          <w:lang w:eastAsia="ja-JP"/>
        </w:rPr>
      </w:pPr>
    </w:p>
    <w:p w14:paraId="76C618FB" w14:textId="77777777" w:rsidR="00930C91" w:rsidRDefault="00930C91" w:rsidP="00486556">
      <w:pPr>
        <w:rPr>
          <w:lang w:eastAsia="ja-JP"/>
        </w:rPr>
      </w:pPr>
    </w:p>
    <w:p w14:paraId="67589C5E" w14:textId="77777777" w:rsidR="00930C91" w:rsidRDefault="00930C91" w:rsidP="00486556">
      <w:pPr>
        <w:rPr>
          <w:lang w:eastAsia="ja-JP"/>
        </w:rPr>
      </w:pPr>
    </w:p>
    <w:p w14:paraId="6A11099A" w14:textId="77777777" w:rsidR="00930C91" w:rsidRDefault="00930C91" w:rsidP="00486556">
      <w:pPr>
        <w:rPr>
          <w:lang w:eastAsia="ja-JP"/>
        </w:rPr>
      </w:pPr>
    </w:p>
    <w:p w14:paraId="61D7D33F" w14:textId="77777777" w:rsidR="00930C91" w:rsidRDefault="00930C91" w:rsidP="00486556">
      <w:pPr>
        <w:rPr>
          <w:lang w:eastAsia="ja-JP"/>
        </w:rPr>
      </w:pPr>
    </w:p>
    <w:p w14:paraId="58C3CF5E" w14:textId="77777777" w:rsidR="00930C91" w:rsidRDefault="00930C91" w:rsidP="00486556">
      <w:pPr>
        <w:rPr>
          <w:lang w:eastAsia="ja-JP"/>
        </w:rPr>
      </w:pPr>
    </w:p>
    <w:p w14:paraId="29AC4B8E" w14:textId="250310B4" w:rsidR="00930C91" w:rsidRDefault="00930C91" w:rsidP="00486556">
      <w:pPr>
        <w:rPr>
          <w:lang w:eastAsia="ja-JP"/>
        </w:rPr>
      </w:pPr>
      <w:r w:rsidRPr="00930C91">
        <w:rPr>
          <w:b/>
          <w:bCs/>
          <w:lang w:eastAsia="ja-JP"/>
        </w:rPr>
        <w:lastRenderedPageBreak/>
        <w:t>Table S3</w:t>
      </w:r>
      <w:r w:rsidRPr="00930C91">
        <w:rPr>
          <w:lang w:eastAsia="ja-JP"/>
        </w:rPr>
        <w:t>. Results of the spin-test in the correlation between SUVR and srFCD about the survived 3</w:t>
      </w:r>
      <w:r w:rsidR="00186936">
        <w:rPr>
          <w:rFonts w:hint="eastAsia"/>
          <w:lang w:eastAsia="ja-JP"/>
        </w:rPr>
        <w:t>3</w:t>
      </w:r>
      <w:r w:rsidRPr="00930C91">
        <w:rPr>
          <w:lang w:eastAsia="ja-JP"/>
        </w:rPr>
        <w:t xml:space="preserve"> regions and 7 networks in step 1. Each p-value is the one that is the number of the null correlations outperforming the real correlation being divided by 1000 in each ROI or network. p &lt; 0.001 means that the real correlation denied the null hypothesis all times. CEN: Central Executive Network, DAN: Dorsal Attention Network, DMN: Default Mode Network, LIM: Limbic Network, SN: Salience Ventral Attention Network, SOM: Somatomotor Network, VIS: Visual Network.</w:t>
      </w:r>
    </w:p>
    <w:tbl>
      <w:tblPr>
        <w:tblW w:w="88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1276"/>
        <w:gridCol w:w="3006"/>
      </w:tblGrid>
      <w:tr w:rsidR="00930C91" w:rsidRPr="00930C91" w14:paraId="734200D1" w14:textId="77777777" w:rsidTr="00022739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5485C2BC" w14:textId="77777777" w:rsidR="00930C91" w:rsidRPr="00930C91" w:rsidRDefault="00930C91" w:rsidP="00930C91">
            <w:pPr>
              <w:rPr>
                <w:rFonts w:cs="Times New Roman"/>
                <w:szCs w:val="24"/>
                <w:lang w:eastAsia="ja-JP"/>
              </w:rPr>
            </w:pPr>
            <w:bookmarkStart w:id="2" w:name="_Hlk175424324"/>
            <w:r w:rsidRPr="00930C91">
              <w:rPr>
                <w:rFonts w:cs="Times New Roman"/>
                <w:szCs w:val="24"/>
                <w:lang w:eastAsia="ja-JP"/>
              </w:rPr>
              <w:t>RO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2A8C78F2" w14:textId="77777777" w:rsidR="00930C91" w:rsidRPr="00930C91" w:rsidRDefault="00930C91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p-valu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6A089CCD" w14:textId="77777777" w:rsidR="00930C91" w:rsidRPr="00930C91" w:rsidRDefault="00930C91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Correlation coefficient</w:t>
            </w:r>
          </w:p>
          <w:p w14:paraId="677449D9" w14:textId="77777777" w:rsidR="00930C91" w:rsidRPr="00930C91" w:rsidRDefault="00930C91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of spin-test</w:t>
            </w:r>
          </w:p>
        </w:tc>
      </w:tr>
      <w:tr w:rsidR="00930C91" w:rsidRPr="00930C91" w14:paraId="27E70E8D" w14:textId="77777777" w:rsidTr="00022739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6263CD9" w14:textId="77777777" w:rsidR="00930C91" w:rsidRPr="00930C91" w:rsidRDefault="00930C91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Right anterior cingulate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3F93277" w14:textId="77777777" w:rsidR="00930C91" w:rsidRPr="00930C91" w:rsidRDefault="00930C91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4A11CCB5" w14:textId="77777777" w:rsidR="00930C91" w:rsidRPr="00930C91" w:rsidRDefault="00930C91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79</w:t>
            </w:r>
          </w:p>
        </w:tc>
      </w:tr>
      <w:tr w:rsidR="00930C91" w:rsidRPr="00930C91" w14:paraId="7D9E031A" w14:textId="77777777" w:rsidTr="00022739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626060C" w14:textId="77777777" w:rsidR="00930C91" w:rsidRPr="00930C91" w:rsidRDefault="00930C91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Left anterior cingulate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BC2D77E" w14:textId="77777777" w:rsidR="00930C91" w:rsidRPr="00930C91" w:rsidRDefault="00930C91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5CD1F482" w14:textId="77777777" w:rsidR="00930C91" w:rsidRPr="00930C91" w:rsidRDefault="00930C91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82</w:t>
            </w:r>
          </w:p>
        </w:tc>
      </w:tr>
      <w:tr w:rsidR="00930C91" w:rsidRPr="00930C91" w14:paraId="7853382B" w14:textId="77777777" w:rsidTr="00022739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1EA0185" w14:textId="77777777" w:rsidR="00930C91" w:rsidRPr="00930C91" w:rsidRDefault="00930C91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Right superior parie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9491591" w14:textId="77777777" w:rsidR="00930C91" w:rsidRPr="00930C91" w:rsidRDefault="00930C91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03CD5C1B" w14:textId="6B777D8B" w:rsidR="00930C91" w:rsidRPr="00930C91" w:rsidRDefault="00930C91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</w:t>
            </w:r>
            <w:r w:rsidR="00775F2A">
              <w:rPr>
                <w:rFonts w:cs="Times New Roman" w:hint="eastAsia"/>
                <w:szCs w:val="24"/>
                <w:lang w:eastAsia="ja-JP"/>
              </w:rPr>
              <w:t>80</w:t>
            </w:r>
          </w:p>
        </w:tc>
      </w:tr>
      <w:tr w:rsidR="00930C91" w:rsidRPr="00930C91" w14:paraId="08E28B8C" w14:textId="77777777" w:rsidTr="00022739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B9ECAF3" w14:textId="77777777" w:rsidR="00930C91" w:rsidRPr="00930C91" w:rsidRDefault="00930C91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Right posterior cingulate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5DC938A" w14:textId="1DBECF81" w:rsidR="00930C91" w:rsidRPr="00930C91" w:rsidRDefault="00930C91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00</w:t>
            </w:r>
            <w:r w:rsidR="00775F2A">
              <w:rPr>
                <w:rFonts w:cs="Times New Roman" w:hint="eastAsia"/>
                <w:szCs w:val="24"/>
                <w:lang w:eastAsia="ja-JP"/>
              </w:rPr>
              <w:t>6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7A14BEA4" w14:textId="568B1334" w:rsidR="00930C91" w:rsidRPr="00930C91" w:rsidRDefault="00930C91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6</w:t>
            </w:r>
            <w:r w:rsidR="00775F2A">
              <w:rPr>
                <w:rFonts w:cs="Times New Roman" w:hint="eastAsia"/>
                <w:szCs w:val="24"/>
                <w:lang w:eastAsia="ja-JP"/>
              </w:rPr>
              <w:t>3</w:t>
            </w:r>
          </w:p>
        </w:tc>
      </w:tr>
      <w:tr w:rsidR="00775F2A" w:rsidRPr="00930C91" w14:paraId="021FCB14" w14:textId="77777777" w:rsidTr="00022739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61037F9" w14:textId="73037449" w:rsidR="00775F2A" w:rsidRPr="00930C91" w:rsidRDefault="00775F2A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Right lateral orbi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7403B8C" w14:textId="65F1B918" w:rsidR="00775F2A" w:rsidRPr="00930C91" w:rsidRDefault="00775F2A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0</w:t>
            </w:r>
            <w:r>
              <w:rPr>
                <w:rFonts w:cs="Times New Roman" w:hint="eastAsia"/>
                <w:szCs w:val="24"/>
                <w:lang w:eastAsia="ja-JP"/>
              </w:rPr>
              <w:t>0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26395FE0" w14:textId="6B216B31" w:rsidR="00775F2A" w:rsidRPr="00930C91" w:rsidRDefault="00775F2A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68</w:t>
            </w:r>
          </w:p>
        </w:tc>
      </w:tr>
      <w:tr w:rsidR="00775F2A" w:rsidRPr="00930C91" w14:paraId="1E65D2D7" w14:textId="77777777" w:rsidTr="00022739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8BE624F" w14:textId="14135AAB" w:rsidR="00775F2A" w:rsidRPr="00930C91" w:rsidRDefault="00775F2A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Left superior parie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ACE3256" w14:textId="5CE87A87" w:rsidR="00775F2A" w:rsidRPr="00930C91" w:rsidRDefault="00775F2A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336E0295" w14:textId="796E81A6" w:rsidR="00775F2A" w:rsidRPr="00930C91" w:rsidRDefault="00775F2A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70</w:t>
            </w:r>
          </w:p>
        </w:tc>
      </w:tr>
      <w:tr w:rsidR="00775F2A" w:rsidRPr="00930C91" w14:paraId="56700232" w14:textId="77777777" w:rsidTr="00022739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1DE94D02" w14:textId="3FAAB09F" w:rsidR="00775F2A" w:rsidRPr="00930C91" w:rsidRDefault="00077936" w:rsidP="00930C91">
            <w:pPr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Right medial orbi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1A3C0E1C" w14:textId="06B8A945" w:rsidR="00775F2A" w:rsidRPr="00930C91" w:rsidRDefault="00077936" w:rsidP="00930C91">
            <w:pPr>
              <w:rPr>
                <w:rFonts w:cs="Times New Roman"/>
                <w:szCs w:val="24"/>
                <w:lang w:eastAsia="ja-JP"/>
              </w:rPr>
            </w:pPr>
            <w:r w:rsidRPr="00077936">
              <w:rPr>
                <w:rFonts w:cs="Times New Roman"/>
                <w:szCs w:val="24"/>
                <w:lang w:eastAsia="ja-JP"/>
              </w:rPr>
              <w:t>0.04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0CF60D7C" w14:textId="398447DE" w:rsidR="00775F2A" w:rsidRPr="00930C91" w:rsidRDefault="00077936" w:rsidP="00930C91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6</w:t>
            </w:r>
            <w:r>
              <w:rPr>
                <w:rFonts w:cs="Times New Roman" w:hint="eastAsia"/>
                <w:szCs w:val="24"/>
                <w:lang w:eastAsia="ja-JP"/>
              </w:rPr>
              <w:t>3</w:t>
            </w:r>
          </w:p>
        </w:tc>
      </w:tr>
      <w:tr w:rsidR="00077936" w:rsidRPr="00930C91" w14:paraId="710D0D10" w14:textId="77777777" w:rsidTr="00022739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4EEF441D" w14:textId="66E42590" w:rsidR="00077936" w:rsidRDefault="00077936" w:rsidP="0007793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Left cune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4C14ECAB" w14:textId="178F14A7" w:rsidR="00077936" w:rsidRPr="00077936" w:rsidRDefault="00077936" w:rsidP="0007793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00</w:t>
            </w:r>
            <w:r>
              <w:rPr>
                <w:rFonts w:cs="Times New Roman" w:hint="eastAsia"/>
                <w:szCs w:val="24"/>
                <w:lang w:eastAsia="ja-JP"/>
              </w:rPr>
              <w:t>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59C837AF" w14:textId="67D8FBA3" w:rsidR="00077936" w:rsidRPr="00930C91" w:rsidRDefault="00077936" w:rsidP="0007793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75</w:t>
            </w:r>
          </w:p>
        </w:tc>
      </w:tr>
      <w:tr w:rsidR="00077936" w:rsidRPr="00930C91" w14:paraId="7F659369" w14:textId="77777777" w:rsidTr="00022739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03A06506" w14:textId="44596802" w:rsidR="00077936" w:rsidRPr="00930C91" w:rsidRDefault="00077936" w:rsidP="0007793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Right superior fron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3B503B25" w14:textId="3B65D657" w:rsidR="00077936" w:rsidRPr="00930C91" w:rsidRDefault="00077936" w:rsidP="0007793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0FF9DB7A" w14:textId="5B08AD0E" w:rsidR="00077936" w:rsidRPr="00930C91" w:rsidRDefault="00077936" w:rsidP="0007793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64</w:t>
            </w:r>
          </w:p>
        </w:tc>
      </w:tr>
      <w:tr w:rsidR="00077936" w:rsidRPr="00930C91" w14:paraId="5FAE3A1C" w14:textId="77777777" w:rsidTr="00022739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3564B3C" w14:textId="715C8AEB" w:rsidR="00077936" w:rsidRPr="00930C91" w:rsidRDefault="00077936" w:rsidP="0007793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Left posterior cingulate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091216D" w14:textId="483E5FF6" w:rsidR="00077936" w:rsidRPr="00930C91" w:rsidRDefault="00077936" w:rsidP="0007793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00</w:t>
            </w:r>
            <w:r>
              <w:rPr>
                <w:rFonts w:cs="Times New Roman" w:hint="eastAsia"/>
                <w:szCs w:val="24"/>
                <w:lang w:eastAsia="ja-JP"/>
              </w:rPr>
              <w:t>8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3ABC2A44" w14:textId="2E0BC53F" w:rsidR="00077936" w:rsidRPr="00930C91" w:rsidRDefault="00077936" w:rsidP="0007793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55</w:t>
            </w:r>
          </w:p>
        </w:tc>
      </w:tr>
      <w:tr w:rsidR="00077936" w:rsidRPr="00930C91" w14:paraId="5EBDC48E" w14:textId="77777777" w:rsidTr="00022739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9F821FC" w14:textId="1667E2B3" w:rsidR="00077936" w:rsidRPr="00930C91" w:rsidRDefault="00077936" w:rsidP="0007793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Left middle fron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F3C83E7" w14:textId="3F9351F9" w:rsidR="00077936" w:rsidRPr="00930C91" w:rsidRDefault="00077936" w:rsidP="0007793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4F9D406F" w14:textId="76016256" w:rsidR="00077936" w:rsidRPr="00930C91" w:rsidRDefault="00077936" w:rsidP="0007793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68</w:t>
            </w:r>
          </w:p>
        </w:tc>
      </w:tr>
      <w:tr w:rsidR="00077936" w:rsidRPr="00930C91" w14:paraId="3614A390" w14:textId="77777777" w:rsidTr="00022739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55437E94" w14:textId="1552D961" w:rsidR="00077936" w:rsidRPr="00930C91" w:rsidRDefault="00077936" w:rsidP="0007793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Right cune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195BD686" w14:textId="266A1A7C" w:rsidR="00077936" w:rsidRPr="00930C91" w:rsidRDefault="00077936" w:rsidP="0007793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00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73419596" w14:textId="4F86C9AD" w:rsidR="00077936" w:rsidRPr="00930C91" w:rsidRDefault="00077936" w:rsidP="0007793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73</w:t>
            </w:r>
          </w:p>
        </w:tc>
      </w:tr>
      <w:tr w:rsidR="00077936" w:rsidRPr="00930C91" w14:paraId="62E782B4" w14:textId="77777777" w:rsidTr="00022739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3E08E450" w14:textId="2832A183" w:rsidR="00077936" w:rsidRPr="00930C91" w:rsidRDefault="00077936" w:rsidP="0007793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Right posterior temporal lo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762B9EFC" w14:textId="396ADAD5" w:rsidR="00077936" w:rsidRPr="00930C91" w:rsidRDefault="00077936" w:rsidP="0007793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027F2628" w14:textId="58F6C1A8" w:rsidR="00077936" w:rsidRPr="00930C91" w:rsidRDefault="00077936" w:rsidP="0007793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58</w:t>
            </w:r>
          </w:p>
        </w:tc>
      </w:tr>
      <w:tr w:rsidR="00DA1486" w:rsidRPr="00930C91" w14:paraId="408E0C51" w14:textId="77777777" w:rsidTr="00936720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12A5A72" w14:textId="11B7718F" w:rsidR="00DA1486" w:rsidRPr="00930C91" w:rsidRDefault="00C04AA3" w:rsidP="00DA148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Right lateral remainder occipital lo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9F9B" w14:textId="71B120DE" w:rsidR="00DA1486" w:rsidRPr="00DA1486" w:rsidRDefault="00DA1486" w:rsidP="00DA148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CF21" w14:textId="14F895EA" w:rsidR="00DA1486" w:rsidRPr="00DA1486" w:rsidRDefault="00DA1486" w:rsidP="00DA1486">
            <w:pPr>
              <w:rPr>
                <w:rFonts w:cs="Times New Roman"/>
                <w:szCs w:val="24"/>
                <w:lang w:eastAsia="ja-JP"/>
              </w:rPr>
            </w:pPr>
            <w:r w:rsidRPr="00DA1486">
              <w:rPr>
                <w:rFonts w:eastAsia="游ゴシック" w:hint="eastAsia"/>
                <w:color w:val="000000"/>
                <w:lang w:eastAsia="ja-JP"/>
              </w:rPr>
              <w:t>0.56</w:t>
            </w:r>
          </w:p>
        </w:tc>
      </w:tr>
      <w:tr w:rsidR="00DA1486" w:rsidRPr="00930C91" w14:paraId="46AC6466" w14:textId="77777777" w:rsidTr="00936720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47B457C" w14:textId="628751B1" w:rsidR="00DA1486" w:rsidRPr="00C04AA3" w:rsidRDefault="00C04AA3" w:rsidP="00C04AA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C04AA3">
              <w:rPr>
                <w:rFonts w:eastAsia="游ゴシック" w:cs="Times New Roman"/>
                <w:color w:val="000000"/>
                <w:szCs w:val="24"/>
              </w:rPr>
              <w:t>Right anterior orbi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7985" w14:textId="410487B0" w:rsidR="00DA1486" w:rsidRPr="00DA1486" w:rsidRDefault="00DA1486" w:rsidP="00DA1486">
            <w:pPr>
              <w:rPr>
                <w:rFonts w:cs="Times New Roman"/>
                <w:szCs w:val="24"/>
                <w:lang w:eastAsia="ja-JP"/>
              </w:rPr>
            </w:pPr>
            <w:r w:rsidRPr="00DA1486">
              <w:rPr>
                <w:rFonts w:eastAsia="游ゴシック" w:cs="Times New Roman"/>
                <w:color w:val="000000"/>
                <w:szCs w:val="24"/>
              </w:rPr>
              <w:t>0.01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A421" w14:textId="26B6EF73" w:rsidR="00DA1486" w:rsidRPr="00DA1486" w:rsidRDefault="00DA1486" w:rsidP="00DA1486">
            <w:pPr>
              <w:rPr>
                <w:rFonts w:cs="Times New Roman"/>
                <w:szCs w:val="24"/>
                <w:lang w:eastAsia="ja-JP"/>
              </w:rPr>
            </w:pPr>
            <w:r w:rsidRPr="00DA1486">
              <w:rPr>
                <w:rFonts w:eastAsia="游ゴシック" w:cs="Times New Roman"/>
                <w:color w:val="000000"/>
                <w:szCs w:val="24"/>
              </w:rPr>
              <w:t>0.5</w:t>
            </w:r>
            <w:r w:rsidR="00C04AA3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8</w:t>
            </w:r>
          </w:p>
        </w:tc>
      </w:tr>
      <w:tr w:rsidR="00C04AA3" w:rsidRPr="00930C91" w14:paraId="0670285D" w14:textId="77777777" w:rsidTr="00936720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E9471CC" w14:textId="4ECC1B41" w:rsidR="00C04AA3" w:rsidRPr="00930C91" w:rsidRDefault="00C04AA3" w:rsidP="00C04AA3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lastRenderedPageBreak/>
              <w:t>Left superior temporal gyrus posterior pa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89A7" w14:textId="1FB7B704" w:rsidR="00C04AA3" w:rsidRPr="00DA1486" w:rsidRDefault="00C04AA3" w:rsidP="00C04AA3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D71D" w14:textId="71BBCC74" w:rsidR="00C04AA3" w:rsidRPr="00DA1486" w:rsidRDefault="00C04AA3" w:rsidP="00C04AA3">
            <w:pPr>
              <w:rPr>
                <w:rFonts w:cs="Times New Roman"/>
                <w:szCs w:val="24"/>
                <w:lang w:eastAsia="ja-JP"/>
              </w:rPr>
            </w:pPr>
            <w:r w:rsidRPr="00DA1486">
              <w:rPr>
                <w:rFonts w:eastAsia="游ゴシック" w:cs="Times New Roman"/>
                <w:color w:val="000000"/>
                <w:szCs w:val="24"/>
              </w:rPr>
              <w:t>0.71</w:t>
            </w:r>
          </w:p>
        </w:tc>
      </w:tr>
      <w:tr w:rsidR="00DA1486" w:rsidRPr="00930C91" w14:paraId="22C581CB" w14:textId="77777777" w:rsidTr="00936720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7C92D70" w14:textId="7B5B9AFA" w:rsidR="00DA1486" w:rsidRPr="00930C91" w:rsidRDefault="00C04AA3" w:rsidP="00DA148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Left insu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D744" w14:textId="395BBC0A" w:rsidR="00DA1486" w:rsidRPr="00DA1486" w:rsidRDefault="00DA1486" w:rsidP="00DA1486">
            <w:pPr>
              <w:rPr>
                <w:rFonts w:cs="Times New Roman"/>
                <w:szCs w:val="24"/>
                <w:lang w:eastAsia="ja-JP"/>
              </w:rPr>
            </w:pPr>
            <w:r w:rsidRPr="00DA1486">
              <w:rPr>
                <w:rFonts w:eastAsia="游ゴシック" w:cs="Times New Roman"/>
                <w:color w:val="000000"/>
                <w:szCs w:val="24"/>
              </w:rPr>
              <w:t>0.00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FA50" w14:textId="511E990D" w:rsidR="00DA1486" w:rsidRPr="00DA1486" w:rsidRDefault="00DA1486" w:rsidP="00DA1486">
            <w:pPr>
              <w:rPr>
                <w:rFonts w:cs="Times New Roman"/>
                <w:szCs w:val="24"/>
                <w:lang w:eastAsia="ja-JP"/>
              </w:rPr>
            </w:pPr>
            <w:r w:rsidRPr="00DA1486">
              <w:rPr>
                <w:rFonts w:eastAsia="游ゴシック" w:cs="Times New Roman"/>
                <w:color w:val="000000"/>
                <w:szCs w:val="24"/>
              </w:rPr>
              <w:t>0.5</w:t>
            </w:r>
            <w:r w:rsidR="00C04AA3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3</w:t>
            </w:r>
          </w:p>
        </w:tc>
      </w:tr>
      <w:tr w:rsidR="00DA1486" w:rsidRPr="00930C91" w14:paraId="3F10FDAC" w14:textId="77777777" w:rsidTr="00936720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E10FB1A" w14:textId="2B18D747" w:rsidR="00DA1486" w:rsidRPr="00930C91" w:rsidRDefault="00DA1486" w:rsidP="00DA148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Left angular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CA52" w14:textId="18049D21" w:rsidR="00DA1486" w:rsidRPr="00DA1486" w:rsidRDefault="00DA1486" w:rsidP="00DA1486">
            <w:pPr>
              <w:rPr>
                <w:rFonts w:cs="Times New Roman"/>
                <w:szCs w:val="24"/>
                <w:lang w:eastAsia="ja-JP"/>
              </w:rPr>
            </w:pPr>
            <w:r w:rsidRPr="00DA1486">
              <w:rPr>
                <w:rFonts w:eastAsia="游ゴシック" w:cs="Times New Roman"/>
                <w:color w:val="000000"/>
                <w:szCs w:val="24"/>
              </w:rPr>
              <w:t>0.00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7645" w14:textId="6D4C489D" w:rsidR="00DA1486" w:rsidRPr="00DA1486" w:rsidRDefault="00DA1486" w:rsidP="00DA1486">
            <w:pPr>
              <w:rPr>
                <w:rFonts w:cs="Times New Roman"/>
                <w:szCs w:val="24"/>
                <w:lang w:eastAsia="ja-JP"/>
              </w:rPr>
            </w:pPr>
            <w:r w:rsidRPr="00DA1486">
              <w:rPr>
                <w:rFonts w:eastAsia="游ゴシック" w:cs="Times New Roman"/>
                <w:color w:val="000000"/>
                <w:szCs w:val="24"/>
              </w:rPr>
              <w:t>0.5</w:t>
            </w:r>
            <w:r w:rsidR="00895960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0</w:t>
            </w:r>
          </w:p>
        </w:tc>
      </w:tr>
      <w:tr w:rsidR="00895960" w:rsidRPr="00930C91" w14:paraId="27C3CFF4" w14:textId="77777777" w:rsidTr="00936720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3BD644F7" w14:textId="6F3E4F53" w:rsidR="00895960" w:rsidRPr="00930C91" w:rsidRDefault="00895960" w:rsidP="00895960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Right middle fron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7EC4" w14:textId="423E8923" w:rsidR="00895960" w:rsidRPr="00DA1486" w:rsidRDefault="00895960" w:rsidP="00895960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BE02C" w14:textId="346FDC3D" w:rsidR="00895960" w:rsidRPr="00DA1486" w:rsidRDefault="00895960" w:rsidP="00895960">
            <w:pPr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DA1486">
              <w:rPr>
                <w:rFonts w:eastAsia="游ゴシック" w:cs="Times New Roman"/>
                <w:color w:val="000000"/>
                <w:szCs w:val="24"/>
              </w:rPr>
              <w:t>0.7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3</w:t>
            </w:r>
          </w:p>
        </w:tc>
      </w:tr>
      <w:tr w:rsidR="00895960" w:rsidRPr="00930C91" w14:paraId="16BF533D" w14:textId="77777777" w:rsidTr="00936720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9E089B4" w14:textId="6E38FA5E" w:rsidR="00895960" w:rsidRPr="00930C91" w:rsidRDefault="00345BC6" w:rsidP="00895960">
            <w:pPr>
              <w:rPr>
                <w:rFonts w:cs="Times New Roman"/>
                <w:szCs w:val="24"/>
                <w:lang w:eastAsia="ja-JP"/>
              </w:rPr>
            </w:pPr>
            <w:r w:rsidRPr="00345BC6">
              <w:rPr>
                <w:rFonts w:cs="Times New Roman"/>
                <w:szCs w:val="24"/>
                <w:lang w:eastAsia="ja-JP"/>
              </w:rPr>
              <w:t>Left precentr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662E" w14:textId="6A292336" w:rsidR="00895960" w:rsidRPr="00DA1486" w:rsidRDefault="00895960" w:rsidP="00895960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B77F" w14:textId="3CFA1777" w:rsidR="00895960" w:rsidRPr="00DA1486" w:rsidRDefault="00895960" w:rsidP="00895960">
            <w:pPr>
              <w:rPr>
                <w:rFonts w:cs="Times New Roman"/>
                <w:szCs w:val="24"/>
                <w:lang w:eastAsia="ja-JP"/>
              </w:rPr>
            </w:pPr>
            <w:r w:rsidRPr="00DA1486">
              <w:rPr>
                <w:rFonts w:eastAsia="游ゴシック" w:cs="Times New Roman"/>
                <w:color w:val="000000"/>
                <w:szCs w:val="24"/>
              </w:rPr>
              <w:t>0.</w:t>
            </w:r>
            <w:r w:rsidR="00345BC6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55</w:t>
            </w:r>
          </w:p>
        </w:tc>
      </w:tr>
      <w:tr w:rsidR="00345BC6" w:rsidRPr="00930C91" w14:paraId="6EDACEFA" w14:textId="77777777" w:rsidTr="00936720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55C7CD31" w14:textId="72F49FD8" w:rsidR="00345BC6" w:rsidRPr="00345BC6" w:rsidRDefault="00345BC6" w:rsidP="00345BC6">
            <w:pPr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Righ</w:t>
            </w:r>
            <w:r w:rsidRPr="00345BC6">
              <w:rPr>
                <w:rFonts w:cs="Times New Roman"/>
                <w:szCs w:val="24"/>
                <w:lang w:eastAsia="ja-JP"/>
              </w:rPr>
              <w:t>t precentr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ADEF" w14:textId="33C716DF" w:rsidR="00345BC6" w:rsidRPr="00930C91" w:rsidRDefault="00345BC6" w:rsidP="00345BC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8A18F" w14:textId="196E33D4" w:rsidR="00345BC6" w:rsidRPr="00DA1486" w:rsidRDefault="00345BC6" w:rsidP="00345BC6">
            <w:pPr>
              <w:rPr>
                <w:rFonts w:eastAsia="游ゴシック" w:cs="Times New Roman"/>
                <w:color w:val="000000"/>
                <w:szCs w:val="24"/>
              </w:rPr>
            </w:pPr>
            <w:r w:rsidRPr="00DA1486">
              <w:rPr>
                <w:rFonts w:eastAsia="游ゴシック" w:cs="Times New Roman"/>
                <w:color w:val="000000"/>
                <w:szCs w:val="24"/>
              </w:rPr>
              <w:t>0.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5</w:t>
            </w:r>
            <w:r w:rsidR="00862DB5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1</w:t>
            </w:r>
          </w:p>
        </w:tc>
      </w:tr>
      <w:tr w:rsidR="00345BC6" w:rsidRPr="00930C91" w14:paraId="0BF7FFDE" w14:textId="77777777" w:rsidTr="00287E57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6D19FAE6" w14:textId="52DBD00D" w:rsidR="00345BC6" w:rsidRDefault="00345BC6" w:rsidP="00345BC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Left lateral remainder occipital lo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B2E7C" w14:textId="631CEF0D" w:rsidR="00345BC6" w:rsidRPr="00930C91" w:rsidRDefault="00345BC6" w:rsidP="00345BC6">
            <w:pPr>
              <w:rPr>
                <w:rFonts w:cs="Times New Roman"/>
                <w:szCs w:val="24"/>
                <w:lang w:eastAsia="ja-JP"/>
              </w:rPr>
            </w:pPr>
            <w:r w:rsidRPr="00786A87">
              <w:t>0.00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3184C" w14:textId="02E322DD" w:rsidR="00345BC6" w:rsidRPr="00DA1486" w:rsidRDefault="00345BC6" w:rsidP="00345BC6">
            <w:pPr>
              <w:rPr>
                <w:rFonts w:eastAsia="游ゴシック" w:cs="Times New Roman"/>
                <w:color w:val="000000"/>
                <w:szCs w:val="24"/>
              </w:rPr>
            </w:pPr>
            <w:r w:rsidRPr="00786A87">
              <w:t>0.4</w:t>
            </w:r>
            <w:r>
              <w:rPr>
                <w:rFonts w:hint="eastAsia"/>
                <w:lang w:eastAsia="ja-JP"/>
              </w:rPr>
              <w:t>0</w:t>
            </w:r>
          </w:p>
        </w:tc>
      </w:tr>
      <w:tr w:rsidR="00862DB5" w:rsidRPr="00930C91" w14:paraId="5F8A6ED4" w14:textId="77777777" w:rsidTr="00936720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4E9054E" w14:textId="045A5A8C" w:rsidR="00862DB5" w:rsidRPr="00862DB5" w:rsidRDefault="00862DB5" w:rsidP="00862DB5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2DB5">
              <w:rPr>
                <w:rFonts w:eastAsia="游ゴシック" w:cs="Times New Roman"/>
                <w:color w:val="000000"/>
                <w:szCs w:val="24"/>
              </w:rPr>
              <w:t>Left inferior fron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5961" w14:textId="219C0264" w:rsidR="00862DB5" w:rsidRPr="00862DB5" w:rsidRDefault="00862DB5" w:rsidP="00862DB5">
            <w:pPr>
              <w:rPr>
                <w:rFonts w:cs="Times New Roman"/>
                <w:szCs w:val="24"/>
                <w:lang w:eastAsia="ja-JP"/>
              </w:rPr>
            </w:pPr>
            <w:r w:rsidRPr="00862DB5">
              <w:rPr>
                <w:rFonts w:eastAsia="游ゴシック" w:cs="Times New Roman"/>
                <w:color w:val="000000"/>
                <w:szCs w:val="24"/>
              </w:rPr>
              <w:t>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A21F" w14:textId="6098BDE2" w:rsidR="00862DB5" w:rsidRPr="00862DB5" w:rsidRDefault="00862DB5" w:rsidP="00862DB5">
            <w:pPr>
              <w:rPr>
                <w:rFonts w:cs="Times New Roman"/>
                <w:szCs w:val="24"/>
                <w:lang w:eastAsia="ja-JP"/>
              </w:rPr>
            </w:pPr>
            <w:r w:rsidRPr="00862DB5">
              <w:rPr>
                <w:rFonts w:eastAsia="游ゴシック" w:cs="Times New Roman"/>
                <w:color w:val="000000"/>
                <w:szCs w:val="24"/>
              </w:rPr>
              <w:t>0.7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4</w:t>
            </w:r>
          </w:p>
        </w:tc>
      </w:tr>
      <w:tr w:rsidR="00862DB5" w:rsidRPr="00930C91" w14:paraId="20EC2A81" w14:textId="77777777" w:rsidTr="00936720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70BD9B62" w14:textId="6F980D98" w:rsidR="00862DB5" w:rsidRPr="00862DB5" w:rsidRDefault="00862DB5" w:rsidP="00862DB5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2DB5">
              <w:rPr>
                <w:rFonts w:eastAsia="游ゴシック" w:cs="Times New Roman"/>
                <w:color w:val="000000"/>
                <w:szCs w:val="24"/>
              </w:rPr>
              <w:t>Left postcentr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F54A" w14:textId="5CF0444F" w:rsidR="00862DB5" w:rsidRPr="00862DB5" w:rsidRDefault="00862DB5" w:rsidP="00862DB5">
            <w:pPr>
              <w:rPr>
                <w:rFonts w:eastAsia="游ゴシック" w:cs="Times New Roman"/>
                <w:color w:val="000000"/>
                <w:szCs w:val="24"/>
              </w:rPr>
            </w:pP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&lt; 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E6EF" w14:textId="375B2AD0" w:rsidR="00862DB5" w:rsidRPr="00862DB5" w:rsidRDefault="00862DB5" w:rsidP="00862DB5">
            <w:pPr>
              <w:rPr>
                <w:rFonts w:eastAsia="游ゴシック" w:cs="Times New Roman"/>
                <w:color w:val="000000"/>
                <w:szCs w:val="24"/>
              </w:rPr>
            </w:pPr>
            <w:r w:rsidRPr="00862DB5">
              <w:rPr>
                <w:rFonts w:eastAsia="游ゴシック" w:cs="Times New Roman"/>
                <w:color w:val="000000"/>
                <w:szCs w:val="24"/>
              </w:rPr>
              <w:t>0.68</w:t>
            </w:r>
          </w:p>
        </w:tc>
      </w:tr>
      <w:tr w:rsidR="00345BC6" w:rsidRPr="00930C91" w14:paraId="6FE0CC22" w14:textId="77777777" w:rsidTr="00936720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CCAA6B0" w14:textId="57CBD2C5" w:rsidR="00345BC6" w:rsidRPr="00930C91" w:rsidRDefault="00345BC6" w:rsidP="00345BC6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Left superior temporal gyrus posterior pa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8873" w14:textId="317E617F" w:rsidR="00345BC6" w:rsidRPr="00DA1486" w:rsidRDefault="00345BC6" w:rsidP="00345BC6">
            <w:pPr>
              <w:rPr>
                <w:rFonts w:cs="Times New Roman"/>
                <w:szCs w:val="24"/>
                <w:lang w:eastAsia="ja-JP"/>
              </w:rPr>
            </w:pPr>
            <w:r w:rsidRPr="00DA1486">
              <w:rPr>
                <w:rFonts w:eastAsia="游ゴシック" w:cs="Times New Roman"/>
                <w:color w:val="000000"/>
                <w:szCs w:val="24"/>
              </w:rPr>
              <w:t>0.00</w:t>
            </w:r>
            <w:r w:rsidR="00862DB5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8DCE" w14:textId="15ACA413" w:rsidR="00345BC6" w:rsidRPr="00DA1486" w:rsidRDefault="00345BC6" w:rsidP="00345BC6">
            <w:pPr>
              <w:rPr>
                <w:rFonts w:cs="Times New Roman"/>
                <w:szCs w:val="24"/>
                <w:lang w:eastAsia="ja-JP"/>
              </w:rPr>
            </w:pPr>
            <w:r w:rsidRPr="00DA1486">
              <w:rPr>
                <w:rFonts w:eastAsia="游ゴシック" w:cs="Times New Roman"/>
                <w:color w:val="000000"/>
                <w:szCs w:val="24"/>
              </w:rPr>
              <w:t>0.</w:t>
            </w:r>
            <w:r w:rsidR="00862DB5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68</w:t>
            </w:r>
          </w:p>
        </w:tc>
      </w:tr>
      <w:tr w:rsidR="00345BC6" w:rsidRPr="00930C91" w14:paraId="31D725F6" w14:textId="77777777" w:rsidTr="00936720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E042C50" w14:textId="3893B731" w:rsidR="00345BC6" w:rsidRPr="00930C91" w:rsidRDefault="00862DB5" w:rsidP="00345BC6">
            <w:pPr>
              <w:rPr>
                <w:rFonts w:cs="Times New Roman"/>
                <w:szCs w:val="24"/>
                <w:lang w:eastAsia="ja-JP"/>
              </w:rPr>
            </w:pPr>
            <w:bookmarkStart w:id="3" w:name="_Hlk180631755"/>
            <w:r w:rsidRPr="00862DB5">
              <w:rPr>
                <w:rFonts w:cs="Times New Roman"/>
                <w:szCs w:val="24"/>
                <w:lang w:eastAsia="ja-JP"/>
              </w:rPr>
              <w:t>Right postcentr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CB90" w14:textId="70CBE44B" w:rsidR="00345BC6" w:rsidRPr="00DA1486" w:rsidRDefault="00862DB5" w:rsidP="00862DB5">
            <w:pPr>
              <w:rPr>
                <w:rFonts w:cs="Times New Roman"/>
                <w:szCs w:val="24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 xml:space="preserve">&lt; </w:t>
            </w:r>
            <w:r w:rsidR="00345BC6" w:rsidRPr="00DA1486">
              <w:rPr>
                <w:rFonts w:eastAsia="游ゴシック" w:cs="Times New Roman"/>
                <w:color w:val="000000"/>
                <w:szCs w:val="24"/>
              </w:rPr>
              <w:t>0.00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0644" w14:textId="4AD9C652" w:rsidR="00345BC6" w:rsidRPr="00DA1486" w:rsidRDefault="00345BC6" w:rsidP="00345BC6">
            <w:pPr>
              <w:rPr>
                <w:rFonts w:cs="Times New Roman"/>
                <w:szCs w:val="24"/>
                <w:lang w:eastAsia="ja-JP"/>
              </w:rPr>
            </w:pPr>
            <w:r w:rsidRPr="00DA1486">
              <w:rPr>
                <w:rFonts w:eastAsia="游ゴシック" w:cs="Times New Roman"/>
                <w:color w:val="000000"/>
                <w:szCs w:val="24"/>
              </w:rPr>
              <w:t>0.</w:t>
            </w:r>
            <w:r w:rsidR="00862DB5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67</w:t>
            </w:r>
          </w:p>
        </w:tc>
      </w:tr>
      <w:bookmarkEnd w:id="3"/>
      <w:tr w:rsidR="00862DB5" w:rsidRPr="00930C91" w14:paraId="5BD8C1AA" w14:textId="77777777" w:rsidTr="00895960">
        <w:trPr>
          <w:trHeight w:val="6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5D81E3E" w14:textId="6BA0C43D" w:rsidR="00862DB5" w:rsidRPr="00930C91" w:rsidRDefault="00862DB5" w:rsidP="00862DB5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Right insu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FC20" w14:textId="500F18B3" w:rsidR="00862DB5" w:rsidRPr="00862DB5" w:rsidRDefault="00862DB5" w:rsidP="00862DB5">
            <w:pPr>
              <w:rPr>
                <w:rFonts w:cs="Times New Roman"/>
                <w:szCs w:val="24"/>
                <w:lang w:eastAsia="ja-JP"/>
              </w:rPr>
            </w:pPr>
            <w:r w:rsidRPr="00862DB5">
              <w:rPr>
                <w:rFonts w:eastAsia="游ゴシック" w:cs="Times New Roman"/>
                <w:color w:val="000000"/>
                <w:szCs w:val="24"/>
              </w:rPr>
              <w:t>0.038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3C07" w14:textId="6B9D1D7A" w:rsidR="00862DB5" w:rsidRPr="00862DB5" w:rsidRDefault="00862DB5" w:rsidP="00862DB5">
            <w:pPr>
              <w:rPr>
                <w:rFonts w:cs="Times New Roman"/>
                <w:szCs w:val="24"/>
                <w:lang w:eastAsia="ja-JP"/>
              </w:rPr>
            </w:pPr>
            <w:r w:rsidRPr="00862DB5">
              <w:rPr>
                <w:rFonts w:eastAsia="游ゴシック" w:cs="Times New Roman"/>
                <w:color w:val="000000"/>
                <w:szCs w:val="24"/>
              </w:rPr>
              <w:t>0.4</w:t>
            </w:r>
            <w:r w:rsidR="00FD5265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7</w:t>
            </w:r>
          </w:p>
        </w:tc>
      </w:tr>
      <w:tr w:rsidR="00862DB5" w:rsidRPr="00930C91" w14:paraId="416EFDFB" w14:textId="77777777" w:rsidTr="00990508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58A90E5" w14:textId="47B03736" w:rsidR="00862DB5" w:rsidRPr="00930C91" w:rsidRDefault="00862DB5" w:rsidP="00862DB5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Right angular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FE55784" w14:textId="77148614" w:rsidR="00862DB5" w:rsidRPr="00DA1486" w:rsidRDefault="00862DB5" w:rsidP="00862DB5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2C5B30E1" w14:textId="70FBB918" w:rsidR="00862DB5" w:rsidRPr="00DA1486" w:rsidRDefault="00862DB5" w:rsidP="00862DB5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65</w:t>
            </w:r>
          </w:p>
        </w:tc>
      </w:tr>
      <w:tr w:rsidR="002872E2" w:rsidRPr="00930C91" w14:paraId="7C00FE57" w14:textId="77777777" w:rsidTr="00CD79C4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72FF116F" w14:textId="2261C89D" w:rsidR="002872E2" w:rsidRPr="00930C91" w:rsidRDefault="002872E2" w:rsidP="002872E2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Right inferior front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3E4CB60E" w14:textId="2BFDF49A" w:rsidR="002872E2" w:rsidRPr="00930C91" w:rsidRDefault="002872E2" w:rsidP="002872E2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00</w:t>
            </w:r>
            <w:r>
              <w:rPr>
                <w:rFonts w:cs="Times New Roman" w:hint="eastAsia"/>
                <w:szCs w:val="24"/>
                <w:lang w:eastAsia="ja-JP"/>
              </w:rPr>
              <w:t>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1FF102B1" w14:textId="33328ED9" w:rsidR="002872E2" w:rsidRPr="00DA1486" w:rsidRDefault="002872E2" w:rsidP="002872E2">
            <w:pPr>
              <w:rPr>
                <w:rFonts w:eastAsia="游ゴシック" w:cs="Times New Roman"/>
                <w:color w:val="000000"/>
                <w:szCs w:val="24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83</w:t>
            </w:r>
          </w:p>
        </w:tc>
      </w:tr>
      <w:tr w:rsidR="001F14ED" w:rsidRPr="001F14ED" w14:paraId="53EEC2D0" w14:textId="77777777" w:rsidTr="00C70F3C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A1262A5" w14:textId="0A430F39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Left posterior temporal lo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3354" w14:textId="2F135999" w:rsidR="001F14ED" w:rsidRPr="001F14ED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1F14ED">
              <w:rPr>
                <w:rFonts w:eastAsia="游ゴシック" w:cs="Times New Roman"/>
                <w:color w:val="000000"/>
                <w:szCs w:val="24"/>
              </w:rPr>
              <w:t>0.2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D9C1" w14:textId="72DBF908" w:rsidR="001F14ED" w:rsidRPr="001F14ED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1F14ED">
              <w:rPr>
                <w:rFonts w:eastAsia="游ゴシック" w:cs="Times New Roman"/>
                <w:color w:val="000000"/>
                <w:szCs w:val="24"/>
              </w:rPr>
              <w:t>0.15</w:t>
            </w:r>
          </w:p>
        </w:tc>
      </w:tr>
      <w:tr w:rsidR="001F14ED" w:rsidRPr="00930C91" w14:paraId="06C094D1" w14:textId="77777777" w:rsidTr="002A7564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634F7CFB" w14:textId="447D7690" w:rsidR="001F14ED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Left fusiform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A27D" w14:textId="51A7CFBB" w:rsidR="001F14ED" w:rsidRPr="001F14ED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1F14ED">
              <w:rPr>
                <w:rFonts w:eastAsia="游ゴシック" w:cs="Times New Roman"/>
                <w:color w:val="000000"/>
                <w:szCs w:val="24"/>
              </w:rPr>
              <w:t>0.069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9889" w14:textId="60B28521" w:rsidR="001F14ED" w:rsidRPr="001F14ED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1F14ED">
              <w:rPr>
                <w:rFonts w:eastAsia="游ゴシック" w:cs="Times New Roman"/>
                <w:color w:val="000000"/>
                <w:szCs w:val="24"/>
              </w:rPr>
              <w:t>0.4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5</w:t>
            </w:r>
          </w:p>
        </w:tc>
      </w:tr>
      <w:tr w:rsidR="001F14ED" w:rsidRPr="00930C91" w14:paraId="2884DC7C" w14:textId="77777777" w:rsidTr="00FE7A43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9B48F97" w14:textId="031637D8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Right middle and inferior temporal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4827" w14:textId="7B177BDF" w:rsidR="001F14ED" w:rsidRPr="001F14ED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1F14ED">
              <w:rPr>
                <w:rFonts w:eastAsia="游ゴシック" w:cs="Times New Roman"/>
                <w:color w:val="000000"/>
                <w:szCs w:val="24"/>
              </w:rPr>
              <w:t>0.7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3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F821" w14:textId="3E652395" w:rsidR="001F14ED" w:rsidRPr="001F14ED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1F14ED">
              <w:rPr>
                <w:rFonts w:eastAsia="游ゴシック" w:cs="Times New Roman"/>
                <w:color w:val="000000"/>
                <w:szCs w:val="24"/>
              </w:rPr>
              <w:t>0.08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9</w:t>
            </w:r>
          </w:p>
        </w:tc>
      </w:tr>
      <w:tr w:rsidR="001F14ED" w:rsidRPr="00930C91" w14:paraId="676A289D" w14:textId="77777777" w:rsidTr="00B97E81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C0B5A5D" w14:textId="153FF87C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Right parahippocampal and ambient gy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690B" w14:textId="7AB3652A" w:rsidR="001F14ED" w:rsidRPr="001F14ED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1F14ED">
              <w:rPr>
                <w:rFonts w:eastAsia="游ゴシック" w:cs="Times New Roman"/>
                <w:color w:val="000000"/>
                <w:szCs w:val="24"/>
              </w:rPr>
              <w:t>0.52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9ADE" w14:textId="4F3D0141" w:rsidR="001F14ED" w:rsidRPr="001F14ED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1F14ED">
              <w:rPr>
                <w:rFonts w:eastAsia="游ゴシック" w:cs="Times New Roman"/>
                <w:color w:val="000000"/>
                <w:szCs w:val="24"/>
              </w:rPr>
              <w:t>0.180836</w:t>
            </w:r>
          </w:p>
        </w:tc>
      </w:tr>
      <w:tr w:rsidR="001F14ED" w:rsidRPr="00930C91" w14:paraId="16FFD470" w14:textId="77777777" w:rsidTr="005F55E8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EA4F370" w14:textId="1D7ED2CF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91BF8D0" w14:textId="256A1509" w:rsidR="001F14ED" w:rsidRPr="00DA1486" w:rsidRDefault="001F14ED" w:rsidP="001F14ED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51251768" w14:textId="71B5B8D5" w:rsidR="001F14ED" w:rsidRPr="00DA1486" w:rsidRDefault="001F14ED" w:rsidP="001F14ED">
            <w:pPr>
              <w:rPr>
                <w:rFonts w:cs="Times New Roman"/>
                <w:szCs w:val="24"/>
                <w:lang w:eastAsia="ja-JP"/>
              </w:rPr>
            </w:pPr>
          </w:p>
        </w:tc>
      </w:tr>
      <w:tr w:rsidR="001F14ED" w:rsidRPr="00930C91" w14:paraId="415CE8EC" w14:textId="77777777" w:rsidTr="005F55E8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F85967D" w14:textId="5BF632CE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Netwo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2EB3663" w14:textId="0F07F616" w:rsidR="001F14ED" w:rsidRPr="00DA1486" w:rsidRDefault="001F14ED" w:rsidP="001F14ED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44927345" w14:textId="3F785706" w:rsidR="001F14ED" w:rsidRPr="00DA1486" w:rsidRDefault="001F14ED" w:rsidP="001F14ED">
            <w:pPr>
              <w:rPr>
                <w:rFonts w:cs="Times New Roman"/>
                <w:szCs w:val="24"/>
                <w:lang w:eastAsia="ja-JP"/>
              </w:rPr>
            </w:pPr>
          </w:p>
        </w:tc>
      </w:tr>
      <w:tr w:rsidR="001F14ED" w:rsidRPr="00930C91" w14:paraId="6850C94E" w14:textId="77777777" w:rsidTr="00022739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4606AD2" w14:textId="06AF6164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V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1EEBFE6" w14:textId="1137F580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5F44AA94" w14:textId="620CF6FA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6</w:t>
            </w:r>
            <w:r>
              <w:rPr>
                <w:rFonts w:cs="Times New Roman" w:hint="eastAsia"/>
                <w:szCs w:val="24"/>
                <w:lang w:eastAsia="ja-JP"/>
              </w:rPr>
              <w:t>9</w:t>
            </w:r>
          </w:p>
        </w:tc>
      </w:tr>
      <w:tr w:rsidR="001F14ED" w:rsidRPr="00930C91" w14:paraId="39C5C5A3" w14:textId="77777777" w:rsidTr="00022739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E47917F" w14:textId="31A42325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lastRenderedPageBreak/>
              <w:t>SO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AA59F03" w14:textId="00E51BAF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5ED202E4" w14:textId="0CC4D34F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5</w:t>
            </w:r>
            <w:r>
              <w:rPr>
                <w:rFonts w:cs="Times New Roman" w:hint="eastAsia"/>
                <w:szCs w:val="24"/>
                <w:lang w:eastAsia="ja-JP"/>
              </w:rPr>
              <w:t>3</w:t>
            </w:r>
          </w:p>
        </w:tc>
      </w:tr>
      <w:tr w:rsidR="001F14ED" w:rsidRPr="00930C91" w14:paraId="75CFC25C" w14:textId="77777777" w:rsidTr="00022739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33BCBC3" w14:textId="6DB492FF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D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804F7F7" w14:textId="749C099C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51A9AFF2" w14:textId="53E78A0D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58</w:t>
            </w:r>
          </w:p>
        </w:tc>
      </w:tr>
      <w:tr w:rsidR="001F14ED" w:rsidRPr="00930C91" w14:paraId="738D60DE" w14:textId="77777777" w:rsidTr="00022739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E602F65" w14:textId="6C605A7D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S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B0705CB" w14:textId="06BD68E1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2775F6E4" w14:textId="1B2671DA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54</w:t>
            </w:r>
          </w:p>
        </w:tc>
      </w:tr>
      <w:tr w:rsidR="001F14ED" w:rsidRPr="00930C91" w14:paraId="49CD4C3A" w14:textId="77777777" w:rsidTr="00022739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1CA0EE6" w14:textId="56383C94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LI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FAA56EA" w14:textId="68EDE1B8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3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14D4FBD1" w14:textId="5B871BD0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1</w:t>
            </w:r>
            <w:r>
              <w:rPr>
                <w:rFonts w:cs="Times New Roman" w:hint="eastAsia"/>
                <w:szCs w:val="24"/>
                <w:lang w:eastAsia="ja-JP"/>
              </w:rPr>
              <w:t>1</w:t>
            </w:r>
          </w:p>
        </w:tc>
      </w:tr>
      <w:tr w:rsidR="001F14ED" w:rsidRPr="00930C91" w14:paraId="151D0F22" w14:textId="77777777" w:rsidTr="00022739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3F23BF6" w14:textId="2D6909E5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FP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EF345F9" w14:textId="61D00132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35D05A18" w14:textId="43F2440E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5</w:t>
            </w:r>
            <w:r>
              <w:rPr>
                <w:rFonts w:cs="Times New Roman" w:hint="eastAsia"/>
                <w:szCs w:val="24"/>
                <w:lang w:eastAsia="ja-JP"/>
              </w:rPr>
              <w:t>5</w:t>
            </w:r>
          </w:p>
        </w:tc>
      </w:tr>
      <w:tr w:rsidR="001F14ED" w:rsidRPr="00930C91" w14:paraId="708414E9" w14:textId="77777777" w:rsidTr="00022739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6DA389C" w14:textId="54D261B0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DM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CBA876C" w14:textId="169CCB98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2AEA1067" w14:textId="19B35B3D" w:rsidR="001F14ED" w:rsidRPr="00930C91" w:rsidRDefault="001F14ED" w:rsidP="001F14ED">
            <w:pPr>
              <w:rPr>
                <w:rFonts w:cs="Times New Roman"/>
                <w:szCs w:val="24"/>
                <w:lang w:eastAsia="ja-JP"/>
              </w:rPr>
            </w:pPr>
            <w:r w:rsidRPr="00930C91">
              <w:rPr>
                <w:rFonts w:cs="Times New Roman"/>
                <w:szCs w:val="24"/>
                <w:lang w:eastAsia="ja-JP"/>
              </w:rPr>
              <w:t>0.5</w:t>
            </w:r>
            <w:r>
              <w:rPr>
                <w:rFonts w:cs="Times New Roman" w:hint="eastAsia"/>
                <w:szCs w:val="24"/>
                <w:lang w:eastAsia="ja-JP"/>
              </w:rPr>
              <w:t>8</w:t>
            </w:r>
          </w:p>
        </w:tc>
      </w:tr>
      <w:bookmarkEnd w:id="2"/>
    </w:tbl>
    <w:p w14:paraId="705CC517" w14:textId="77777777" w:rsidR="00930C91" w:rsidRDefault="00930C91" w:rsidP="00486556">
      <w:pPr>
        <w:rPr>
          <w:lang w:eastAsia="ja-JP"/>
        </w:rPr>
      </w:pPr>
    </w:p>
    <w:p w14:paraId="0EDCDE54" w14:textId="77777777" w:rsidR="00930C91" w:rsidRDefault="00930C91" w:rsidP="00486556">
      <w:pPr>
        <w:rPr>
          <w:lang w:eastAsia="ja-JP"/>
        </w:rPr>
      </w:pPr>
    </w:p>
    <w:p w14:paraId="62C2444F" w14:textId="77777777" w:rsidR="00930C91" w:rsidRDefault="00930C91" w:rsidP="00486556">
      <w:pPr>
        <w:rPr>
          <w:lang w:eastAsia="ja-JP"/>
        </w:rPr>
      </w:pPr>
    </w:p>
    <w:p w14:paraId="4EE3F935" w14:textId="77777777" w:rsidR="005C1E9B" w:rsidRDefault="005C1E9B" w:rsidP="00486556">
      <w:pPr>
        <w:rPr>
          <w:lang w:eastAsia="ja-JP"/>
        </w:rPr>
      </w:pPr>
    </w:p>
    <w:p w14:paraId="118A8840" w14:textId="77777777" w:rsidR="005C1E9B" w:rsidRDefault="005C1E9B" w:rsidP="00486556">
      <w:pPr>
        <w:rPr>
          <w:lang w:eastAsia="ja-JP"/>
        </w:rPr>
      </w:pPr>
    </w:p>
    <w:p w14:paraId="4907F199" w14:textId="77777777" w:rsidR="005C1E9B" w:rsidRDefault="005C1E9B" w:rsidP="00486556">
      <w:pPr>
        <w:rPr>
          <w:lang w:eastAsia="ja-JP"/>
        </w:rPr>
      </w:pPr>
    </w:p>
    <w:p w14:paraId="4C19EA86" w14:textId="77777777" w:rsidR="005C1E9B" w:rsidRDefault="005C1E9B" w:rsidP="00486556">
      <w:pPr>
        <w:rPr>
          <w:lang w:eastAsia="ja-JP"/>
        </w:rPr>
      </w:pPr>
    </w:p>
    <w:p w14:paraId="51F32B13" w14:textId="77777777" w:rsidR="005C1E9B" w:rsidRDefault="005C1E9B" w:rsidP="00486556">
      <w:pPr>
        <w:rPr>
          <w:lang w:eastAsia="ja-JP"/>
        </w:rPr>
      </w:pPr>
    </w:p>
    <w:p w14:paraId="376ABDE7" w14:textId="77777777" w:rsidR="005C1E9B" w:rsidRDefault="005C1E9B" w:rsidP="00486556">
      <w:pPr>
        <w:rPr>
          <w:lang w:eastAsia="ja-JP"/>
        </w:rPr>
      </w:pPr>
    </w:p>
    <w:p w14:paraId="5B43FA51" w14:textId="77777777" w:rsidR="005C1E9B" w:rsidRDefault="005C1E9B" w:rsidP="00486556">
      <w:pPr>
        <w:rPr>
          <w:lang w:eastAsia="ja-JP"/>
        </w:rPr>
      </w:pPr>
    </w:p>
    <w:p w14:paraId="0B673ECE" w14:textId="77777777" w:rsidR="005C1E9B" w:rsidRDefault="005C1E9B" w:rsidP="00486556">
      <w:pPr>
        <w:rPr>
          <w:lang w:eastAsia="ja-JP"/>
        </w:rPr>
      </w:pPr>
    </w:p>
    <w:p w14:paraId="5E749D7F" w14:textId="77777777" w:rsidR="005C1E9B" w:rsidRDefault="005C1E9B" w:rsidP="00486556">
      <w:pPr>
        <w:rPr>
          <w:lang w:eastAsia="ja-JP"/>
        </w:rPr>
      </w:pPr>
    </w:p>
    <w:p w14:paraId="150A117B" w14:textId="77777777" w:rsidR="005C1E9B" w:rsidRDefault="005C1E9B" w:rsidP="00486556">
      <w:pPr>
        <w:rPr>
          <w:lang w:eastAsia="ja-JP"/>
        </w:rPr>
      </w:pPr>
    </w:p>
    <w:p w14:paraId="35AC3789" w14:textId="77777777" w:rsidR="005C1E9B" w:rsidRDefault="005C1E9B" w:rsidP="00486556">
      <w:pPr>
        <w:rPr>
          <w:lang w:eastAsia="ja-JP"/>
        </w:rPr>
      </w:pPr>
    </w:p>
    <w:p w14:paraId="3A20F981" w14:textId="77777777" w:rsidR="005C1E9B" w:rsidRDefault="005C1E9B" w:rsidP="00486556">
      <w:pPr>
        <w:rPr>
          <w:lang w:eastAsia="ja-JP"/>
        </w:rPr>
      </w:pPr>
    </w:p>
    <w:p w14:paraId="7CCA2010" w14:textId="77777777" w:rsidR="005C1E9B" w:rsidRDefault="005C1E9B" w:rsidP="00486556">
      <w:pPr>
        <w:rPr>
          <w:lang w:eastAsia="ja-JP"/>
        </w:rPr>
      </w:pPr>
    </w:p>
    <w:p w14:paraId="4C985F26" w14:textId="77777777" w:rsidR="005C1E9B" w:rsidRDefault="005C1E9B" w:rsidP="00486556">
      <w:pPr>
        <w:rPr>
          <w:lang w:eastAsia="ja-JP"/>
        </w:rPr>
      </w:pPr>
    </w:p>
    <w:p w14:paraId="34F05A1D" w14:textId="77777777" w:rsidR="005C1E9B" w:rsidRDefault="005C1E9B" w:rsidP="00486556">
      <w:pPr>
        <w:rPr>
          <w:lang w:eastAsia="ja-JP"/>
        </w:rPr>
      </w:pPr>
    </w:p>
    <w:p w14:paraId="59B80190" w14:textId="1CA0B125" w:rsidR="005C1E9B" w:rsidRPr="005C1E9B" w:rsidRDefault="005C1E9B" w:rsidP="005C1E9B">
      <w:pPr>
        <w:rPr>
          <w:bCs/>
          <w:lang w:eastAsia="ja-JP"/>
        </w:rPr>
      </w:pPr>
      <w:r w:rsidRPr="005C1E9B">
        <w:rPr>
          <w:b/>
          <w:bCs/>
          <w:lang w:eastAsia="ja-JP"/>
        </w:rPr>
        <w:lastRenderedPageBreak/>
        <w:t>Table S</w:t>
      </w:r>
      <w:r w:rsidRPr="005C1E9B">
        <w:rPr>
          <w:rFonts w:hint="eastAsia"/>
          <w:b/>
          <w:bCs/>
          <w:lang w:eastAsia="ja-JP"/>
        </w:rPr>
        <w:t>4</w:t>
      </w:r>
      <w:r w:rsidRPr="005C1E9B">
        <w:rPr>
          <w:bCs/>
          <w:lang w:eastAsia="ja-JP"/>
        </w:rPr>
        <w:t xml:space="preserve">. </w:t>
      </w:r>
      <w:bookmarkStart w:id="4" w:name="_Hlk175425699"/>
      <w:r w:rsidRPr="005C1E9B">
        <w:rPr>
          <w:bCs/>
          <w:lang w:eastAsia="ja-JP"/>
        </w:rPr>
        <w:t>Results of the spin-test in the correlation between SUVR and lrFCD about the survived 4</w:t>
      </w:r>
      <w:r w:rsidR="008472CE">
        <w:rPr>
          <w:rFonts w:hint="eastAsia"/>
          <w:bCs/>
          <w:lang w:eastAsia="ja-JP"/>
        </w:rPr>
        <w:t>0</w:t>
      </w:r>
      <w:r w:rsidRPr="005C1E9B">
        <w:rPr>
          <w:bCs/>
          <w:lang w:eastAsia="ja-JP"/>
        </w:rPr>
        <w:t xml:space="preserve"> regions and 7 networks in step 1. Each p-value is the one that is the number of the </w:t>
      </w:r>
      <w:r w:rsidRPr="005C1E9B">
        <w:rPr>
          <w:rFonts w:hint="eastAsia"/>
          <w:bCs/>
          <w:lang w:eastAsia="ja-JP"/>
        </w:rPr>
        <w:t xml:space="preserve">null correlations </w:t>
      </w:r>
      <w:r w:rsidRPr="005C1E9B">
        <w:rPr>
          <w:bCs/>
          <w:lang w:eastAsia="ja-JP"/>
        </w:rPr>
        <w:t>outperforming t</w:t>
      </w:r>
      <w:r w:rsidRPr="005C1E9B">
        <w:rPr>
          <w:rFonts w:hint="eastAsia"/>
          <w:bCs/>
          <w:lang w:eastAsia="ja-JP"/>
        </w:rPr>
        <w:t xml:space="preserve">he </w:t>
      </w:r>
      <w:r w:rsidRPr="005C1E9B">
        <w:rPr>
          <w:bCs/>
          <w:lang w:eastAsia="ja-JP"/>
        </w:rPr>
        <w:t>real correlation</w:t>
      </w:r>
      <w:r w:rsidRPr="005C1E9B">
        <w:rPr>
          <w:rFonts w:hint="eastAsia"/>
          <w:bCs/>
          <w:lang w:eastAsia="ja-JP"/>
        </w:rPr>
        <w:t xml:space="preserve"> </w:t>
      </w:r>
      <w:r w:rsidRPr="005C1E9B">
        <w:rPr>
          <w:bCs/>
          <w:lang w:eastAsia="ja-JP"/>
        </w:rPr>
        <w:t>being divided by 1000 in each ROI or network. p &lt; 0.001 means that the real correlation denied the null hypothesis all times. CEN: Central Executive Network, DAN: Dorsal Attention Network, DMN: Default Mode Network, LIM: Limbic Network, SN: Salience Ventral Attention Network, SOM: Somatomotor Network, VIS: Visual Network.</w:t>
      </w:r>
      <w:bookmarkEnd w:id="4"/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68"/>
        <w:gridCol w:w="1344"/>
        <w:gridCol w:w="2693"/>
      </w:tblGrid>
      <w:tr w:rsidR="005C1E9B" w:rsidRPr="005C1E9B" w14:paraId="3E656A90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263CF267" w14:textId="5BF036B4" w:rsidR="005C1E9B" w:rsidRPr="005C1E9B" w:rsidRDefault="005C1E9B" w:rsidP="005C1E9B">
            <w:pPr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ROI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0B2C0F4C" w14:textId="77777777" w:rsidR="005C1E9B" w:rsidRPr="005C1E9B" w:rsidRDefault="005C1E9B" w:rsidP="005C1E9B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p-val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34537ABA" w14:textId="77777777" w:rsidR="005C1E9B" w:rsidRPr="005C1E9B" w:rsidRDefault="005C1E9B" w:rsidP="005C1E9B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Correlation coefficient</w:t>
            </w:r>
          </w:p>
          <w:p w14:paraId="0197FA2E" w14:textId="77777777" w:rsidR="005C1E9B" w:rsidRPr="005C1E9B" w:rsidRDefault="005C1E9B" w:rsidP="005C1E9B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of spin-test</w:t>
            </w:r>
          </w:p>
        </w:tc>
      </w:tr>
      <w:tr w:rsidR="005C1E9B" w:rsidRPr="005C1E9B" w14:paraId="4612CE00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3B5E477" w14:textId="77777777" w:rsidR="005C1E9B" w:rsidRPr="005C1E9B" w:rsidRDefault="005C1E9B" w:rsidP="005C1E9B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pre-subgenual frontal cortex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40A797C" w14:textId="77777777" w:rsidR="005C1E9B" w:rsidRPr="005C1E9B" w:rsidRDefault="005C1E9B" w:rsidP="005C1E9B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20E32BC4" w14:textId="77777777" w:rsidR="005C1E9B" w:rsidRPr="005C1E9B" w:rsidRDefault="005C1E9B" w:rsidP="005C1E9B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97</w:t>
            </w:r>
          </w:p>
        </w:tc>
      </w:tr>
      <w:tr w:rsidR="005C1E9B" w:rsidRPr="005C1E9B" w14:paraId="01526163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A75C0FF" w14:textId="77777777" w:rsidR="005C1E9B" w:rsidRPr="005C1E9B" w:rsidRDefault="005C1E9B" w:rsidP="005C1E9B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pre-subgenual frontal cortex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279DF29" w14:textId="77777777" w:rsidR="005C1E9B" w:rsidRPr="005C1E9B" w:rsidRDefault="005C1E9B" w:rsidP="005C1E9B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487310A5" w14:textId="77777777" w:rsidR="005C1E9B" w:rsidRPr="005C1E9B" w:rsidRDefault="005C1E9B" w:rsidP="005C1E9B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99</w:t>
            </w:r>
          </w:p>
        </w:tc>
      </w:tr>
      <w:tr w:rsidR="005C1E9B" w:rsidRPr="005C1E9B" w14:paraId="255A1D63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06EC577" w14:textId="77777777" w:rsidR="005C1E9B" w:rsidRPr="005C1E9B" w:rsidRDefault="005C1E9B" w:rsidP="005C1E9B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anterior cingulate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49A5068" w14:textId="77777777" w:rsidR="005C1E9B" w:rsidRPr="005C1E9B" w:rsidRDefault="005C1E9B" w:rsidP="005C1E9B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6F0B737B" w14:textId="5D4EC5E4" w:rsidR="005C1E9B" w:rsidRPr="005C1E9B" w:rsidRDefault="005C1E9B" w:rsidP="005C1E9B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</w:t>
            </w:r>
            <w:r w:rsidR="00033190">
              <w:rPr>
                <w:rFonts w:cs="Times New Roman" w:hint="eastAsia"/>
                <w:szCs w:val="24"/>
                <w:lang w:eastAsia="ja-JP"/>
              </w:rPr>
              <w:t>7</w:t>
            </w:r>
          </w:p>
        </w:tc>
      </w:tr>
      <w:tr w:rsidR="005C1E9B" w:rsidRPr="005C1E9B" w14:paraId="6915885C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D26216E" w14:textId="77777777" w:rsidR="005C1E9B" w:rsidRPr="005C1E9B" w:rsidRDefault="005C1E9B" w:rsidP="005C1E9B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posterior cingulate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ADD30DC" w14:textId="77777777" w:rsidR="005C1E9B" w:rsidRPr="005C1E9B" w:rsidRDefault="005C1E9B" w:rsidP="005C1E9B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62A82EBA" w14:textId="2CDCCF64" w:rsidR="005C1E9B" w:rsidRPr="005C1E9B" w:rsidRDefault="005C1E9B" w:rsidP="005C1E9B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 w:rsidR="00BA40B1">
              <w:rPr>
                <w:rFonts w:cs="Times New Roman" w:hint="eastAsia"/>
                <w:szCs w:val="24"/>
                <w:lang w:eastAsia="ja-JP"/>
              </w:rPr>
              <w:t>8</w:t>
            </w:r>
            <w:r w:rsidR="00033190">
              <w:rPr>
                <w:rFonts w:cs="Times New Roman" w:hint="eastAsia"/>
                <w:szCs w:val="24"/>
                <w:lang w:eastAsia="ja-JP"/>
              </w:rPr>
              <w:t>7</w:t>
            </w:r>
          </w:p>
        </w:tc>
      </w:tr>
      <w:tr w:rsidR="00BA40B1" w:rsidRPr="005C1E9B" w14:paraId="2385680A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A1D15BF" w14:textId="2E025785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anterior cingulate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8D848E8" w14:textId="4944CB7E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2C71C453" w14:textId="369FFC8A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.80</w:t>
            </w:r>
          </w:p>
        </w:tc>
      </w:tr>
      <w:tr w:rsidR="00BA40B1" w:rsidRPr="005C1E9B" w14:paraId="4EAADDF3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FF510D6" w14:textId="7EB3DEA0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Righ</w:t>
            </w:r>
            <w:r w:rsidRPr="005C1E9B">
              <w:rPr>
                <w:rFonts w:cs="Times New Roman"/>
                <w:szCs w:val="24"/>
                <w:lang w:eastAsia="ja-JP"/>
              </w:rPr>
              <w:t>t superior parie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793CD58" w14:textId="0424C029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</w:t>
            </w:r>
            <w:r>
              <w:rPr>
                <w:rFonts w:cs="Times New Roman" w:hint="eastAsia"/>
                <w:szCs w:val="24"/>
                <w:lang w:eastAsia="ja-JP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4C395626" w14:textId="7A5AC77E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87</w:t>
            </w:r>
          </w:p>
        </w:tc>
      </w:tr>
      <w:tr w:rsidR="00BA40B1" w:rsidRPr="005C1E9B" w14:paraId="14484E68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C118D92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lateral orbi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870C8CC" w14:textId="664BD8AE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1</w:t>
            </w:r>
            <w:r>
              <w:rPr>
                <w:rFonts w:cs="Times New Roman" w:hint="eastAsia"/>
                <w:szCs w:val="24"/>
                <w:lang w:eastAsia="ja-JP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39D3FAC6" w14:textId="3A45544A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7</w:t>
            </w:r>
            <w:r>
              <w:rPr>
                <w:rFonts w:cs="Times New Roman" w:hint="eastAsia"/>
                <w:szCs w:val="24"/>
                <w:lang w:eastAsia="ja-JP"/>
              </w:rPr>
              <w:t>0</w:t>
            </w:r>
          </w:p>
        </w:tc>
      </w:tr>
      <w:tr w:rsidR="00BA40B1" w:rsidRPr="005C1E9B" w14:paraId="614B1067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4F4A268" w14:textId="76C49F38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lateral remainder occipital lob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8073338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3744B11A" w14:textId="04F735C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77</w:t>
            </w:r>
          </w:p>
        </w:tc>
      </w:tr>
      <w:tr w:rsidR="00BA40B1" w:rsidRPr="005C1E9B" w14:paraId="32B8FA97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7C13715" w14:textId="1A2DFAF6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subgenual frontal cortex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A6AD72D" w14:textId="4C154C16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0</w:t>
            </w:r>
            <w:r>
              <w:rPr>
                <w:rFonts w:cs="Times New Roman" w:hint="eastAsia"/>
                <w:szCs w:val="24"/>
                <w:lang w:eastAsia="ja-JP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1FCDBC2E" w14:textId="7C5167EE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91</w:t>
            </w:r>
          </w:p>
        </w:tc>
      </w:tr>
      <w:tr w:rsidR="00BA40B1" w:rsidRPr="005C1E9B" w14:paraId="48F17537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D725070" w14:textId="58FD8A06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superior parie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584D3DF" w14:textId="7555C561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73C0DD29" w14:textId="68CA3631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84</w:t>
            </w:r>
          </w:p>
        </w:tc>
      </w:tr>
      <w:tr w:rsidR="00BA40B1" w:rsidRPr="005C1E9B" w14:paraId="74A98C4E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22A9A9D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posterior temporal lob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77A7EDB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61618148" w14:textId="0AA732CE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66</w:t>
            </w:r>
          </w:p>
        </w:tc>
      </w:tr>
      <w:tr w:rsidR="00BA40B1" w:rsidRPr="005C1E9B" w14:paraId="7022AA7D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77894C8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middle fron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7F08DA7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42772712" w14:textId="3CB0FE2D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85</w:t>
            </w:r>
          </w:p>
        </w:tc>
      </w:tr>
      <w:tr w:rsidR="00BA40B1" w:rsidRPr="005C1E9B" w14:paraId="41930C13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CF36C27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angular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188FFFE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1FD17570" w14:textId="7D0ADC02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78</w:t>
            </w:r>
          </w:p>
        </w:tc>
      </w:tr>
      <w:tr w:rsidR="00BA40B1" w:rsidRPr="005C1E9B" w14:paraId="1E784E6B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1430C32" w14:textId="4825935B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precentr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437A518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25C555C6" w14:textId="16ABD39D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79</w:t>
            </w:r>
          </w:p>
        </w:tc>
      </w:tr>
      <w:tr w:rsidR="00BA40B1" w:rsidRPr="005C1E9B" w14:paraId="3AE80D9B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8652F46" w14:textId="73B04054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p</w:t>
            </w:r>
            <w:r>
              <w:rPr>
                <w:rFonts w:cs="Times New Roman" w:hint="eastAsia"/>
                <w:szCs w:val="24"/>
                <w:lang w:eastAsia="ja-JP"/>
              </w:rPr>
              <w:t>ost</w:t>
            </w:r>
            <w:r w:rsidRPr="005C1E9B">
              <w:rPr>
                <w:rFonts w:cs="Times New Roman"/>
                <w:szCs w:val="24"/>
                <w:lang w:eastAsia="ja-JP"/>
              </w:rPr>
              <w:t>centr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CD34016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3F4E538D" w14:textId="7779E596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</w:t>
            </w:r>
            <w:r>
              <w:rPr>
                <w:rFonts w:cs="Times New Roman" w:hint="eastAsia"/>
                <w:szCs w:val="24"/>
                <w:lang w:eastAsia="ja-JP"/>
              </w:rPr>
              <w:t>3</w:t>
            </w:r>
          </w:p>
        </w:tc>
      </w:tr>
      <w:tr w:rsidR="00BA40B1" w:rsidRPr="005C1E9B" w14:paraId="5606E206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35ED4CA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posterior cingulate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8162F4A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2620DE8F" w14:textId="71B91F45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83</w:t>
            </w:r>
          </w:p>
        </w:tc>
      </w:tr>
      <w:tr w:rsidR="00BA40B1" w:rsidRPr="005C1E9B" w14:paraId="2344A1AE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119E45B" w14:textId="422E5DC1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lastRenderedPageBreak/>
              <w:t>Right superior temporal gyrus posterior par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95A71A4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5DC680B6" w14:textId="3E75B1CA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</w:t>
            </w:r>
            <w:r>
              <w:rPr>
                <w:rFonts w:cs="Times New Roman" w:hint="eastAsia"/>
                <w:szCs w:val="24"/>
                <w:lang w:eastAsia="ja-JP"/>
              </w:rPr>
              <w:t>3</w:t>
            </w:r>
          </w:p>
        </w:tc>
      </w:tr>
      <w:tr w:rsidR="00BA40B1" w:rsidRPr="005C1E9B" w14:paraId="1149D235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AFB68B4" w14:textId="171DA176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 xml:space="preserve">Right </w:t>
            </w:r>
            <w:r w:rsidR="00243CFF">
              <w:rPr>
                <w:rFonts w:cs="Times New Roman" w:hint="eastAsia"/>
                <w:szCs w:val="24"/>
                <w:lang w:eastAsia="ja-JP"/>
              </w:rPr>
              <w:t xml:space="preserve">superior </w:t>
            </w:r>
            <w:r w:rsidRPr="005C1E9B">
              <w:rPr>
                <w:rFonts w:cs="Times New Roman"/>
                <w:szCs w:val="24"/>
                <w:lang w:eastAsia="ja-JP"/>
              </w:rPr>
              <w:t>fron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9EC88B9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4245F80D" w14:textId="7798522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</w:t>
            </w:r>
            <w:r>
              <w:rPr>
                <w:rFonts w:cs="Times New Roman" w:hint="eastAsia"/>
                <w:szCs w:val="24"/>
                <w:lang w:eastAsia="ja-JP"/>
              </w:rPr>
              <w:t>2</w:t>
            </w:r>
          </w:p>
        </w:tc>
      </w:tr>
      <w:tr w:rsidR="00BA40B1" w:rsidRPr="005C1E9B" w14:paraId="7AAFBADA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811F9AB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angular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4A3FAB9" w14:textId="2E43AD6C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61D670BC" w14:textId="1252DEE8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67</w:t>
            </w:r>
          </w:p>
        </w:tc>
      </w:tr>
      <w:tr w:rsidR="00BA40B1" w:rsidRPr="005C1E9B" w14:paraId="29CB8069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2A0463D" w14:textId="0BF6B45D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inferior fron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9B3748B" w14:textId="15ED4056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148ABEEF" w14:textId="49B80F68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91</w:t>
            </w:r>
          </w:p>
        </w:tc>
      </w:tr>
      <w:tr w:rsidR="00BA40B1" w:rsidRPr="005C1E9B" w14:paraId="615905B9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F0A0EB6" w14:textId="7A41EC5C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cune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FE362C3" w14:textId="4E158925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0.0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1150BC6B" w14:textId="4AC9F112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86</w:t>
            </w:r>
          </w:p>
        </w:tc>
      </w:tr>
      <w:tr w:rsidR="00BA40B1" w:rsidRPr="005C1E9B" w14:paraId="14027C72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F3D7488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fusiform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3AC5594" w14:textId="0272E9B5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</w:t>
            </w:r>
            <w:r>
              <w:rPr>
                <w:rFonts w:cs="Times New Roman" w:hint="eastAsia"/>
                <w:szCs w:val="24"/>
                <w:lang w:eastAsia="ja-JP"/>
              </w:rPr>
              <w:t>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655BF63D" w14:textId="2956AD16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54</w:t>
            </w:r>
          </w:p>
        </w:tc>
      </w:tr>
      <w:tr w:rsidR="00BA40B1" w:rsidRPr="005C1E9B" w14:paraId="1F51B18D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E6CE5AD" w14:textId="547EEC9E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lateral remainder occipital lob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2B3E387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7A2CAF65" w14:textId="5066485A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69</w:t>
            </w:r>
          </w:p>
        </w:tc>
      </w:tr>
      <w:tr w:rsidR="00BA40B1" w:rsidRPr="005C1E9B" w14:paraId="3C347688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C152B71" w14:textId="0F2A195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precentr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33050E2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1F9BEF35" w14:textId="3BA77481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7</w:t>
            </w:r>
            <w:r>
              <w:rPr>
                <w:rFonts w:cs="Times New Roman" w:hint="eastAsia"/>
                <w:szCs w:val="24"/>
                <w:lang w:eastAsia="ja-JP"/>
              </w:rPr>
              <w:t>2</w:t>
            </w:r>
          </w:p>
        </w:tc>
      </w:tr>
      <w:tr w:rsidR="00BA40B1" w:rsidRPr="005C1E9B" w14:paraId="5628D576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3B414AD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posterior temporal lob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E89FF72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3F19A702" w14:textId="1476FD41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47</w:t>
            </w:r>
          </w:p>
        </w:tc>
      </w:tr>
      <w:tr w:rsidR="00BA40B1" w:rsidRPr="005C1E9B" w14:paraId="4F475C22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791F29F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inferior fron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515A709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1AB5E60E" w14:textId="60D072E9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81</w:t>
            </w:r>
          </w:p>
        </w:tc>
      </w:tr>
      <w:tr w:rsidR="00BA40B1" w:rsidRPr="005C1E9B" w14:paraId="343C98C0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FA67544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postcentr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FEDA7A4" w14:textId="4F48585A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4B4514D2" w14:textId="27824414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75</w:t>
            </w:r>
          </w:p>
        </w:tc>
      </w:tr>
      <w:tr w:rsidR="00BA40B1" w:rsidRPr="005C1E9B" w14:paraId="7ACF988D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3BCDD23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superior fron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F7C43F5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6D47E957" w14:textId="5920BEA2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57</w:t>
            </w:r>
          </w:p>
        </w:tc>
      </w:tr>
      <w:tr w:rsidR="00BA40B1" w:rsidRPr="005C1E9B" w14:paraId="60DC7C66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91C536F" w14:textId="71830D02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cune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EB986B1" w14:textId="7CD6A11A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4E710513" w14:textId="0AA56C42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86</w:t>
            </w:r>
          </w:p>
        </w:tc>
      </w:tr>
      <w:tr w:rsidR="00BA40B1" w:rsidRPr="005C1E9B" w14:paraId="0A8ADCCF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59D2E60" w14:textId="50BEA6DC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middle fron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A08B9C4" w14:textId="50DD7ADA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3BCB8A71" w14:textId="2E5E93C4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64</w:t>
            </w:r>
          </w:p>
        </w:tc>
      </w:tr>
      <w:tr w:rsidR="00BA40B1" w:rsidRPr="005C1E9B" w14:paraId="70A1A577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C4596D1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superior temporal gyrus posterior par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4B78A71" w14:textId="22B1C439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0</w:t>
            </w:r>
            <w:r>
              <w:rPr>
                <w:rFonts w:cs="Times New Roman" w:hint="eastAsia"/>
                <w:szCs w:val="24"/>
                <w:lang w:eastAsia="ja-JP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70470BEE" w14:textId="5FFE5C6B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67</w:t>
            </w:r>
          </w:p>
        </w:tc>
      </w:tr>
      <w:tr w:rsidR="00BA40B1" w:rsidRPr="005C1E9B" w14:paraId="1836D5EB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455B7C0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insul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776FB6B" w14:textId="3B99051F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0</w:t>
            </w:r>
            <w:r w:rsidR="001B5D29">
              <w:rPr>
                <w:rFonts w:cs="Times New Roman" w:hint="eastAsia"/>
                <w:szCs w:val="24"/>
                <w:lang w:eastAsia="ja-JP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5A981A53" w14:textId="62C7BC83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 w:rsidR="001B5D29">
              <w:rPr>
                <w:rFonts w:cs="Times New Roman" w:hint="eastAsia"/>
                <w:szCs w:val="24"/>
                <w:lang w:eastAsia="ja-JP"/>
              </w:rPr>
              <w:t>61</w:t>
            </w:r>
          </w:p>
        </w:tc>
      </w:tr>
      <w:tr w:rsidR="00BA40B1" w:rsidRPr="005C1E9B" w14:paraId="2ECA10BD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AB96434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lingu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545CB7A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619BBDB7" w14:textId="1A2C1F63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</w:t>
            </w:r>
            <w:r w:rsidR="001B5D29">
              <w:rPr>
                <w:rFonts w:cs="Times New Roman" w:hint="eastAsia"/>
                <w:szCs w:val="24"/>
                <w:lang w:eastAsia="ja-JP"/>
              </w:rPr>
              <w:t>5</w:t>
            </w:r>
          </w:p>
        </w:tc>
      </w:tr>
      <w:tr w:rsidR="00BA40B1" w:rsidRPr="005C1E9B" w14:paraId="61F1E55D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8F0F4C9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insul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EEB797D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5AA0B2A2" w14:textId="135FBAE4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57</w:t>
            </w:r>
          </w:p>
        </w:tc>
      </w:tr>
      <w:tr w:rsidR="00BA40B1" w:rsidRPr="005C1E9B" w14:paraId="5D937F90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7F90BEF" w14:textId="4DF87A52" w:rsidR="00BA40B1" w:rsidRPr="005C1E9B" w:rsidRDefault="001B5D29" w:rsidP="00BA40B1">
            <w:pPr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C</w:t>
            </w:r>
            <w:r w:rsidR="00BA40B1" w:rsidRPr="005C1E9B">
              <w:rPr>
                <w:rFonts w:cs="Times New Roman"/>
                <w:szCs w:val="24"/>
                <w:lang w:eastAsia="ja-JP"/>
              </w:rPr>
              <w:t>orpus callosum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84B9FEC" w14:textId="117E41A0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0</w:t>
            </w:r>
            <w:r>
              <w:rPr>
                <w:rFonts w:cs="Times New Roman" w:hint="eastAsia"/>
                <w:szCs w:val="24"/>
                <w:lang w:eastAsia="ja-JP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1843013F" w14:textId="6103D7BE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6</w:t>
            </w:r>
            <w:r w:rsidR="001B5D29">
              <w:rPr>
                <w:rFonts w:cs="Times New Roman" w:hint="eastAsia"/>
                <w:szCs w:val="24"/>
                <w:lang w:eastAsia="ja-JP"/>
              </w:rPr>
              <w:t>7</w:t>
            </w:r>
          </w:p>
        </w:tc>
      </w:tr>
      <w:tr w:rsidR="00243CFF" w:rsidRPr="005C1E9B" w14:paraId="51DC05A3" w14:textId="77777777" w:rsidTr="00D91EA2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E91A18F" w14:textId="77777777" w:rsidR="00243CFF" w:rsidRPr="005C1E9B" w:rsidRDefault="00243CFF" w:rsidP="00243CFF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medial orbi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DA85" w14:textId="2B38BEC5" w:rsidR="00243CFF" w:rsidRPr="00243CFF" w:rsidRDefault="00243CFF" w:rsidP="00243CFF">
            <w:pPr>
              <w:rPr>
                <w:rFonts w:cs="Times New Roman"/>
                <w:szCs w:val="24"/>
                <w:lang w:eastAsia="ja-JP"/>
              </w:rPr>
            </w:pPr>
            <w:r w:rsidRPr="00243CFF">
              <w:rPr>
                <w:rFonts w:eastAsia="游ゴシック" w:cs="Times New Roman"/>
                <w:color w:val="000000"/>
                <w:szCs w:val="24"/>
              </w:rPr>
              <w:t>0.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E5A1" w14:textId="793617B7" w:rsidR="00243CFF" w:rsidRPr="00243CFF" w:rsidRDefault="00243CFF" w:rsidP="00243CFF">
            <w:pPr>
              <w:rPr>
                <w:rFonts w:cs="Times New Roman"/>
                <w:szCs w:val="24"/>
                <w:lang w:eastAsia="ja-JP"/>
              </w:rPr>
            </w:pPr>
            <w:r w:rsidRPr="00243CFF">
              <w:rPr>
                <w:rFonts w:eastAsia="游ゴシック" w:cs="Times New Roman"/>
                <w:color w:val="000000"/>
                <w:szCs w:val="24"/>
              </w:rPr>
              <w:t>0.4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1</w:t>
            </w:r>
          </w:p>
        </w:tc>
      </w:tr>
      <w:tr w:rsidR="00243CFF" w:rsidRPr="005C1E9B" w14:paraId="78FB5B48" w14:textId="77777777" w:rsidTr="006311E4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0D1283E" w14:textId="77777777" w:rsidR="00243CFF" w:rsidRPr="005C1E9B" w:rsidRDefault="00243CFF" w:rsidP="00243CFF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lastRenderedPageBreak/>
              <w:t>Left lateral orbi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86D2" w14:textId="71784B7A" w:rsidR="00243CFF" w:rsidRPr="00243CFF" w:rsidRDefault="00243CFF" w:rsidP="00243CFF">
            <w:pPr>
              <w:rPr>
                <w:rFonts w:cs="Times New Roman"/>
                <w:szCs w:val="24"/>
                <w:lang w:eastAsia="ja-JP"/>
              </w:rPr>
            </w:pPr>
            <w:r w:rsidRPr="00243CFF">
              <w:rPr>
                <w:rFonts w:eastAsia="游ゴシック" w:cs="Times New Roman"/>
                <w:color w:val="000000"/>
                <w:szCs w:val="24"/>
              </w:rPr>
              <w:t>0.5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1E41" w14:textId="4B6F9FFE" w:rsidR="00243CFF" w:rsidRPr="00243CFF" w:rsidRDefault="00243CFF" w:rsidP="00243CFF">
            <w:pPr>
              <w:rPr>
                <w:rFonts w:cs="Times New Roman"/>
                <w:szCs w:val="24"/>
                <w:lang w:eastAsia="ja-JP"/>
              </w:rPr>
            </w:pPr>
            <w:r w:rsidRPr="00243CFF">
              <w:rPr>
                <w:rFonts w:eastAsia="游ゴシック" w:cs="Times New Roman"/>
                <w:color w:val="000000"/>
                <w:szCs w:val="24"/>
              </w:rPr>
              <w:t>0.3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1</w:t>
            </w:r>
          </w:p>
        </w:tc>
      </w:tr>
      <w:tr w:rsidR="00243CFF" w:rsidRPr="005C1E9B" w14:paraId="6BAC9A11" w14:textId="77777777" w:rsidTr="004C2460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DE9D7C9" w14:textId="77777777" w:rsidR="00243CFF" w:rsidRPr="005C1E9B" w:rsidRDefault="00243CFF" w:rsidP="00243CFF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middle and inferior tempor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12F5" w14:textId="3FEC642D" w:rsidR="00243CFF" w:rsidRPr="00243CFF" w:rsidRDefault="00243CFF" w:rsidP="00243CFF">
            <w:pPr>
              <w:rPr>
                <w:rFonts w:cs="Times New Roman"/>
                <w:szCs w:val="24"/>
                <w:lang w:eastAsia="ja-JP"/>
              </w:rPr>
            </w:pPr>
            <w:r w:rsidRPr="00243CFF">
              <w:rPr>
                <w:rFonts w:eastAsia="游ゴシック" w:cs="Times New Roman"/>
                <w:color w:val="000000"/>
                <w:szCs w:val="24"/>
              </w:rPr>
              <w:t>0.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3226" w14:textId="4424CAF8" w:rsidR="00243CFF" w:rsidRPr="00243CFF" w:rsidRDefault="00243CFF" w:rsidP="00243CFF">
            <w:pPr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43CFF">
              <w:rPr>
                <w:rFonts w:eastAsia="游ゴシック" w:cs="Times New Roman"/>
                <w:color w:val="000000"/>
                <w:szCs w:val="24"/>
              </w:rPr>
              <w:t>-0.06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7</w:t>
            </w:r>
          </w:p>
        </w:tc>
      </w:tr>
      <w:tr w:rsidR="00DA0980" w:rsidRPr="005C1E9B" w14:paraId="59E13965" w14:textId="77777777" w:rsidTr="005D126C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79F7C34" w14:textId="1694E3D2" w:rsidR="00DA0980" w:rsidRPr="005C1E9B" w:rsidRDefault="00DA0980" w:rsidP="00DA0980">
            <w:pPr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Lef</w:t>
            </w:r>
            <w:r w:rsidRPr="005C1E9B">
              <w:rPr>
                <w:rFonts w:cs="Times New Roman"/>
                <w:szCs w:val="24"/>
                <w:lang w:eastAsia="ja-JP"/>
              </w:rPr>
              <w:t>t parahippocampal and ambient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C4D0" w14:textId="4676C713" w:rsidR="00DA0980" w:rsidRPr="00DA0980" w:rsidRDefault="00DA0980" w:rsidP="00DA0980">
            <w:pPr>
              <w:rPr>
                <w:rFonts w:cs="Times New Roman"/>
                <w:szCs w:val="24"/>
                <w:lang w:eastAsia="ja-JP"/>
              </w:rPr>
            </w:pPr>
            <w:r w:rsidRPr="00DA0980">
              <w:rPr>
                <w:rFonts w:eastAsia="游ゴシック" w:cs="Times New Roman"/>
                <w:color w:val="000000"/>
                <w:szCs w:val="24"/>
              </w:rPr>
              <w:t>0.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24F3" w14:textId="6729B7A3" w:rsidR="00DA0980" w:rsidRPr="00DA0980" w:rsidRDefault="00DA0980" w:rsidP="00DA0980">
            <w:pPr>
              <w:rPr>
                <w:rFonts w:cs="Times New Roman"/>
                <w:szCs w:val="24"/>
                <w:lang w:eastAsia="ja-JP"/>
              </w:rPr>
            </w:pPr>
            <w:r w:rsidRPr="00DA0980">
              <w:rPr>
                <w:rFonts w:eastAsia="游ゴシック" w:cs="Times New Roman"/>
                <w:color w:val="000000"/>
                <w:szCs w:val="24"/>
              </w:rPr>
              <w:t>0.0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20</w:t>
            </w:r>
          </w:p>
        </w:tc>
      </w:tr>
      <w:tr w:rsidR="00DA0980" w:rsidRPr="005C1E9B" w14:paraId="70E8640D" w14:textId="77777777" w:rsidTr="00D641D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063BD98" w14:textId="44458AE3" w:rsidR="00DA0980" w:rsidRPr="005C1E9B" w:rsidRDefault="00DA0980" w:rsidP="00DA0980">
            <w:pPr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Righ</w:t>
            </w:r>
            <w:r w:rsidRPr="005C1E9B">
              <w:rPr>
                <w:rFonts w:cs="Times New Roman"/>
                <w:szCs w:val="24"/>
                <w:lang w:eastAsia="ja-JP"/>
              </w:rPr>
              <w:t>t superior temporal gyrus anterior par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4B41" w14:textId="1518E173" w:rsidR="00DA0980" w:rsidRPr="00DA0980" w:rsidRDefault="00DA0980" w:rsidP="00DA0980">
            <w:pPr>
              <w:rPr>
                <w:rFonts w:cs="Times New Roman"/>
                <w:szCs w:val="24"/>
                <w:lang w:eastAsia="ja-JP"/>
              </w:rPr>
            </w:pPr>
            <w:r w:rsidRPr="00DA0980">
              <w:rPr>
                <w:rFonts w:eastAsia="游ゴシック" w:cs="Times New Roman"/>
                <w:color w:val="000000"/>
                <w:szCs w:val="24"/>
              </w:rPr>
              <w:t>0.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F10D" w14:textId="71880F1B" w:rsidR="00DA0980" w:rsidRPr="00DA0980" w:rsidRDefault="00DA0980" w:rsidP="00DA0980">
            <w:pPr>
              <w:rPr>
                <w:rFonts w:cs="Times New Roman"/>
                <w:szCs w:val="24"/>
                <w:lang w:eastAsia="ja-JP"/>
              </w:rPr>
            </w:pPr>
            <w:r w:rsidRPr="00DA0980">
              <w:rPr>
                <w:rFonts w:eastAsia="游ゴシック" w:cs="Times New Roman"/>
                <w:color w:val="000000"/>
                <w:szCs w:val="24"/>
              </w:rPr>
              <w:t>0.2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9</w:t>
            </w:r>
          </w:p>
        </w:tc>
      </w:tr>
      <w:tr w:rsidR="00BA40B1" w:rsidRPr="005C1E9B" w14:paraId="4090F8DA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1E5328E2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775417C7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7021178A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</w:p>
        </w:tc>
      </w:tr>
      <w:tr w:rsidR="00BA40B1" w:rsidRPr="005C1E9B" w14:paraId="6851C301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14A79672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Network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7C433F52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3AE11790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</w:p>
        </w:tc>
      </w:tr>
      <w:tr w:rsidR="00BA40B1" w:rsidRPr="005C1E9B" w14:paraId="73E33C47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23B2F972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VI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24185C76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559FF0BC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0</w:t>
            </w:r>
          </w:p>
        </w:tc>
      </w:tr>
      <w:tr w:rsidR="00BA40B1" w:rsidRPr="005C1E9B" w14:paraId="65037279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6F8C63C8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SOM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77DCD063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6D3352FC" w14:textId="0804169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74</w:t>
            </w:r>
          </w:p>
        </w:tc>
      </w:tr>
      <w:tr w:rsidR="00BA40B1" w:rsidRPr="005C1E9B" w14:paraId="34DD5E69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504B7F92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DA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7B69E84A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29016070" w14:textId="6E3F1F88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7</w:t>
            </w:r>
            <w:r>
              <w:rPr>
                <w:rFonts w:cs="Times New Roman" w:hint="eastAsia"/>
                <w:szCs w:val="24"/>
                <w:lang w:eastAsia="ja-JP"/>
              </w:rPr>
              <w:t>3</w:t>
            </w:r>
          </w:p>
        </w:tc>
      </w:tr>
      <w:tr w:rsidR="00BA40B1" w:rsidRPr="005C1E9B" w14:paraId="2A3AB00F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2B7BC50D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S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46435492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20103E81" w14:textId="33E65463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72</w:t>
            </w:r>
          </w:p>
        </w:tc>
      </w:tr>
      <w:tr w:rsidR="00BA40B1" w:rsidRPr="005C1E9B" w14:paraId="6E8218EC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2880F715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IM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7693ACFA" w14:textId="42C65BB2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1A5FF68C" w14:textId="2A7B1C78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</w:t>
            </w:r>
            <w:r>
              <w:rPr>
                <w:rFonts w:cs="Times New Roman" w:hint="eastAsia"/>
                <w:szCs w:val="24"/>
                <w:lang w:eastAsia="ja-JP"/>
              </w:rPr>
              <w:t>26</w:t>
            </w:r>
          </w:p>
        </w:tc>
      </w:tr>
      <w:tr w:rsidR="00BA40B1" w:rsidRPr="005C1E9B" w14:paraId="275124AF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1002FB31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FP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5D6B382D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75570B15" w14:textId="16D086E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</w:t>
            </w:r>
            <w:r>
              <w:rPr>
                <w:rFonts w:cs="Times New Roman" w:hint="eastAsia"/>
                <w:szCs w:val="24"/>
                <w:lang w:eastAsia="ja-JP"/>
              </w:rPr>
              <w:t>70</w:t>
            </w:r>
          </w:p>
        </w:tc>
      </w:tr>
      <w:tr w:rsidR="00BA40B1" w:rsidRPr="005C1E9B" w14:paraId="528FB50E" w14:textId="77777777" w:rsidTr="00022739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6EF91162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DM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641CC533" w14:textId="77777777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3EC6253F" w14:textId="5A1E9EA9" w:rsidR="00BA40B1" w:rsidRPr="005C1E9B" w:rsidRDefault="00BA40B1" w:rsidP="00BA40B1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6</w:t>
            </w:r>
            <w:r>
              <w:rPr>
                <w:rFonts w:cs="Times New Roman" w:hint="eastAsia"/>
                <w:szCs w:val="24"/>
                <w:lang w:eastAsia="ja-JP"/>
              </w:rPr>
              <w:t>3</w:t>
            </w:r>
          </w:p>
        </w:tc>
      </w:tr>
    </w:tbl>
    <w:p w14:paraId="4F96797B" w14:textId="77777777" w:rsidR="005C1E9B" w:rsidRPr="005C1E9B" w:rsidRDefault="005C1E9B" w:rsidP="00486556">
      <w:pPr>
        <w:rPr>
          <w:lang w:eastAsia="ja-JP"/>
        </w:rPr>
      </w:pPr>
    </w:p>
    <w:p w14:paraId="5042E9B2" w14:textId="77777777" w:rsidR="005E1AAD" w:rsidRDefault="005E1AAD" w:rsidP="00654E8F">
      <w:pPr>
        <w:spacing w:before="240"/>
        <w:rPr>
          <w:lang w:eastAsia="ja-JP"/>
        </w:rPr>
      </w:pPr>
    </w:p>
    <w:p w14:paraId="5C599FD0" w14:textId="77777777" w:rsidR="00BC21F3" w:rsidRDefault="00BC21F3" w:rsidP="00654E8F">
      <w:pPr>
        <w:spacing w:before="240"/>
        <w:rPr>
          <w:lang w:eastAsia="ja-JP"/>
        </w:rPr>
      </w:pPr>
    </w:p>
    <w:p w14:paraId="51428175" w14:textId="77777777" w:rsidR="00BC21F3" w:rsidRDefault="00BC21F3" w:rsidP="00654E8F">
      <w:pPr>
        <w:spacing w:before="240"/>
        <w:rPr>
          <w:lang w:eastAsia="ja-JP"/>
        </w:rPr>
      </w:pPr>
    </w:p>
    <w:p w14:paraId="20E3F973" w14:textId="77777777" w:rsidR="00BC21F3" w:rsidRDefault="00BC21F3" w:rsidP="00654E8F">
      <w:pPr>
        <w:spacing w:before="240"/>
        <w:rPr>
          <w:lang w:eastAsia="ja-JP"/>
        </w:rPr>
      </w:pPr>
    </w:p>
    <w:p w14:paraId="4FE4DC0B" w14:textId="77777777" w:rsidR="00BC21F3" w:rsidRDefault="00BC21F3" w:rsidP="00654E8F">
      <w:pPr>
        <w:spacing w:before="240"/>
        <w:rPr>
          <w:lang w:eastAsia="ja-JP"/>
        </w:rPr>
      </w:pPr>
    </w:p>
    <w:p w14:paraId="6B3F8439" w14:textId="77777777" w:rsidR="00BC21F3" w:rsidRDefault="00BC21F3" w:rsidP="00654E8F">
      <w:pPr>
        <w:spacing w:before="240"/>
        <w:rPr>
          <w:lang w:eastAsia="ja-JP"/>
        </w:rPr>
      </w:pPr>
    </w:p>
    <w:p w14:paraId="36E62404" w14:textId="77777777" w:rsidR="00BC21F3" w:rsidRDefault="00BC21F3" w:rsidP="00654E8F">
      <w:pPr>
        <w:spacing w:before="240"/>
        <w:rPr>
          <w:lang w:eastAsia="ja-JP"/>
        </w:rPr>
      </w:pPr>
    </w:p>
    <w:p w14:paraId="16A33469" w14:textId="77777777" w:rsidR="005E1AAD" w:rsidRDefault="005E1AAD" w:rsidP="00654E8F">
      <w:pPr>
        <w:spacing w:before="240"/>
        <w:rPr>
          <w:lang w:eastAsia="ja-JP"/>
        </w:rPr>
      </w:pPr>
    </w:p>
    <w:p w14:paraId="798A7D8B" w14:textId="5499B446" w:rsidR="005E1AAD" w:rsidRPr="005C1E9B" w:rsidRDefault="005E1AAD" w:rsidP="005E1AAD">
      <w:pPr>
        <w:rPr>
          <w:bCs/>
          <w:lang w:eastAsia="ja-JP"/>
        </w:rPr>
      </w:pPr>
      <w:r w:rsidRPr="005C1E9B">
        <w:rPr>
          <w:b/>
          <w:bCs/>
          <w:lang w:eastAsia="ja-JP"/>
        </w:rPr>
        <w:lastRenderedPageBreak/>
        <w:t>Table S</w:t>
      </w:r>
      <w:r>
        <w:rPr>
          <w:rFonts w:hint="eastAsia"/>
          <w:b/>
          <w:bCs/>
          <w:lang w:eastAsia="ja-JP"/>
        </w:rPr>
        <w:t>5</w:t>
      </w:r>
      <w:r w:rsidRPr="005C1E9B">
        <w:rPr>
          <w:bCs/>
          <w:lang w:eastAsia="ja-JP"/>
        </w:rPr>
        <w:t xml:space="preserve">. Results of the spin-test in the correlation between SUVR and </w:t>
      </w:r>
      <w:r>
        <w:rPr>
          <w:rFonts w:hint="eastAsia"/>
          <w:bCs/>
          <w:lang w:eastAsia="ja-JP"/>
        </w:rPr>
        <w:t>g</w:t>
      </w:r>
      <w:r w:rsidRPr="005C1E9B">
        <w:rPr>
          <w:bCs/>
          <w:lang w:eastAsia="ja-JP"/>
        </w:rPr>
        <w:t>FCD about the survived 4</w:t>
      </w:r>
      <w:r w:rsidR="008472CE">
        <w:rPr>
          <w:rFonts w:hint="eastAsia"/>
          <w:bCs/>
          <w:lang w:eastAsia="ja-JP"/>
        </w:rPr>
        <w:t>0</w:t>
      </w:r>
      <w:r w:rsidRPr="005C1E9B">
        <w:rPr>
          <w:bCs/>
          <w:lang w:eastAsia="ja-JP"/>
        </w:rPr>
        <w:t xml:space="preserve"> regions and 7 networks in step 1. Each p-value is the one that is the number of the </w:t>
      </w:r>
      <w:r w:rsidRPr="005C1E9B">
        <w:rPr>
          <w:rFonts w:hint="eastAsia"/>
          <w:bCs/>
          <w:lang w:eastAsia="ja-JP"/>
        </w:rPr>
        <w:t xml:space="preserve">null correlations </w:t>
      </w:r>
      <w:r w:rsidRPr="005C1E9B">
        <w:rPr>
          <w:bCs/>
          <w:lang w:eastAsia="ja-JP"/>
        </w:rPr>
        <w:t>outperforming t</w:t>
      </w:r>
      <w:r w:rsidRPr="005C1E9B">
        <w:rPr>
          <w:rFonts w:hint="eastAsia"/>
          <w:bCs/>
          <w:lang w:eastAsia="ja-JP"/>
        </w:rPr>
        <w:t xml:space="preserve">he </w:t>
      </w:r>
      <w:r w:rsidRPr="005C1E9B">
        <w:rPr>
          <w:bCs/>
          <w:lang w:eastAsia="ja-JP"/>
        </w:rPr>
        <w:t>real correlation</w:t>
      </w:r>
      <w:r w:rsidRPr="005C1E9B">
        <w:rPr>
          <w:rFonts w:hint="eastAsia"/>
          <w:bCs/>
          <w:lang w:eastAsia="ja-JP"/>
        </w:rPr>
        <w:t xml:space="preserve"> </w:t>
      </w:r>
      <w:r w:rsidRPr="005C1E9B">
        <w:rPr>
          <w:bCs/>
          <w:lang w:eastAsia="ja-JP"/>
        </w:rPr>
        <w:t>being divided by 1000 in each ROI or network. p &lt; 0.001 means that the real correlation denied the null hypothesis all times. CEN: Central Executive Network, DAN: Dorsal Attention Network, DMN: Default Mode Network, LIM: Limbic Network, SN: Salience Ventral Attention Network, SOM: Somatomotor Network, VIS: Visual Network.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68"/>
        <w:gridCol w:w="1344"/>
        <w:gridCol w:w="2693"/>
      </w:tblGrid>
      <w:tr w:rsidR="005E1AAD" w:rsidRPr="005C1E9B" w14:paraId="5851ED5D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50FF23C6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ROI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670C3A85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p-val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5B2DE71E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Correlation coefficient</w:t>
            </w:r>
          </w:p>
          <w:p w14:paraId="0B084BD5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of spin-test</w:t>
            </w:r>
          </w:p>
        </w:tc>
      </w:tr>
      <w:tr w:rsidR="005E1AAD" w:rsidRPr="005C1E9B" w14:paraId="385BB0E0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A0BF175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pre-subgenual frontal cortex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73B0C31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4F4F82D9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97</w:t>
            </w:r>
          </w:p>
        </w:tc>
      </w:tr>
      <w:tr w:rsidR="005E1AAD" w:rsidRPr="005C1E9B" w14:paraId="65F8E34E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09D4663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pre-subgenual frontal cortex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CA2029B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0E4AC875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99</w:t>
            </w:r>
          </w:p>
        </w:tc>
      </w:tr>
      <w:tr w:rsidR="005E1AAD" w:rsidRPr="005C1E9B" w14:paraId="4D78D94B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8350706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anterior cingulate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55B22EF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5457F5AD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6</w:t>
            </w:r>
          </w:p>
        </w:tc>
      </w:tr>
      <w:tr w:rsidR="005E1AAD" w:rsidRPr="005C1E9B" w14:paraId="5BECD92C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034FE38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posterior cingulate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C097A5D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12A841B1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91</w:t>
            </w:r>
          </w:p>
        </w:tc>
      </w:tr>
      <w:tr w:rsidR="005E1AAD" w:rsidRPr="005C1E9B" w14:paraId="2F94A3F9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8545DD4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superior parie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7A0569F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6D27EBF9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7</w:t>
            </w:r>
          </w:p>
        </w:tc>
      </w:tr>
      <w:tr w:rsidR="005E1AAD" w:rsidRPr="005C1E9B" w14:paraId="6653890D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4634C50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anterior cingulate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073967F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0D613C50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79</w:t>
            </w:r>
          </w:p>
        </w:tc>
      </w:tr>
      <w:tr w:rsidR="005E1AAD" w:rsidRPr="005C1E9B" w14:paraId="5AC4FFFC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DBD9635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lateral orbi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D384AF7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53A0CC28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71</w:t>
            </w:r>
          </w:p>
        </w:tc>
      </w:tr>
      <w:tr w:rsidR="005E1AAD" w:rsidRPr="005C1E9B" w14:paraId="20346F87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29D3E23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superior parie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565AB83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5871C8E2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5</w:t>
            </w:r>
          </w:p>
        </w:tc>
      </w:tr>
      <w:tr w:rsidR="005E1AAD" w:rsidRPr="005C1E9B" w14:paraId="6EFF9633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6A75753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lateral remainder occipital lob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CCDD75B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6FCB8D7B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78</w:t>
            </w:r>
          </w:p>
        </w:tc>
      </w:tr>
      <w:tr w:rsidR="005E1AAD" w:rsidRPr="005C1E9B" w14:paraId="26C4E309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E321FBB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subgenual frontal cortex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3F836DA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245D34F2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98</w:t>
            </w:r>
          </w:p>
        </w:tc>
      </w:tr>
      <w:tr w:rsidR="005E1AAD" w:rsidRPr="005C1E9B" w14:paraId="1DE676FA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A468FCE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posterior temporal lob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007D33D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373F993C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3</w:t>
            </w:r>
          </w:p>
        </w:tc>
      </w:tr>
      <w:tr w:rsidR="005E1AAD" w:rsidRPr="005C1E9B" w14:paraId="7FBCADB1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D6F290B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middle fron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C8644C5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6608EEC3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5</w:t>
            </w:r>
          </w:p>
        </w:tc>
      </w:tr>
      <w:tr w:rsidR="005E1AAD" w:rsidRPr="005C1E9B" w14:paraId="4B5D7F30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4604D00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angular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D76A97A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4C509B2A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78</w:t>
            </w:r>
          </w:p>
        </w:tc>
      </w:tr>
      <w:tr w:rsidR="005E1AAD" w:rsidRPr="005C1E9B" w14:paraId="7DF2A8B7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CE5219D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postcentr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D476152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166D661A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8</w:t>
            </w:r>
          </w:p>
        </w:tc>
      </w:tr>
      <w:tr w:rsidR="005E1AAD" w:rsidRPr="005C1E9B" w14:paraId="03B88E03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13F7A4D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precentr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B43C5B2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520422D1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4</w:t>
            </w:r>
          </w:p>
        </w:tc>
      </w:tr>
      <w:tr w:rsidR="005E1AAD" w:rsidRPr="005C1E9B" w14:paraId="3B67EA74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A2CB3A6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lastRenderedPageBreak/>
              <w:t>Left posterior cingulate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FF4C7BC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6C9F6EBB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95</w:t>
            </w:r>
          </w:p>
        </w:tc>
      </w:tr>
      <w:tr w:rsidR="005E1AAD" w:rsidRPr="005C1E9B" w14:paraId="3B910164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C9A3AFC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superior fron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3D59D07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14F5FA53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2</w:t>
            </w:r>
          </w:p>
        </w:tc>
      </w:tr>
      <w:tr w:rsidR="005E1AAD" w:rsidRPr="005C1E9B" w14:paraId="41C4B312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4EF3EDB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superior temporal gyrus posterior par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94B361F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4567FF94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9</w:t>
            </w:r>
          </w:p>
        </w:tc>
      </w:tr>
      <w:tr w:rsidR="005E1AAD" w:rsidRPr="005C1E9B" w14:paraId="086704F1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2169F5E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angular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8ECAD38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1ABE0F8B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76</w:t>
            </w:r>
          </w:p>
        </w:tc>
      </w:tr>
      <w:tr w:rsidR="005E1AAD" w:rsidRPr="005C1E9B" w14:paraId="109706CE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33542ED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cune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D5572D6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32235595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6</w:t>
            </w:r>
          </w:p>
        </w:tc>
      </w:tr>
      <w:tr w:rsidR="005E1AAD" w:rsidRPr="005C1E9B" w14:paraId="3B319C06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CECBFDE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inferior fron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1894F82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3BBC2058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91</w:t>
            </w:r>
          </w:p>
        </w:tc>
      </w:tr>
      <w:tr w:rsidR="005E1AAD" w:rsidRPr="005C1E9B" w14:paraId="34FA4DBF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93B53AA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fusiform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4059784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15929F69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91</w:t>
            </w:r>
          </w:p>
        </w:tc>
      </w:tr>
      <w:tr w:rsidR="005E1AAD" w:rsidRPr="005C1E9B" w14:paraId="75C6329E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185609F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precentr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4D86B21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2D92DA1C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5</w:t>
            </w:r>
          </w:p>
        </w:tc>
      </w:tr>
      <w:tr w:rsidR="005E1AAD" w:rsidRPr="005C1E9B" w14:paraId="010D17D8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F90DE6B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lateral remainder occipital lob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3B19501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4EADEA94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75</w:t>
            </w:r>
          </w:p>
        </w:tc>
      </w:tr>
      <w:tr w:rsidR="005E1AAD" w:rsidRPr="005C1E9B" w14:paraId="30D3E74E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E587868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posterior temporal lob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3101DCD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2C5415C5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1</w:t>
            </w:r>
          </w:p>
        </w:tc>
      </w:tr>
      <w:tr w:rsidR="005E1AAD" w:rsidRPr="005C1E9B" w14:paraId="1E18A6FE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C5D72C7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inferior fron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8091529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4F7D89B4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92</w:t>
            </w:r>
          </w:p>
        </w:tc>
      </w:tr>
      <w:tr w:rsidR="005E1AAD" w:rsidRPr="005C1E9B" w14:paraId="5E4E0F8E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2CB27A1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postcentr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6BC1EA9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69F104B2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90</w:t>
            </w:r>
          </w:p>
        </w:tc>
      </w:tr>
      <w:tr w:rsidR="005E1AAD" w:rsidRPr="005C1E9B" w14:paraId="6CF9DF71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3B7B431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superior fron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988B46F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3C7EF13F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68</w:t>
            </w:r>
          </w:p>
        </w:tc>
      </w:tr>
      <w:tr w:rsidR="005E1AAD" w:rsidRPr="005C1E9B" w14:paraId="7B565471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8FDDEEC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middle fron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E5DDABA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019CE6FE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79</w:t>
            </w:r>
          </w:p>
        </w:tc>
      </w:tr>
      <w:tr w:rsidR="005E1AAD" w:rsidRPr="005C1E9B" w14:paraId="69AB48E4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9F27FC5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cune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71C6C3A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0870C7BD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6</w:t>
            </w:r>
          </w:p>
        </w:tc>
      </w:tr>
      <w:tr w:rsidR="005E1AAD" w:rsidRPr="005C1E9B" w14:paraId="779CF68D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B184B9C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superior temporal gyrus posterior par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E199862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56F7B30E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3</w:t>
            </w:r>
          </w:p>
        </w:tc>
      </w:tr>
      <w:tr w:rsidR="005E1AAD" w:rsidRPr="005C1E9B" w14:paraId="202B4279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BAB7096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insul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B0B23F3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556F0BF9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66</w:t>
            </w:r>
          </w:p>
        </w:tc>
      </w:tr>
      <w:tr w:rsidR="005E1AAD" w:rsidRPr="005C1E9B" w14:paraId="63C945BA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6A1EED4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lingu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D5410CE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1D15AE37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4</w:t>
            </w:r>
          </w:p>
        </w:tc>
      </w:tr>
      <w:tr w:rsidR="005E1AAD" w:rsidRPr="005C1E9B" w14:paraId="1D61794B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B84D0EE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insul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1500490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25CBFACE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57</w:t>
            </w:r>
          </w:p>
        </w:tc>
      </w:tr>
      <w:tr w:rsidR="005E1AAD" w:rsidRPr="005C1E9B" w14:paraId="3E1EF354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F76FE86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corpus callosum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30F3112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08DA69F1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99</w:t>
            </w:r>
          </w:p>
        </w:tc>
      </w:tr>
      <w:tr w:rsidR="005E1AAD" w:rsidRPr="005C1E9B" w14:paraId="4A59B221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469C0DF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medial orbi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818FF4F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62073A6F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49</w:t>
            </w:r>
          </w:p>
        </w:tc>
      </w:tr>
      <w:tr w:rsidR="005E1AAD" w:rsidRPr="005C1E9B" w14:paraId="137AF60E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E1374DA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lastRenderedPageBreak/>
              <w:t>Left lateral orbit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B76B95E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14B233D4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33</w:t>
            </w:r>
          </w:p>
        </w:tc>
      </w:tr>
      <w:tr w:rsidR="005E1AAD" w:rsidRPr="005C1E9B" w14:paraId="402375F1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F3E26BD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middle and inferior temporal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E610E95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2C792F97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15</w:t>
            </w:r>
          </w:p>
        </w:tc>
      </w:tr>
      <w:tr w:rsidR="005E1AAD" w:rsidRPr="005C1E9B" w14:paraId="5572EB0C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B708055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Right parahippocampal and ambient gyru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5F8184B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69C8BFCC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15</w:t>
            </w:r>
          </w:p>
        </w:tc>
      </w:tr>
      <w:tr w:rsidR="005E1AAD" w:rsidRPr="005C1E9B" w14:paraId="69CE8375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4B00174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eft superior temporal gyrus anterior part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F348DAA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hideMark/>
          </w:tcPr>
          <w:p w14:paraId="7E2B9A61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36</w:t>
            </w:r>
          </w:p>
        </w:tc>
      </w:tr>
      <w:tr w:rsidR="005E1AAD" w:rsidRPr="005C1E9B" w14:paraId="200431D8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32960209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3FD8E7A4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7F3B4648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</w:p>
        </w:tc>
      </w:tr>
      <w:tr w:rsidR="005E1AAD" w:rsidRPr="005C1E9B" w14:paraId="0F4A24C8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5BF8DE58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Network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7576BC9E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672EF3C1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</w:p>
        </w:tc>
      </w:tr>
      <w:tr w:rsidR="005E1AAD" w:rsidRPr="005C1E9B" w14:paraId="1B4A9565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2A71D530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VI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6C0C65AE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32A5BCD9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0</w:t>
            </w:r>
          </w:p>
        </w:tc>
      </w:tr>
      <w:tr w:rsidR="005E1AAD" w:rsidRPr="005C1E9B" w14:paraId="6405EC53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1751FEE3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SOM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3FAC10F9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4713F760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0</w:t>
            </w:r>
          </w:p>
        </w:tc>
      </w:tr>
      <w:tr w:rsidR="005E1AAD" w:rsidRPr="005C1E9B" w14:paraId="3ABE4C03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52480CCF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DA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3120472E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3E576B5B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75</w:t>
            </w:r>
          </w:p>
        </w:tc>
      </w:tr>
      <w:tr w:rsidR="005E1AAD" w:rsidRPr="005C1E9B" w14:paraId="2F44853F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3176F3A5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S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3B6DD1A4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7F104C1A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85</w:t>
            </w:r>
          </w:p>
        </w:tc>
      </w:tr>
      <w:tr w:rsidR="005E1AAD" w:rsidRPr="005C1E9B" w14:paraId="20A662E1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72B888D7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LIM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2C66A0D5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7834E79D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080</w:t>
            </w:r>
          </w:p>
        </w:tc>
      </w:tr>
      <w:tr w:rsidR="005E1AAD" w:rsidRPr="005C1E9B" w14:paraId="161A4756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2A2C1A7F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FP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79013BEC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3F64B902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76</w:t>
            </w:r>
          </w:p>
        </w:tc>
      </w:tr>
      <w:tr w:rsidR="005E1AAD" w:rsidRPr="005C1E9B" w14:paraId="1BAD419A" w14:textId="77777777" w:rsidTr="00463716">
        <w:trPr>
          <w:trHeight w:val="360"/>
        </w:trPr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092F7E45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DM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7E0BD03D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&lt; 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</w:tcPr>
          <w:p w14:paraId="2640B6B0" w14:textId="77777777" w:rsidR="005E1AAD" w:rsidRPr="005C1E9B" w:rsidRDefault="005E1AAD" w:rsidP="00463716">
            <w:pPr>
              <w:rPr>
                <w:rFonts w:cs="Times New Roman"/>
                <w:szCs w:val="24"/>
                <w:lang w:eastAsia="ja-JP"/>
              </w:rPr>
            </w:pPr>
            <w:r w:rsidRPr="005C1E9B">
              <w:rPr>
                <w:rFonts w:cs="Times New Roman"/>
                <w:szCs w:val="24"/>
                <w:lang w:eastAsia="ja-JP"/>
              </w:rPr>
              <w:t>0.66</w:t>
            </w:r>
          </w:p>
        </w:tc>
      </w:tr>
    </w:tbl>
    <w:p w14:paraId="67D1DFFB" w14:textId="458CBFEA" w:rsidR="005E1AAD" w:rsidRDefault="005E1AAD" w:rsidP="00654E8F">
      <w:pPr>
        <w:spacing w:before="240"/>
        <w:rPr>
          <w:lang w:eastAsia="ja-JP"/>
        </w:rPr>
      </w:pPr>
    </w:p>
    <w:p w14:paraId="04C87EAF" w14:textId="77777777" w:rsidR="00F73A05" w:rsidRDefault="00F73A05" w:rsidP="00654E8F">
      <w:pPr>
        <w:spacing w:before="240"/>
        <w:rPr>
          <w:lang w:eastAsia="ja-JP"/>
        </w:rPr>
      </w:pPr>
    </w:p>
    <w:p w14:paraId="079B2DDB" w14:textId="77777777" w:rsidR="00F73A05" w:rsidRDefault="00F73A05" w:rsidP="00654E8F">
      <w:pPr>
        <w:spacing w:before="240"/>
        <w:rPr>
          <w:lang w:eastAsia="ja-JP"/>
        </w:rPr>
      </w:pPr>
    </w:p>
    <w:p w14:paraId="588FEF00" w14:textId="77777777" w:rsidR="00F73A05" w:rsidRDefault="00F73A05" w:rsidP="00654E8F">
      <w:pPr>
        <w:spacing w:before="240"/>
        <w:rPr>
          <w:lang w:eastAsia="ja-JP"/>
        </w:rPr>
      </w:pPr>
    </w:p>
    <w:p w14:paraId="76AE4CD0" w14:textId="77777777" w:rsidR="00F73A05" w:rsidRDefault="00F73A05" w:rsidP="00654E8F">
      <w:pPr>
        <w:spacing w:before="240"/>
        <w:rPr>
          <w:lang w:eastAsia="ja-JP"/>
        </w:rPr>
      </w:pPr>
    </w:p>
    <w:p w14:paraId="1B060B16" w14:textId="77777777" w:rsidR="00F73A05" w:rsidRDefault="00F73A05" w:rsidP="00654E8F">
      <w:pPr>
        <w:spacing w:before="240"/>
        <w:rPr>
          <w:lang w:eastAsia="ja-JP"/>
        </w:rPr>
      </w:pPr>
    </w:p>
    <w:p w14:paraId="344120C6" w14:textId="77777777" w:rsidR="00F73A05" w:rsidRDefault="00F73A05" w:rsidP="00654E8F">
      <w:pPr>
        <w:spacing w:before="240"/>
        <w:rPr>
          <w:lang w:eastAsia="ja-JP"/>
        </w:rPr>
      </w:pPr>
    </w:p>
    <w:p w14:paraId="4DE89331" w14:textId="77777777" w:rsidR="00BC21F3" w:rsidRDefault="00BC21F3" w:rsidP="00654E8F">
      <w:pPr>
        <w:spacing w:before="240"/>
        <w:rPr>
          <w:lang w:eastAsia="ja-JP"/>
        </w:rPr>
      </w:pPr>
    </w:p>
    <w:p w14:paraId="0033C29D" w14:textId="77777777" w:rsidR="00BC21F3" w:rsidRDefault="00BC21F3" w:rsidP="00654E8F">
      <w:pPr>
        <w:spacing w:before="240"/>
        <w:rPr>
          <w:lang w:eastAsia="ja-JP"/>
        </w:rPr>
      </w:pPr>
    </w:p>
    <w:p w14:paraId="0DE4CB9A" w14:textId="2F34CD85" w:rsidR="00713E19" w:rsidRDefault="00ED372C" w:rsidP="00654E8F">
      <w:pPr>
        <w:spacing w:before="240"/>
        <w:rPr>
          <w:bCs/>
          <w:lang w:eastAsia="ja-JP"/>
        </w:rPr>
      </w:pPr>
      <w:r>
        <w:rPr>
          <w:rFonts w:hint="eastAsia"/>
          <w:b/>
          <w:bCs/>
          <w:lang w:eastAsia="ja-JP"/>
        </w:rPr>
        <w:lastRenderedPageBreak/>
        <w:t>T</w:t>
      </w:r>
      <w:r w:rsidR="00F73A05" w:rsidRPr="005C1E9B">
        <w:rPr>
          <w:b/>
          <w:bCs/>
          <w:lang w:eastAsia="ja-JP"/>
        </w:rPr>
        <w:t>able S</w:t>
      </w:r>
      <w:r w:rsidR="00F73A05">
        <w:rPr>
          <w:rFonts w:hint="eastAsia"/>
          <w:b/>
          <w:bCs/>
          <w:lang w:eastAsia="ja-JP"/>
        </w:rPr>
        <w:t>6</w:t>
      </w:r>
      <w:r w:rsidR="00F73A05" w:rsidRPr="005C1E9B">
        <w:rPr>
          <w:bCs/>
          <w:lang w:eastAsia="ja-JP"/>
        </w:rPr>
        <w:t>.</w:t>
      </w:r>
      <w:r w:rsidR="00F73A05">
        <w:rPr>
          <w:rFonts w:hint="eastAsia"/>
          <w:bCs/>
          <w:lang w:eastAsia="ja-JP"/>
        </w:rPr>
        <w:t xml:space="preserve"> </w:t>
      </w:r>
      <w:r w:rsidR="00713E19">
        <w:rPr>
          <w:rFonts w:hint="eastAsia"/>
          <w:bCs/>
          <w:lang w:eastAsia="ja-JP"/>
        </w:rPr>
        <w:t>The results of the Kolmogorov-Smirnov test in the SUVR, srFCD, lrFCD, and gFCD images in thirty-five healthy participants</w:t>
      </w:r>
      <w:r w:rsidR="00634587">
        <w:rPr>
          <w:rFonts w:hint="eastAsia"/>
          <w:bCs/>
          <w:lang w:eastAsia="ja-JP"/>
        </w:rPr>
        <w:t xml:space="preserve"> (shown as HC01 to HC35 in the Table)</w:t>
      </w:r>
      <w:r w:rsidR="00713E19">
        <w:rPr>
          <w:rFonts w:hint="eastAsia"/>
          <w:bCs/>
          <w:lang w:eastAsia="ja-JP"/>
        </w:rPr>
        <w:t xml:space="preserve">. D: statistical value of </w:t>
      </w:r>
      <w:r w:rsidR="00BC21F3">
        <w:rPr>
          <w:rFonts w:hint="eastAsia"/>
          <w:bCs/>
          <w:lang w:eastAsia="ja-JP"/>
        </w:rPr>
        <w:t>the Kolmogorov-Smirnov test</w:t>
      </w:r>
      <w:r w:rsidR="00713E19">
        <w:rPr>
          <w:rFonts w:hint="eastAsia"/>
          <w:bCs/>
          <w:lang w:eastAsia="ja-JP"/>
        </w:rPr>
        <w:t xml:space="preserve">, p-value: p-value against the null hypothesis about the normality distribution. </w:t>
      </w:r>
      <w:r w:rsidR="00713E19">
        <w:rPr>
          <w:bCs/>
          <w:lang w:eastAsia="ja-JP"/>
        </w:rPr>
        <w:t>P</w:t>
      </w:r>
      <w:r w:rsidR="00713E19">
        <w:rPr>
          <w:rFonts w:hint="eastAsia"/>
          <w:bCs/>
          <w:lang w:eastAsia="ja-JP"/>
        </w:rPr>
        <w:t xml:space="preserve">-value &lt; 0.05 was defined as significant. </w:t>
      </w:r>
    </w:p>
    <w:tbl>
      <w:tblPr>
        <w:tblW w:w="9639" w:type="dxa"/>
        <w:tblInd w:w="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2"/>
        <w:gridCol w:w="839"/>
        <w:gridCol w:w="1393"/>
        <w:gridCol w:w="850"/>
        <w:gridCol w:w="1418"/>
        <w:gridCol w:w="812"/>
        <w:gridCol w:w="1287"/>
        <w:gridCol w:w="851"/>
        <w:gridCol w:w="1417"/>
      </w:tblGrid>
      <w:tr w:rsidR="00713E19" w:rsidRPr="00860DC2" w14:paraId="56862742" w14:textId="77777777" w:rsidTr="00713E19">
        <w:trPr>
          <w:trHeight w:val="36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E5D5" w14:textId="769362EC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E9ED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SUVR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293A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60ED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srFC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292E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B5AF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lrFC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7E82" w14:textId="77777777" w:rsidR="006104A8" w:rsidRPr="006104A8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291E" w14:textId="3C68294F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gFC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666C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</w:p>
        </w:tc>
      </w:tr>
      <w:tr w:rsidR="00713E19" w:rsidRPr="00860DC2" w14:paraId="40050F55" w14:textId="77777777" w:rsidTr="00713E19">
        <w:trPr>
          <w:trHeight w:val="36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E9A3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I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0A2C" w14:textId="77ACCEC9" w:rsidR="006104A8" w:rsidRPr="00860DC2" w:rsidRDefault="006104A8" w:rsidP="00B70E98">
            <w:pPr>
              <w:spacing w:before="0" w:after="0"/>
              <w:ind w:firstLineChars="100" w:firstLine="24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D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32D7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61CA" w14:textId="6B46D400" w:rsidR="006104A8" w:rsidRPr="00860DC2" w:rsidRDefault="006104A8" w:rsidP="00B70E98">
            <w:pPr>
              <w:spacing w:before="0" w:after="0"/>
              <w:ind w:firstLineChars="100" w:firstLine="24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2346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p-valu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2AAC" w14:textId="24D87896" w:rsidR="006104A8" w:rsidRPr="00860DC2" w:rsidRDefault="006104A8" w:rsidP="00B70E98">
            <w:pPr>
              <w:spacing w:before="0" w:after="0"/>
              <w:ind w:firstLineChars="100" w:firstLine="24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9498" w14:textId="15C15125" w:rsidR="006104A8" w:rsidRPr="006104A8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CEC8" w14:textId="7EF7AA18" w:rsidR="006104A8" w:rsidRPr="00860DC2" w:rsidRDefault="00B70E9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 xml:space="preserve">　</w:t>
            </w:r>
            <w:r w:rsidR="006104A8"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8E1E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p-value</w:t>
            </w:r>
          </w:p>
        </w:tc>
      </w:tr>
      <w:tr w:rsidR="00713E19" w:rsidRPr="00860DC2" w14:paraId="078B3423" w14:textId="77777777" w:rsidTr="00713E19">
        <w:trPr>
          <w:trHeight w:val="242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023A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3672" w14:textId="40612E17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A948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D7FF" w14:textId="067C664E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04E4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5B99" w14:textId="249FEBB3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5323" w14:textId="3452A51A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0C8F" w14:textId="30CE8427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A045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7895C545" w14:textId="77777777" w:rsidTr="00713E19">
        <w:trPr>
          <w:trHeight w:val="309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D79E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8505" w14:textId="33D37817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C245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BD6A" w14:textId="43EFFBF6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5828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EFC4" w14:textId="23999D9E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300B" w14:textId="619493CF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5A64" w14:textId="14F104BF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9E32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6FD2CBA4" w14:textId="77777777" w:rsidTr="00713E19">
        <w:trPr>
          <w:trHeight w:val="263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D17E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9821" w14:textId="58B93464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FD29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D933" w14:textId="6AAD27AB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420F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0CB2" w14:textId="058844B8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6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7A5A" w14:textId="1BF76356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ED9A" w14:textId="41536439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DA34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73DC9080" w14:textId="77777777" w:rsidTr="00713E19">
        <w:trPr>
          <w:trHeight w:val="268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3723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E432" w14:textId="30856F33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51FE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5277" w14:textId="6316B036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8D3A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B66D" w14:textId="157276E6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16C9" w14:textId="7CAAACBC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EF80" w14:textId="0BF057D6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B2A8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12D3FA98" w14:textId="77777777" w:rsidTr="00713E19">
        <w:trPr>
          <w:trHeight w:val="271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648D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69BC" w14:textId="10DE4F3C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3C85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9176" w14:textId="77A180AC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18DC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8438" w14:textId="6F1901DC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2DCD3" w14:textId="3AB1A7FA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1212" w14:textId="438B9104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1568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66F3B36C" w14:textId="77777777" w:rsidTr="00713E19">
        <w:trPr>
          <w:trHeight w:val="289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5B74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60DD" w14:textId="7B09B460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AB18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8307" w14:textId="6BCBACEA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45B7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2A5D" w14:textId="226F2CF0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9498" w14:textId="4C85E914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B3F8" w14:textId="588CA447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14D3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67251279" w14:textId="77777777" w:rsidTr="00713E19">
        <w:trPr>
          <w:trHeight w:val="279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2F18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8509" w14:textId="47CE96C6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7186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17EB" w14:textId="7710AAF2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5E20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BD9A" w14:textId="2442D451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B4BB" w14:textId="484B7424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A29D" w14:textId="05CF4BE5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1748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496A5406" w14:textId="77777777" w:rsidTr="00713E19">
        <w:trPr>
          <w:trHeight w:val="283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ACB0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91A9" w14:textId="0A6DE1E0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E34D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D1D2" w14:textId="25FD0B36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3EC1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474E" w14:textId="4D4D4A63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6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E410" w14:textId="11B354AF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AE3B" w14:textId="3AB1B95A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6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EACB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5090DAA7" w14:textId="77777777" w:rsidTr="00713E19">
        <w:trPr>
          <w:trHeight w:val="287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41B3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297F" w14:textId="13E787F5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D330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C169" w14:textId="19A896EC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C56B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5F7B" w14:textId="6F30D53F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4435" w14:textId="27C47B9E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164C" w14:textId="56018B1A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1769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0AD93AAE" w14:textId="77777777" w:rsidTr="00713E19">
        <w:trPr>
          <w:trHeight w:val="202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2BC2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8B50" w14:textId="52CCCF58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7419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BC9F" w14:textId="226F5F2F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FBEC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769B" w14:textId="76DC127C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046E" w14:textId="37C71F29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21E4" w14:textId="7426B56B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1FDE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12A7D4EE" w14:textId="77777777" w:rsidTr="00713E19">
        <w:trPr>
          <w:trHeight w:val="20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CD13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1DA7" w14:textId="3C6D213B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8202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679C" w14:textId="25C17A37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A032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4D72" w14:textId="15D6F4DD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6AD2" w14:textId="6D033BA9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90C3" w14:textId="2A00C424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6873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67CC18E8" w14:textId="77777777" w:rsidTr="00713E19">
        <w:trPr>
          <w:trHeight w:val="21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5712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389C" w14:textId="282A4D3C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A82A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37E3" w14:textId="6219EE3B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D734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DAA1" w14:textId="0B6E6073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4936" w14:textId="3014C572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A471" w14:textId="296E0AC1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6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8B0C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2510F0E6" w14:textId="77777777" w:rsidTr="00713E19">
        <w:trPr>
          <w:trHeight w:val="21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7C69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92DA" w14:textId="4D54A326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6C58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39D2" w14:textId="2B51C962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FC90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00E5" w14:textId="16A9BD54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65D0" w14:textId="27E7746B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FAA7" w14:textId="2A79A763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C89C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44B91939" w14:textId="77777777" w:rsidTr="00713E19">
        <w:trPr>
          <w:trHeight w:val="232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7482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679C" w14:textId="46A984E0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90FA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C7B3" w14:textId="488CD041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E1B1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F79A" w14:textId="05629CF9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70AF" w14:textId="7569E3B7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C6EB" w14:textId="643DA998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F7B8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6F126BF2" w14:textId="77777777" w:rsidTr="00713E19">
        <w:trPr>
          <w:trHeight w:val="23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6F36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1360" w14:textId="026AA792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42E2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BF5A" w14:textId="1981BA78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C513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3A9A" w14:textId="4750006E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A80A" w14:textId="7A51E22E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8C64" w14:textId="5DC9289A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C594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5E7F17A7" w14:textId="77777777" w:rsidTr="00713E19">
        <w:trPr>
          <w:trHeight w:val="24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110F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1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46E3" w14:textId="4726EA8B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5585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AE41" w14:textId="0DB0F74E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AC68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05D8" w14:textId="76E5F5CB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EB16" w14:textId="325F04E9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B573" w14:textId="2A4AF507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B4AD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17DE8D78" w14:textId="77777777" w:rsidTr="00713E19">
        <w:trPr>
          <w:trHeight w:val="243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5475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F0D5" w14:textId="0C6F2CAE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FD89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48AA" w14:textId="024C7228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57B5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8C34" w14:textId="759ADA02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6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0F50" w14:textId="024C1E6A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1C77" w14:textId="101C6197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CBDC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064A77B3" w14:textId="77777777" w:rsidTr="00713E19">
        <w:trPr>
          <w:trHeight w:val="262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E034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F9CA" w14:textId="6690C5D9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9E7D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EEA9" w14:textId="44D6AC42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ADA6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947E" w14:textId="3138D0F5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EC51" w14:textId="3D376BBA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D7F4" w14:textId="441239EA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A6FA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73F3AAE1" w14:textId="77777777" w:rsidTr="00713E19">
        <w:trPr>
          <w:trHeight w:val="26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CE50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1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CD6D" w14:textId="68B269AD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738A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3DAA" w14:textId="1A4D57C0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7601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D6A3" w14:textId="0227EB6C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6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3218" w14:textId="122C804A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A0BF" w14:textId="20128466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6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8E23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78226971" w14:textId="77777777" w:rsidTr="00713E19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7598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2BCD" w14:textId="14393085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1A4F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236F" w14:textId="78980252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5842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83EA" w14:textId="53A2DAE0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BDE0" w14:textId="50424676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1FCB" w14:textId="042C8090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69B6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278A7360" w14:textId="77777777" w:rsidTr="00713E19">
        <w:trPr>
          <w:trHeight w:val="273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1DD8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C2CE" w14:textId="59E6FF3B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42C8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ECDE" w14:textId="214F47BE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BDF1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905A" w14:textId="5E7C47DC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C16F" w14:textId="199603D2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CACB" w14:textId="6E6A2B86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722A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2C6F2F1E" w14:textId="77777777" w:rsidTr="00713E19">
        <w:trPr>
          <w:trHeight w:val="291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FF1C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8D1C" w14:textId="055A83C2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2248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01B5" w14:textId="28EB9209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3AF2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269C" w14:textId="6DE17FC1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B0E5" w14:textId="2B1D58CC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11BF" w14:textId="4CFBA282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B9B6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0424DE0B" w14:textId="77777777" w:rsidTr="00713E19">
        <w:trPr>
          <w:trHeight w:val="281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6DFC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3F75" w14:textId="006A2822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15FD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6460" w14:textId="3168FFB4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8C11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562D" w14:textId="00E79AF9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8B0B" w14:textId="1FE444DB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9A9A" w14:textId="3A911C51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EC60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22233CDC" w14:textId="77777777" w:rsidTr="00713E19">
        <w:trPr>
          <w:trHeight w:val="285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0432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AE7C" w14:textId="09D5024A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86FD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7DBD" w14:textId="346657DB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8FBB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CB20" w14:textId="3A0BC24C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BBA4" w14:textId="1332489F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077C" w14:textId="07E9FB1B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14C9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295E5B5B" w14:textId="77777777" w:rsidTr="00713E19">
        <w:trPr>
          <w:trHeight w:val="289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9598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C19B" w14:textId="3B7C86E6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4BE7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824E" w14:textId="35C5DC8A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DCAF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D0BC" w14:textId="0A68994F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2984" w14:textId="0B18C50C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A738" w14:textId="293EAE37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DA58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33A4D642" w14:textId="77777777" w:rsidTr="00713E19">
        <w:trPr>
          <w:trHeight w:val="279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6F6D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795E" w14:textId="2B3E28E1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0402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9A0C" w14:textId="687D92FE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5F41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107D" w14:textId="7033E9AC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4CF8" w14:textId="504C0333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D9A9" w14:textId="484A7F91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1FE9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32EA5AE7" w14:textId="77777777" w:rsidTr="00713E19">
        <w:trPr>
          <w:trHeight w:val="284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66AF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3711" w14:textId="1D1A7C87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6BCE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9580" w14:textId="59E36732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3D46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5DF4" w14:textId="152E04C3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CF4E" w14:textId="0F238AF4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C221" w14:textId="14D8ECAD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2827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2C029D5B" w14:textId="77777777" w:rsidTr="00713E19">
        <w:trPr>
          <w:trHeight w:val="287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179F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2872" w14:textId="4CB0DE2C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76A7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CB52" w14:textId="04F12CBA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DCC9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D63F" w14:textId="6ACDDABB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63C4" w14:textId="61967ACB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00EE" w14:textId="473B87BE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7C5C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6672180D" w14:textId="77777777" w:rsidTr="00713E19">
        <w:trPr>
          <w:trHeight w:val="278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6DEB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2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C39B" w14:textId="60FD2CB6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1F99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0806" w14:textId="50C57AEE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A70B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3B2C" w14:textId="1868A92F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BE39" w14:textId="64F1BAE0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38EF" w14:textId="1E1E35B6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F7DF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4C8035FA" w14:textId="77777777" w:rsidTr="00713E19">
        <w:trPr>
          <w:trHeight w:val="281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9618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FBB9" w14:textId="5438B9CD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BC5A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A1DC" w14:textId="69945240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549C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966D" w14:textId="4DF7FE41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5A2C4" w14:textId="289B0A41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8D3A" w14:textId="406FFE9E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AFD5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7F9ABDFF" w14:textId="77777777" w:rsidTr="00713E19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891D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20CF" w14:textId="7B6BA414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8808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64C9" w14:textId="60F99E30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509A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1F21" w14:textId="71FA6E73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64B03" w14:textId="5EE52226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4609" w14:textId="21B19659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A2C2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28A43FD7" w14:textId="77777777" w:rsidTr="00713E19">
        <w:trPr>
          <w:trHeight w:val="27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D173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25B0" w14:textId="17A64F39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7CA0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B5A2" w14:textId="49571C5A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C179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0C96" w14:textId="356CC920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D1A3" w14:textId="175BF109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34DE" w14:textId="29A22280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06AE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4619DA13" w14:textId="77777777" w:rsidTr="00713E19">
        <w:trPr>
          <w:trHeight w:val="279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F3E5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7B65" w14:textId="7F35B014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BE6A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B17D" w14:textId="66A17DF4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DF1B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C85A" w14:textId="0F3D5F54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8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63F7" w14:textId="3D3AA8F5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7E69" w14:textId="08397443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4F53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3CA0637F" w14:textId="77777777" w:rsidTr="00713E19">
        <w:trPr>
          <w:trHeight w:val="283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EA35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3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F542" w14:textId="05113C23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9E12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021D" w14:textId="27ADEFC2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E9D5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34F1" w14:textId="38B3DB4A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ACEB1" w14:textId="0E708BCF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4995" w14:textId="32F75FB3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C6D3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  <w:tr w:rsidR="00713E19" w:rsidRPr="00860DC2" w14:paraId="1A318A91" w14:textId="77777777" w:rsidTr="00713E19">
        <w:trPr>
          <w:trHeight w:val="288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C69E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HC3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802E" w14:textId="338F9411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8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2407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E6AC" w14:textId="0A19E8B5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</w:t>
            </w:r>
            <w:r w:rsidRPr="006104A8">
              <w:rPr>
                <w:rFonts w:eastAsia="游ゴシック" w:cs="Times New Roman"/>
                <w:color w:val="000000"/>
                <w:szCs w:val="24"/>
                <w:lang w:eastAsia="ja-JP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554A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B4A6" w14:textId="59CEC56B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FB33" w14:textId="0EB03EA6" w:rsidR="006104A8" w:rsidRPr="006104A8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4E8D" w14:textId="656F3420" w:rsidR="006104A8" w:rsidRPr="00860DC2" w:rsidRDefault="006104A8" w:rsidP="006104A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4D8A" w14:textId="77777777" w:rsidR="006104A8" w:rsidRPr="00860DC2" w:rsidRDefault="006104A8" w:rsidP="006104A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860DC2">
              <w:rPr>
                <w:rFonts w:eastAsia="游ゴシック" w:cs="Times New Roman"/>
                <w:color w:val="000000"/>
                <w:szCs w:val="24"/>
                <w:lang w:eastAsia="ja-JP"/>
              </w:rPr>
              <w:t>&lt; 2.2×10</w:t>
            </w:r>
            <w:r w:rsidRPr="00860DC2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16</w:t>
            </w:r>
          </w:p>
        </w:tc>
      </w:tr>
    </w:tbl>
    <w:p w14:paraId="029DD36E" w14:textId="77777777" w:rsidR="00860DC2" w:rsidRDefault="00860DC2" w:rsidP="00654E8F">
      <w:pPr>
        <w:spacing w:before="240"/>
        <w:rPr>
          <w:lang w:eastAsia="ja-JP"/>
        </w:rPr>
      </w:pPr>
    </w:p>
    <w:p w14:paraId="127AED21" w14:textId="77777777" w:rsidR="00F73A05" w:rsidRDefault="00F73A05" w:rsidP="00654E8F">
      <w:pPr>
        <w:spacing w:before="240"/>
        <w:rPr>
          <w:lang w:eastAsia="ja-JP"/>
        </w:rPr>
      </w:pPr>
    </w:p>
    <w:p w14:paraId="68CE96F2" w14:textId="5A12CE3B" w:rsidR="00ED372C" w:rsidRDefault="00B70E98" w:rsidP="00654E8F">
      <w:pPr>
        <w:spacing w:before="240"/>
        <w:rPr>
          <w:lang w:eastAsia="ja-JP"/>
        </w:rPr>
      </w:pPr>
      <w:r w:rsidRPr="00ED372C">
        <w:rPr>
          <w:rFonts w:hint="eastAsia"/>
          <w:b/>
          <w:bCs/>
          <w:lang w:eastAsia="ja-JP"/>
        </w:rPr>
        <w:lastRenderedPageBreak/>
        <w:t>Table S7.</w:t>
      </w:r>
      <w:r w:rsidR="00ED372C">
        <w:rPr>
          <w:rFonts w:hint="eastAsia"/>
          <w:lang w:eastAsia="ja-JP"/>
        </w:rPr>
        <w:t xml:space="preserve"> The results of the Shapiro-Wilk test of correlation</w:t>
      </w:r>
      <w:r w:rsidR="00E1491C">
        <w:rPr>
          <w:rFonts w:hint="eastAsia"/>
          <w:lang w:eastAsia="ja-JP"/>
        </w:rPr>
        <w:t>s</w:t>
      </w:r>
      <w:r w:rsidR="00ED372C">
        <w:rPr>
          <w:rFonts w:hint="eastAsia"/>
          <w:lang w:eastAsia="ja-JP"/>
        </w:rPr>
        <w:t xml:space="preserve"> between SUVR and srFCD, srFCD mean values in 83 Hammers Atlas ROIs, correlation</w:t>
      </w:r>
      <w:r w:rsidR="00E1491C">
        <w:rPr>
          <w:rFonts w:hint="eastAsia"/>
          <w:lang w:eastAsia="ja-JP"/>
        </w:rPr>
        <w:t>s</w:t>
      </w:r>
      <w:r w:rsidR="00ED372C">
        <w:rPr>
          <w:rFonts w:hint="eastAsia"/>
          <w:lang w:eastAsia="ja-JP"/>
        </w:rPr>
        <w:t xml:space="preserve"> between SUVR and lrFCD, </w:t>
      </w:r>
      <w:r w:rsidR="00E1491C">
        <w:rPr>
          <w:rFonts w:hint="eastAsia"/>
          <w:lang w:eastAsia="ja-JP"/>
        </w:rPr>
        <w:t xml:space="preserve">and </w:t>
      </w:r>
      <w:r w:rsidR="00ED372C">
        <w:rPr>
          <w:rFonts w:hint="eastAsia"/>
          <w:lang w:eastAsia="ja-JP"/>
        </w:rPr>
        <w:t>lrFCD mean values in 83 Hammers Atlas ROIs. W: statistical value of the Shapiro-Wilk test, p-value: p-value against the null hypothesis of the normal distribution in each values. P-value &lt; 0.05 was defined as significant.</w:t>
      </w:r>
    </w:p>
    <w:tbl>
      <w:tblPr>
        <w:tblW w:w="62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038"/>
        <w:gridCol w:w="1492"/>
      </w:tblGrid>
      <w:tr w:rsidR="00B70E98" w:rsidRPr="00B70E98" w14:paraId="4CAB71DC" w14:textId="77777777" w:rsidTr="00B70E98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D4FF" w14:textId="77777777" w:rsidR="00B70E98" w:rsidRPr="00B70E98" w:rsidRDefault="00B70E98" w:rsidP="00B70E98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305A" w14:textId="77777777" w:rsidR="00B70E98" w:rsidRPr="00B70E98" w:rsidRDefault="00B70E98" w:rsidP="00B70E9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B70E98">
              <w:rPr>
                <w:rFonts w:eastAsia="游ゴシック" w:cs="Times New Roman"/>
                <w:color w:val="000000"/>
                <w:szCs w:val="24"/>
                <w:lang w:eastAsia="ja-JP"/>
              </w:rPr>
              <w:t>W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ADF5" w14:textId="77777777" w:rsidR="00B70E98" w:rsidRPr="00B70E98" w:rsidRDefault="00B70E98" w:rsidP="00B70E9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B70E98">
              <w:rPr>
                <w:rFonts w:eastAsia="游ゴシック" w:cs="Times New Roman"/>
                <w:color w:val="000000"/>
                <w:szCs w:val="24"/>
                <w:lang w:eastAsia="ja-JP"/>
              </w:rPr>
              <w:t>p-value</w:t>
            </w:r>
          </w:p>
        </w:tc>
      </w:tr>
      <w:tr w:rsidR="00B70E98" w:rsidRPr="00B70E98" w14:paraId="5C15A486" w14:textId="77777777" w:rsidTr="00B70E98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E74D" w14:textId="77777777" w:rsidR="00B70E98" w:rsidRPr="00B70E98" w:rsidRDefault="00B70E98" w:rsidP="00B70E9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B70E98">
              <w:rPr>
                <w:rFonts w:eastAsia="游ゴシック" w:cs="Times New Roman"/>
                <w:color w:val="000000"/>
                <w:szCs w:val="24"/>
                <w:lang w:eastAsia="ja-JP"/>
              </w:rPr>
              <w:t>srFCD correlation coefficients (z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61C4" w14:textId="206C1473" w:rsidR="00B70E98" w:rsidRPr="00B70E98" w:rsidRDefault="00B70E98" w:rsidP="00B70E98">
            <w:pPr>
              <w:spacing w:before="0" w:after="0"/>
              <w:jc w:val="right"/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</w:pPr>
            <w:r w:rsidRPr="00B70E98">
              <w:rPr>
                <w:rFonts w:eastAsia="游ゴシック" w:cs="Times New Roman"/>
                <w:color w:val="000000"/>
                <w:szCs w:val="24"/>
                <w:lang w:eastAsia="ja-JP"/>
              </w:rPr>
              <w:t>0.9</w:t>
            </w:r>
            <w:r w:rsidR="00C13715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9283" w14:textId="600BC91A" w:rsidR="00B70E98" w:rsidRPr="00B70E98" w:rsidRDefault="00B70E98" w:rsidP="00B70E98">
            <w:pPr>
              <w:spacing w:before="0" w:after="0"/>
              <w:jc w:val="right"/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</w:pPr>
            <w:r w:rsidRPr="00B70E98">
              <w:rPr>
                <w:rFonts w:eastAsia="游ゴシック" w:cs="Times New Roman"/>
                <w:color w:val="000000"/>
                <w:szCs w:val="24"/>
                <w:lang w:eastAsia="ja-JP"/>
              </w:rPr>
              <w:t>0.0</w:t>
            </w:r>
            <w:r w:rsidR="00C13715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55</w:t>
            </w:r>
          </w:p>
        </w:tc>
      </w:tr>
      <w:tr w:rsidR="00B70E98" w:rsidRPr="00B70E98" w14:paraId="70AB421D" w14:textId="77777777" w:rsidTr="00B70E98">
        <w:trPr>
          <w:trHeight w:val="39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891D" w14:textId="77777777" w:rsidR="00B70E98" w:rsidRPr="00B70E98" w:rsidRDefault="00B70E98" w:rsidP="00B70E9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B70E98">
              <w:rPr>
                <w:rFonts w:eastAsia="游ゴシック" w:cs="Times New Roman"/>
                <w:color w:val="000000"/>
                <w:szCs w:val="24"/>
                <w:lang w:eastAsia="ja-JP"/>
              </w:rPr>
              <w:t>srFCD valu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EE9B" w14:textId="156BF60B" w:rsidR="00B70E98" w:rsidRPr="00B70E98" w:rsidRDefault="00B70E98" w:rsidP="00B70E98">
            <w:pPr>
              <w:spacing w:before="0" w:after="0"/>
              <w:jc w:val="right"/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</w:pPr>
            <w:r w:rsidRPr="00B70E98">
              <w:rPr>
                <w:rFonts w:eastAsia="游ゴシック" w:cs="Times New Roman"/>
                <w:color w:val="000000"/>
                <w:szCs w:val="24"/>
                <w:lang w:eastAsia="ja-JP"/>
              </w:rPr>
              <w:t>0.7</w:t>
            </w:r>
            <w:r w:rsidR="00C13715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9EAD" w14:textId="728E35A7" w:rsidR="00B70E98" w:rsidRPr="00B70E98" w:rsidRDefault="00B70E98" w:rsidP="00B70E9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B70E98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  <w:r w:rsidR="00ED372C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 xml:space="preserve">    </w:t>
            </w:r>
            <w:r w:rsidR="00C13715">
              <w:rPr>
                <w:rFonts w:eastAsia="游ゴシック" w:cs="Times New Roman" w:hint="eastAsia"/>
                <w:color w:val="000000"/>
                <w:szCs w:val="24"/>
                <w:lang w:eastAsia="ja-JP"/>
              </w:rPr>
              <w:t>2</w:t>
            </w:r>
            <w:r w:rsidRPr="00B70E98">
              <w:rPr>
                <w:rFonts w:eastAsia="游ゴシック" w:cs="Times New Roman"/>
                <w:color w:val="000000"/>
                <w:szCs w:val="24"/>
                <w:lang w:eastAsia="ja-JP"/>
              </w:rPr>
              <w:t>.5×10</w:t>
            </w:r>
            <w:r w:rsidRPr="00B70E98">
              <w:rPr>
                <w:rFonts w:eastAsia="游ゴシック" w:cs="Times New Roman"/>
                <w:color w:val="000000"/>
                <w:szCs w:val="24"/>
                <w:vertAlign w:val="superscript"/>
                <w:lang w:eastAsia="ja-JP"/>
              </w:rPr>
              <w:t>-6</w:t>
            </w:r>
          </w:p>
        </w:tc>
      </w:tr>
      <w:tr w:rsidR="00B70E98" w:rsidRPr="00B70E98" w14:paraId="50C215CA" w14:textId="77777777" w:rsidTr="00B70E98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489F" w14:textId="77777777" w:rsidR="00B70E98" w:rsidRPr="00B70E98" w:rsidRDefault="00B70E98" w:rsidP="00B70E9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B70E98">
              <w:rPr>
                <w:rFonts w:eastAsia="游ゴシック" w:cs="Times New Roman"/>
                <w:color w:val="000000"/>
                <w:szCs w:val="24"/>
                <w:lang w:eastAsia="ja-JP"/>
              </w:rPr>
              <w:t>lrFCD correlation coefficients (z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DFCB" w14:textId="77777777" w:rsidR="00B70E98" w:rsidRPr="00B70E98" w:rsidRDefault="00B70E98" w:rsidP="00B70E9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B70E98">
              <w:rPr>
                <w:rFonts w:eastAsia="游ゴシック" w:cs="Times New Roman"/>
                <w:color w:val="000000"/>
                <w:szCs w:val="24"/>
                <w:lang w:eastAsia="ja-JP"/>
              </w:rPr>
              <w:t>0.9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351C" w14:textId="77777777" w:rsidR="00B70E98" w:rsidRPr="00B70E98" w:rsidRDefault="00B70E98" w:rsidP="00B70E9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B70E98">
              <w:rPr>
                <w:rFonts w:eastAsia="游ゴシック" w:cs="Times New Roman"/>
                <w:color w:val="000000"/>
                <w:szCs w:val="24"/>
                <w:lang w:eastAsia="ja-JP"/>
              </w:rPr>
              <w:t>0.0048</w:t>
            </w:r>
          </w:p>
        </w:tc>
      </w:tr>
      <w:tr w:rsidR="00B70E98" w:rsidRPr="00B70E98" w14:paraId="10C55C33" w14:textId="77777777" w:rsidTr="00B70E98">
        <w:trPr>
          <w:trHeight w:val="3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BD13" w14:textId="77777777" w:rsidR="00B70E98" w:rsidRPr="00B70E98" w:rsidRDefault="00B70E98" w:rsidP="00B70E98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B70E98">
              <w:rPr>
                <w:rFonts w:eastAsia="游ゴシック" w:cs="Times New Roman"/>
                <w:color w:val="000000"/>
                <w:szCs w:val="24"/>
                <w:lang w:eastAsia="ja-JP"/>
              </w:rPr>
              <w:t>lrFCD value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61D0" w14:textId="77777777" w:rsidR="00B70E98" w:rsidRPr="00B70E98" w:rsidRDefault="00B70E98" w:rsidP="00B70E9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B70E98">
              <w:rPr>
                <w:rFonts w:eastAsia="游ゴシック" w:cs="Times New Roman"/>
                <w:color w:val="000000"/>
                <w:szCs w:val="24"/>
                <w:lang w:eastAsia="ja-JP"/>
              </w:rPr>
              <w:t>0.9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2F38" w14:textId="77777777" w:rsidR="00B70E98" w:rsidRPr="00B70E98" w:rsidRDefault="00B70E98" w:rsidP="00B70E98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B70E98">
              <w:rPr>
                <w:rFonts w:eastAsia="游ゴシック" w:cs="Times New Roman"/>
                <w:color w:val="000000"/>
                <w:szCs w:val="24"/>
                <w:lang w:eastAsia="ja-JP"/>
              </w:rPr>
              <w:t>0.0074</w:t>
            </w:r>
          </w:p>
        </w:tc>
      </w:tr>
    </w:tbl>
    <w:p w14:paraId="4B88E760" w14:textId="77777777" w:rsidR="00B70E98" w:rsidRDefault="00B70E98" w:rsidP="00654E8F">
      <w:pPr>
        <w:spacing w:before="240"/>
        <w:rPr>
          <w:lang w:eastAsia="ja-JP"/>
        </w:rPr>
      </w:pPr>
    </w:p>
    <w:p w14:paraId="0E802885" w14:textId="77777777" w:rsidR="00B70E98" w:rsidRDefault="00B70E98" w:rsidP="00654E8F">
      <w:pPr>
        <w:spacing w:before="240"/>
        <w:rPr>
          <w:lang w:eastAsia="ja-JP"/>
        </w:rPr>
      </w:pPr>
    </w:p>
    <w:p w14:paraId="2419392E" w14:textId="77777777" w:rsidR="00B70E98" w:rsidRDefault="00B70E98" w:rsidP="00654E8F">
      <w:pPr>
        <w:spacing w:before="240"/>
        <w:rPr>
          <w:lang w:eastAsia="ja-JP"/>
        </w:rPr>
      </w:pPr>
    </w:p>
    <w:p w14:paraId="23EA7F45" w14:textId="77777777" w:rsidR="00F73A05" w:rsidRPr="001549D3" w:rsidRDefault="00F73A05" w:rsidP="00654E8F">
      <w:pPr>
        <w:spacing w:before="240"/>
        <w:rPr>
          <w:lang w:eastAsia="ja-JP"/>
        </w:rPr>
      </w:pPr>
    </w:p>
    <w:sectPr w:rsidR="00F73A05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28B297" w14:textId="77777777" w:rsidR="00BB2133" w:rsidRDefault="00BB2133" w:rsidP="00117666">
      <w:pPr>
        <w:spacing w:after="0"/>
      </w:pPr>
      <w:r>
        <w:separator/>
      </w:r>
    </w:p>
  </w:endnote>
  <w:endnote w:type="continuationSeparator" w:id="0">
    <w:p w14:paraId="7290EB5E" w14:textId="77777777" w:rsidR="00BB2133" w:rsidRDefault="00BB21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F079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F07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F079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F079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F079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F079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905846" w14:textId="77777777" w:rsidR="00BB2133" w:rsidRDefault="00BB2133" w:rsidP="00117666">
      <w:pPr>
        <w:spacing w:after="0"/>
      </w:pPr>
      <w:r>
        <w:separator/>
      </w:r>
    </w:p>
  </w:footnote>
  <w:footnote w:type="continuationSeparator" w:id="0">
    <w:p w14:paraId="77949B88" w14:textId="77777777" w:rsidR="00BB2133" w:rsidRDefault="00BB21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F079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F079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81039631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8F423F"/>
    <w:multiLevelType w:val="hybridMultilevel"/>
    <w:tmpl w:val="C87E2860"/>
    <w:lvl w:ilvl="0" w:tplc="CBF29716">
      <w:numFmt w:val="decimal"/>
      <w:lvlText w:val="%1."/>
      <w:lvlJc w:val="left"/>
      <w:pPr>
        <w:ind w:left="540" w:hanging="540"/>
      </w:pPr>
      <w:rPr>
        <w:rFonts w:eastAsia="游ゴシック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5068595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190"/>
    <w:rsid w:val="00034304"/>
    <w:rsid w:val="00034D61"/>
    <w:rsid w:val="00035434"/>
    <w:rsid w:val="00052A14"/>
    <w:rsid w:val="00077936"/>
    <w:rsid w:val="00077D53"/>
    <w:rsid w:val="00080A92"/>
    <w:rsid w:val="000E2168"/>
    <w:rsid w:val="00105FD9"/>
    <w:rsid w:val="00117666"/>
    <w:rsid w:val="0013281F"/>
    <w:rsid w:val="001549D3"/>
    <w:rsid w:val="00160065"/>
    <w:rsid w:val="00177D84"/>
    <w:rsid w:val="00186936"/>
    <w:rsid w:val="001A7A0D"/>
    <w:rsid w:val="001B5D29"/>
    <w:rsid w:val="001F14ED"/>
    <w:rsid w:val="00220A4D"/>
    <w:rsid w:val="00243CFF"/>
    <w:rsid w:val="00267D18"/>
    <w:rsid w:val="002868E2"/>
    <w:rsid w:val="002869C3"/>
    <w:rsid w:val="002872E2"/>
    <w:rsid w:val="002936E4"/>
    <w:rsid w:val="002B4A57"/>
    <w:rsid w:val="002C74CA"/>
    <w:rsid w:val="002D6FF6"/>
    <w:rsid w:val="003045CA"/>
    <w:rsid w:val="003164EF"/>
    <w:rsid w:val="00345BC6"/>
    <w:rsid w:val="003544FB"/>
    <w:rsid w:val="00376F03"/>
    <w:rsid w:val="00390541"/>
    <w:rsid w:val="003D2D47"/>
    <w:rsid w:val="003D2F2D"/>
    <w:rsid w:val="00401590"/>
    <w:rsid w:val="0041263D"/>
    <w:rsid w:val="00426716"/>
    <w:rsid w:val="00447801"/>
    <w:rsid w:val="00452E9C"/>
    <w:rsid w:val="004735C8"/>
    <w:rsid w:val="00486556"/>
    <w:rsid w:val="004873D6"/>
    <w:rsid w:val="004961FF"/>
    <w:rsid w:val="004D4395"/>
    <w:rsid w:val="00517A89"/>
    <w:rsid w:val="005250F2"/>
    <w:rsid w:val="00575407"/>
    <w:rsid w:val="00587A14"/>
    <w:rsid w:val="00593EEA"/>
    <w:rsid w:val="005A5EEE"/>
    <w:rsid w:val="005C1E9B"/>
    <w:rsid w:val="005C22D8"/>
    <w:rsid w:val="005E1AAD"/>
    <w:rsid w:val="005F2C56"/>
    <w:rsid w:val="00601457"/>
    <w:rsid w:val="006104A8"/>
    <w:rsid w:val="00634587"/>
    <w:rsid w:val="006375C7"/>
    <w:rsid w:val="00654E8F"/>
    <w:rsid w:val="00660D05"/>
    <w:rsid w:val="00680455"/>
    <w:rsid w:val="006820B1"/>
    <w:rsid w:val="006B7D14"/>
    <w:rsid w:val="006F0790"/>
    <w:rsid w:val="00701727"/>
    <w:rsid w:val="0070566C"/>
    <w:rsid w:val="00713E19"/>
    <w:rsid w:val="00714C50"/>
    <w:rsid w:val="00725A7D"/>
    <w:rsid w:val="007351EC"/>
    <w:rsid w:val="007501BE"/>
    <w:rsid w:val="00752E0D"/>
    <w:rsid w:val="00775F2A"/>
    <w:rsid w:val="00790BB3"/>
    <w:rsid w:val="007C206C"/>
    <w:rsid w:val="007D0E6D"/>
    <w:rsid w:val="007E4AE5"/>
    <w:rsid w:val="00803D24"/>
    <w:rsid w:val="00814638"/>
    <w:rsid w:val="00817DD6"/>
    <w:rsid w:val="00827AF1"/>
    <w:rsid w:val="00835995"/>
    <w:rsid w:val="008472CE"/>
    <w:rsid w:val="00860DC2"/>
    <w:rsid w:val="00862DB5"/>
    <w:rsid w:val="00885156"/>
    <w:rsid w:val="00895960"/>
    <w:rsid w:val="008D634A"/>
    <w:rsid w:val="0090168B"/>
    <w:rsid w:val="009151AA"/>
    <w:rsid w:val="00930C91"/>
    <w:rsid w:val="009311E7"/>
    <w:rsid w:val="0093429D"/>
    <w:rsid w:val="00934FB2"/>
    <w:rsid w:val="00943573"/>
    <w:rsid w:val="00970F7D"/>
    <w:rsid w:val="00994A3D"/>
    <w:rsid w:val="00995B0F"/>
    <w:rsid w:val="009C2B12"/>
    <w:rsid w:val="009C3E2D"/>
    <w:rsid w:val="009C70F3"/>
    <w:rsid w:val="009F1CF2"/>
    <w:rsid w:val="00A174D9"/>
    <w:rsid w:val="00A43DFF"/>
    <w:rsid w:val="00A569CD"/>
    <w:rsid w:val="00AB5EE2"/>
    <w:rsid w:val="00AB6715"/>
    <w:rsid w:val="00AE2C0D"/>
    <w:rsid w:val="00AF1547"/>
    <w:rsid w:val="00B1671E"/>
    <w:rsid w:val="00B25EB8"/>
    <w:rsid w:val="00B354E1"/>
    <w:rsid w:val="00B37F4D"/>
    <w:rsid w:val="00B55BCF"/>
    <w:rsid w:val="00B572AE"/>
    <w:rsid w:val="00B70D39"/>
    <w:rsid w:val="00B70E98"/>
    <w:rsid w:val="00B7663B"/>
    <w:rsid w:val="00BA40B1"/>
    <w:rsid w:val="00BA550A"/>
    <w:rsid w:val="00BB2133"/>
    <w:rsid w:val="00BC21F3"/>
    <w:rsid w:val="00BD577D"/>
    <w:rsid w:val="00C02680"/>
    <w:rsid w:val="00C0318A"/>
    <w:rsid w:val="00C04AA3"/>
    <w:rsid w:val="00C13715"/>
    <w:rsid w:val="00C52A7B"/>
    <w:rsid w:val="00C56BAF"/>
    <w:rsid w:val="00C679AA"/>
    <w:rsid w:val="00C75972"/>
    <w:rsid w:val="00C81451"/>
    <w:rsid w:val="00C9458F"/>
    <w:rsid w:val="00CA68E8"/>
    <w:rsid w:val="00CA6EA6"/>
    <w:rsid w:val="00CC0A3A"/>
    <w:rsid w:val="00CD066B"/>
    <w:rsid w:val="00CE4FEE"/>
    <w:rsid w:val="00D32269"/>
    <w:rsid w:val="00D5421F"/>
    <w:rsid w:val="00D7022F"/>
    <w:rsid w:val="00DA0980"/>
    <w:rsid w:val="00DA1486"/>
    <w:rsid w:val="00DB59C3"/>
    <w:rsid w:val="00DC259A"/>
    <w:rsid w:val="00DE23E8"/>
    <w:rsid w:val="00E1491C"/>
    <w:rsid w:val="00E42866"/>
    <w:rsid w:val="00E52377"/>
    <w:rsid w:val="00E64E17"/>
    <w:rsid w:val="00E777DA"/>
    <w:rsid w:val="00E866C9"/>
    <w:rsid w:val="00EA3D3C"/>
    <w:rsid w:val="00EC45F8"/>
    <w:rsid w:val="00ED372C"/>
    <w:rsid w:val="00F36133"/>
    <w:rsid w:val="00F408CB"/>
    <w:rsid w:val="00F46900"/>
    <w:rsid w:val="00F61D89"/>
    <w:rsid w:val="00F73A05"/>
    <w:rsid w:val="00FB11F5"/>
    <w:rsid w:val="00FD5265"/>
    <w:rsid w:val="00FE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D372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MHeading">
    <w:name w:val="SM Heading"/>
    <w:basedOn w:val="1"/>
    <w:qFormat/>
    <w:rsid w:val="00486556"/>
    <w:pPr>
      <w:keepNext/>
      <w:numPr>
        <w:numId w:val="0"/>
      </w:numPr>
      <w:spacing w:after="60"/>
    </w:pPr>
    <w:rPr>
      <w:rFonts w:eastAsiaTheme="minorEastAsia"/>
      <w:bCs/>
      <w:kern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8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0</TotalTime>
  <Pages>18</Pages>
  <Words>2937</Words>
  <Characters>14832</Characters>
  <Application>Microsoft Office Word</Application>
  <DocSecurity>0</DocSecurity>
  <Lines>1140</Lines>
  <Paragraphs>11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aisuke Yatomi</cp:lastModifiedBy>
  <cp:revision>45</cp:revision>
  <cp:lastPrinted>2013-10-03T12:51:00Z</cp:lastPrinted>
  <dcterms:created xsi:type="dcterms:W3CDTF">2024-09-13T13:30:00Z</dcterms:created>
  <dcterms:modified xsi:type="dcterms:W3CDTF">2024-10-24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b8b3f20d6e012ec2959d1fc7dd82427fbe71f73a42d215c6d4eff0e2a443dec</vt:lpwstr>
  </property>
</Properties>
</file>